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8E8E3" w14:textId="5678BF8C" w:rsidR="007E75BD" w:rsidRDefault="001A1410" w:rsidP="007E75BD">
      <w:pPr>
        <w:pStyle w:val="Heading1"/>
      </w:pPr>
      <w:r>
        <w:t xml:space="preserve">Supplement S1: </w:t>
      </w:r>
      <w:r w:rsidR="00870EF0">
        <w:t>S</w:t>
      </w:r>
      <w:r w:rsidR="007E75BD" w:rsidRPr="00CA22D7">
        <w:t xml:space="preserve">ite </w:t>
      </w:r>
      <w:r w:rsidR="00870EF0">
        <w:t>characteristics</w:t>
      </w:r>
    </w:p>
    <w:p w14:paraId="1A5B1945" w14:textId="59B4652E" w:rsidR="007E75BD" w:rsidRPr="00F73FC9" w:rsidRDefault="007E75BD" w:rsidP="007E75BD">
      <w:r>
        <w:t>Table</w:t>
      </w:r>
      <w:r w:rsidR="008A3EB8">
        <w:t>s</w:t>
      </w:r>
      <w:r>
        <w:t xml:space="preserve"> </w:t>
      </w:r>
      <w:r w:rsidR="00C06F93">
        <w:t>i and ii</w:t>
      </w:r>
      <w:r>
        <w:t xml:space="preserve"> give a complete overview of</w:t>
      </w:r>
      <w:r w:rsidR="00C67139">
        <w:t xml:space="preserve"> </w:t>
      </w:r>
      <w:r w:rsidR="008A3EB8">
        <w:t xml:space="preserve">available </w:t>
      </w:r>
      <w:r w:rsidR="00C67139">
        <w:t>site characteristics and</w:t>
      </w:r>
      <w:r>
        <w:t xml:space="preserve"> </w:t>
      </w:r>
      <w:r w:rsidR="00614A17">
        <w:t xml:space="preserve">extracted </w:t>
      </w:r>
      <w:r>
        <w:t>environmental factors</w:t>
      </w:r>
      <w:r w:rsidR="00614A17">
        <w:t xml:space="preserve"> </w:t>
      </w:r>
      <w:r w:rsidR="00870EF0">
        <w:t>characterising</w:t>
      </w:r>
      <w:r w:rsidR="00614A17">
        <w:t xml:space="preserve"> our site</w:t>
      </w:r>
      <w:r w:rsidR="008A3EB8">
        <w:t>s</w:t>
      </w:r>
      <w:r>
        <w:t xml:space="preserve">. Soil samples were obtained in the field and analysed at the </w:t>
      </w:r>
      <w:r w:rsidR="00335245" w:rsidRPr="000223B5">
        <w:rPr>
          <w:i/>
          <w:iCs/>
        </w:rPr>
        <w:t>Universidad Nacional Agraria La Molina</w:t>
      </w:r>
      <w:r w:rsidR="00335245" w:rsidRPr="00A56890">
        <w:t xml:space="preserve"> </w:t>
      </w:r>
      <w:r w:rsidR="00335245">
        <w:t>(</w:t>
      </w:r>
      <w:hyperlink r:id="rId7" w:history="1">
        <w:r w:rsidR="00335245" w:rsidRPr="003C5751">
          <w:rPr>
            <w:rStyle w:val="Hyperlink"/>
            <w:i/>
            <w:iCs/>
          </w:rPr>
          <w:t>http://www.lamolina.edu.pe/facultad/agricola/lasmaf_servicios.htm</w:t>
        </w:r>
      </w:hyperlink>
      <w:r w:rsidR="00335245">
        <w:t>)</w:t>
      </w:r>
      <w:r>
        <w:t>, while for the climatic factors</w:t>
      </w:r>
      <w:r w:rsidR="00FD78BC">
        <w:t xml:space="preserve"> </w:t>
      </w:r>
      <w:r>
        <w:t>the CHELSA 2.1 Climate Database was used (Karger et al</w:t>
      </w:r>
      <w:r w:rsidR="00D91B00">
        <w:t>.</w:t>
      </w:r>
      <w:r>
        <w:t xml:space="preserve"> 2017).</w:t>
      </w:r>
      <w:r w:rsidR="00C06F93">
        <w:t xml:space="preserve"> Data on the management practices w</w:t>
      </w:r>
      <w:r w:rsidR="0006128A">
        <w:t>ere</w:t>
      </w:r>
      <w:r w:rsidR="00C06F93">
        <w:t xml:space="preserve"> obtained from the restoration managers.</w:t>
      </w:r>
      <w:r w:rsidR="00A32B52">
        <w:t xml:space="preserve"> </w:t>
      </w:r>
      <w:r w:rsidR="000005AF" w:rsidRPr="000005AF">
        <w:t>Site names are abbreviations used in the field and have been anonymised for privacy reasons</w:t>
      </w:r>
      <w:r w:rsidR="00832368">
        <w:t>.</w:t>
      </w:r>
    </w:p>
    <w:p w14:paraId="33E52683" w14:textId="6D0E6F74" w:rsidR="00004BD1" w:rsidRDefault="007E75BD" w:rsidP="007E75BD">
      <w:pPr>
        <w:pStyle w:val="Caption"/>
        <w:keepNext/>
        <w:rPr>
          <w:color w:val="auto"/>
          <w:sz w:val="22"/>
          <w:szCs w:val="22"/>
        </w:rPr>
      </w:pPr>
      <w:r w:rsidRPr="00CA7618">
        <w:rPr>
          <w:color w:val="auto"/>
          <w:sz w:val="22"/>
          <w:szCs w:val="22"/>
        </w:rPr>
        <w:t xml:space="preserve">Table </w:t>
      </w:r>
      <w:r w:rsidR="001A1410">
        <w:rPr>
          <w:color w:val="auto"/>
          <w:sz w:val="22"/>
          <w:szCs w:val="22"/>
        </w:rPr>
        <w:t>i</w:t>
      </w:r>
      <w:r w:rsidRPr="00CA7618">
        <w:rPr>
          <w:color w:val="auto"/>
          <w:sz w:val="22"/>
          <w:szCs w:val="22"/>
        </w:rPr>
        <w:t>: Overview of</w:t>
      </w:r>
      <w:r w:rsidR="00C67139">
        <w:rPr>
          <w:color w:val="auto"/>
          <w:sz w:val="22"/>
          <w:szCs w:val="22"/>
        </w:rPr>
        <w:t xml:space="preserve"> site size [ha]</w:t>
      </w:r>
      <w:r w:rsidR="003B2F63">
        <w:rPr>
          <w:color w:val="auto"/>
          <w:sz w:val="22"/>
          <w:szCs w:val="22"/>
        </w:rPr>
        <w:t>,</w:t>
      </w:r>
      <w:r w:rsidR="00C67139">
        <w:rPr>
          <w:color w:val="auto"/>
          <w:sz w:val="22"/>
          <w:szCs w:val="22"/>
        </w:rPr>
        <w:t xml:space="preserve"> number </w:t>
      </w:r>
      <w:r w:rsidR="00D75CF3">
        <w:rPr>
          <w:color w:val="auto"/>
          <w:sz w:val="22"/>
          <w:szCs w:val="22"/>
        </w:rPr>
        <w:t>and identity of the species</w:t>
      </w:r>
      <w:r w:rsidR="00A565D0">
        <w:rPr>
          <w:color w:val="auto"/>
          <w:sz w:val="22"/>
          <w:szCs w:val="22"/>
        </w:rPr>
        <w:t>,</w:t>
      </w:r>
      <w:r w:rsidR="003B2F63">
        <w:rPr>
          <w:color w:val="auto"/>
          <w:sz w:val="22"/>
          <w:szCs w:val="22"/>
        </w:rPr>
        <w:t xml:space="preserve"> and number of individuals per hectare (Density [Individuals/ha]). </w:t>
      </w:r>
      <w:r w:rsidR="00387A32">
        <w:rPr>
          <w:color w:val="auto"/>
          <w:sz w:val="22"/>
          <w:szCs w:val="22"/>
        </w:rPr>
        <w:t>Known</w:t>
      </w:r>
      <w:r w:rsidR="003B2F63">
        <w:rPr>
          <w:color w:val="auto"/>
          <w:sz w:val="22"/>
          <w:szCs w:val="22"/>
        </w:rPr>
        <w:t xml:space="preserve"> manage</w:t>
      </w:r>
      <w:r w:rsidR="00387A32">
        <w:rPr>
          <w:color w:val="auto"/>
          <w:sz w:val="22"/>
          <w:szCs w:val="22"/>
        </w:rPr>
        <w:t xml:space="preserve">ment practices included are: </w:t>
      </w:r>
      <w:r w:rsidR="00000AF4">
        <w:rPr>
          <w:color w:val="auto"/>
          <w:sz w:val="22"/>
          <w:szCs w:val="22"/>
        </w:rPr>
        <w:t>seedling propagation method</w:t>
      </w:r>
      <w:r w:rsidR="002B0A58">
        <w:rPr>
          <w:color w:val="auto"/>
          <w:sz w:val="22"/>
          <w:szCs w:val="22"/>
        </w:rPr>
        <w:t xml:space="preserve"> (bare-rooted or containeri</w:t>
      </w:r>
      <w:r w:rsidR="00AE3A5B">
        <w:rPr>
          <w:color w:val="auto"/>
          <w:sz w:val="22"/>
          <w:szCs w:val="22"/>
        </w:rPr>
        <w:t>s</w:t>
      </w:r>
      <w:r w:rsidR="002B0A58">
        <w:rPr>
          <w:color w:val="auto"/>
          <w:sz w:val="22"/>
          <w:szCs w:val="22"/>
        </w:rPr>
        <w:t xml:space="preserve">ed seedlings), </w:t>
      </w:r>
      <w:r w:rsidR="00387A32">
        <w:rPr>
          <w:color w:val="auto"/>
          <w:sz w:val="22"/>
          <w:szCs w:val="22"/>
        </w:rPr>
        <w:t xml:space="preserve">protection against herbivores </w:t>
      </w:r>
      <w:r w:rsidR="002B0A58">
        <w:rPr>
          <w:color w:val="auto"/>
          <w:sz w:val="22"/>
          <w:szCs w:val="22"/>
        </w:rPr>
        <w:t>(yes or no),</w:t>
      </w:r>
      <w:r w:rsidR="00992C02">
        <w:rPr>
          <w:color w:val="auto"/>
          <w:sz w:val="22"/>
          <w:szCs w:val="22"/>
        </w:rPr>
        <w:t xml:space="preserve"> irrigation [L/plant/month] and fertilisation [kg/plant/year</w:t>
      </w:r>
      <w:r w:rsidR="007C7A48">
        <w:rPr>
          <w:color w:val="auto"/>
          <w:sz w:val="22"/>
          <w:szCs w:val="22"/>
        </w:rPr>
        <w:t>].</w:t>
      </w:r>
      <w:r w:rsidR="00C06F93">
        <w:rPr>
          <w:color w:val="auto"/>
          <w:sz w:val="22"/>
          <w:szCs w:val="22"/>
        </w:rPr>
        <w:t xml:space="preserve"> In case </w:t>
      </w:r>
      <w:r w:rsidR="000A7569">
        <w:rPr>
          <w:color w:val="auto"/>
          <w:sz w:val="22"/>
          <w:szCs w:val="22"/>
        </w:rPr>
        <w:t xml:space="preserve">only qualitative data was available, the </w:t>
      </w:r>
      <w:r w:rsidR="008A79C3">
        <w:rPr>
          <w:color w:val="auto"/>
          <w:sz w:val="22"/>
          <w:szCs w:val="22"/>
        </w:rPr>
        <w:t>variable is included in a binary way (yes</w:t>
      </w:r>
      <w:r w:rsidR="004269D3">
        <w:rPr>
          <w:color w:val="auto"/>
          <w:sz w:val="22"/>
          <w:szCs w:val="22"/>
        </w:rPr>
        <w:t xml:space="preserve"> or </w:t>
      </w:r>
      <w:r w:rsidR="008A79C3">
        <w:rPr>
          <w:color w:val="auto"/>
          <w:sz w:val="22"/>
          <w:szCs w:val="22"/>
        </w:rPr>
        <w:t xml:space="preserve">no), while </w:t>
      </w:r>
      <w:r w:rsidR="004269D3">
        <w:rPr>
          <w:color w:val="auto"/>
          <w:sz w:val="22"/>
          <w:szCs w:val="22"/>
        </w:rPr>
        <w:t>unavailable data is denoted as NA.</w:t>
      </w:r>
    </w:p>
    <w:tbl>
      <w:tblPr>
        <w:tblW w:w="15090" w:type="dxa"/>
        <w:jc w:val="center"/>
        <w:tblLook w:val="04A0" w:firstRow="1" w:lastRow="0" w:firstColumn="1" w:lastColumn="0" w:noHBand="0" w:noVBand="1"/>
      </w:tblPr>
      <w:tblGrid>
        <w:gridCol w:w="709"/>
        <w:gridCol w:w="174"/>
        <w:gridCol w:w="607"/>
        <w:gridCol w:w="939"/>
        <w:gridCol w:w="762"/>
        <w:gridCol w:w="975"/>
        <w:gridCol w:w="1459"/>
        <w:gridCol w:w="1179"/>
        <w:gridCol w:w="1732"/>
        <w:gridCol w:w="1635"/>
        <w:gridCol w:w="4919"/>
      </w:tblGrid>
      <w:tr w:rsidR="004A4A4A" w:rsidRPr="00480715" w14:paraId="014395C0" w14:textId="77777777" w:rsidTr="004A4A4A">
        <w:trPr>
          <w:trHeight w:val="548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E4E50" w14:textId="77777777" w:rsidR="00480715" w:rsidRPr="00480715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Site</w:t>
            </w:r>
          </w:p>
        </w:tc>
        <w:tc>
          <w:tcPr>
            <w:tcW w:w="7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F427C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Size [ha]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B64659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Species </w:t>
            </w: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br/>
              <w:t>numbe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B579C1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Age </w:t>
            </w: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br/>
              <w:t>[year]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0CCE81" w14:textId="328AAE9D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Density</w:t>
            </w: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br/>
              <w:t>[Ind/ha]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B328F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Planting approach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AF6FFE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Herbivore </w:t>
            </w: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br/>
              <w:t>protection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682728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Irrigation</w:t>
            </w: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br/>
              <w:t>[L/plant/month]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B3191A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Fertilisation</w:t>
            </w: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br/>
              <w:t>[kg/plant/year]</w:t>
            </w:r>
          </w:p>
        </w:tc>
        <w:tc>
          <w:tcPr>
            <w:tcW w:w="4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D6BFC2" w14:textId="017F969C" w:rsidR="00480715" w:rsidRPr="00480715" w:rsidRDefault="00480715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Species</w:t>
            </w:r>
            <w:r w:rsidR="0023618C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 [number of individuals]</w:t>
            </w:r>
          </w:p>
        </w:tc>
      </w:tr>
      <w:tr w:rsidR="004A4A4A" w:rsidRPr="00480715" w14:paraId="12DFB55B" w14:textId="77777777" w:rsidTr="004A4A4A">
        <w:trPr>
          <w:trHeight w:val="269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4C927" w14:textId="77777777" w:rsidR="00480715" w:rsidRPr="00480715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59177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A7A31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9339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E15A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05E5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e-root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B17FB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C058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A060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834364" w14:textId="07BF0796" w:rsidR="00480715" w:rsidRPr="00D676D0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N. pallida</w:t>
            </w:r>
            <w:r w:rsidR="00D676D0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 xml:space="preserve"> </w:t>
            </w:r>
            <w:r w:rsidR="00D676D0">
              <w:rPr>
                <w:rFonts w:ascii="Calibri" w:eastAsia="Times New Roman" w:hAnsi="Calibri" w:cs="Calibri"/>
                <w:iCs/>
                <w:color w:val="000000"/>
                <w:kern w:val="0"/>
                <w14:ligatures w14:val="none"/>
              </w:rPr>
              <w:t>[</w:t>
            </w:r>
            <w:r w:rsidR="00F607AC">
              <w:rPr>
                <w:rFonts w:ascii="Calibri" w:eastAsia="Times New Roman" w:hAnsi="Calibri" w:cs="Calibri"/>
                <w:iCs/>
                <w:color w:val="000000"/>
                <w:kern w:val="0"/>
                <w14:ligatures w14:val="none"/>
              </w:rPr>
              <w:t>861]</w:t>
            </w:r>
          </w:p>
        </w:tc>
      </w:tr>
      <w:tr w:rsidR="004A4A4A" w:rsidRPr="00480715" w14:paraId="25BBEE00" w14:textId="77777777" w:rsidTr="004A4A4A">
        <w:trPr>
          <w:trHeight w:val="269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FCA484" w14:textId="77777777" w:rsidR="00480715" w:rsidRPr="00480715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401EA4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E44662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6CD80C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A911EA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10869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e-root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4C8C25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945C7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E6B112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E23C7D8" w14:textId="6A6C5F02" w:rsidR="00480715" w:rsidRPr="00F607AC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N. pallida</w:t>
            </w:r>
            <w:r w:rsidR="00F607AC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 xml:space="preserve"> </w:t>
            </w:r>
            <w:r w:rsidR="00F607AC">
              <w:rPr>
                <w:rFonts w:ascii="Calibri" w:eastAsia="Times New Roman" w:hAnsi="Calibri" w:cs="Calibri"/>
                <w:iCs/>
                <w:color w:val="000000"/>
                <w:kern w:val="0"/>
                <w14:ligatures w14:val="none"/>
              </w:rPr>
              <w:t>[151]</w:t>
            </w:r>
          </w:p>
        </w:tc>
      </w:tr>
      <w:tr w:rsidR="00F36AB2" w:rsidRPr="00000AF4" w14:paraId="758B3C71" w14:textId="77777777" w:rsidTr="004A4A4A">
        <w:trPr>
          <w:trHeight w:val="269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0C9E" w14:textId="77777777" w:rsidR="00480715" w:rsidRPr="00480715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C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5F31F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D16B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AB196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BEC8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B8BA" w14:textId="55A24159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aineri</w:t>
            </w:r>
            <w:r w:rsidR="000240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588A5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E9F2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6D81C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7D72ED" w14:textId="60CD02D3" w:rsidR="00480715" w:rsidRPr="004A4A4A" w:rsidRDefault="00480715" w:rsidP="00780E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L. boerhaviifolium</w:t>
            </w:r>
            <w:r w:rsidR="00926DC1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926DC1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7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N. pallida</w:t>
            </w:r>
            <w:r w:rsidR="00F607AC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F607AC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8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P. aculeata</w:t>
            </w:r>
            <w:r w:rsidR="00F607AC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F607AC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926DC1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4]</w:t>
            </w:r>
          </w:p>
        </w:tc>
      </w:tr>
      <w:tr w:rsidR="00F36AB2" w:rsidRPr="00F36AB2" w14:paraId="789ED6F2" w14:textId="77777777" w:rsidTr="004A4A4A">
        <w:trPr>
          <w:trHeight w:val="297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5E1B29" w14:textId="77777777" w:rsidR="00480715" w:rsidRPr="00480715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P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4B96D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A7A05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7C930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E1932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C9618B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e-root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AFC4D2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1E9664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7C3598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8E84491" w14:textId="77777777" w:rsidR="00860791" w:rsidRDefault="00480715" w:rsidP="00780E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M. scabrida</w:t>
            </w:r>
            <w:r w:rsidR="00926DC1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926DC1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71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N. pallida</w:t>
            </w:r>
            <w:r w:rsidR="00926DC1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9015D1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67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P. aculeata</w:t>
            </w:r>
            <w:r w:rsidR="009015D1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9015D1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33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, </w:t>
            </w:r>
          </w:p>
          <w:p w14:paraId="2520FC0F" w14:textId="245B2D5E" w:rsidR="00480715" w:rsidRPr="004A4A4A" w:rsidRDefault="00480715" w:rsidP="00780E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T. spinosa</w:t>
            </w:r>
            <w:r w:rsidR="009015D1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9015D1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C46345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111]</w:t>
            </w:r>
          </w:p>
        </w:tc>
      </w:tr>
      <w:tr w:rsidR="00F36AB2" w:rsidRPr="00000AF4" w14:paraId="65A389FC" w14:textId="77777777" w:rsidTr="004A4A4A">
        <w:trPr>
          <w:trHeight w:val="269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A5B6" w14:textId="77777777" w:rsidR="00480715" w:rsidRPr="00480715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T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B1441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4D2FC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F16C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0C14F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4BDF4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e-root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813B4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C6F9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5E531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AB874A" w14:textId="77777777" w:rsidR="00860791" w:rsidRDefault="00480715" w:rsidP="00780E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B. avicenniifolia</w:t>
            </w:r>
            <w:r w:rsidR="00C46345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C46345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19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, L. </w:t>
            </w:r>
            <w:r w:rsidR="00F36AB2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b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oerhaviifolium</w:t>
            </w:r>
            <w:r w:rsidR="00F36AB2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28609D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51]</w:t>
            </w:r>
            <w:r w:rsidR="00780E5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 xml:space="preserve">, </w:t>
            </w:r>
          </w:p>
          <w:p w14:paraId="48A6857B" w14:textId="6E45A3D8" w:rsidR="00480715" w:rsidRPr="004A4A4A" w:rsidRDefault="00480715" w:rsidP="00780E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M. scabrida</w:t>
            </w:r>
            <w:r w:rsidR="0028609D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28609D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064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N. pallida</w:t>
            </w:r>
            <w:r w:rsidR="0028609D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28609D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F678B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1381]</w:t>
            </w:r>
          </w:p>
        </w:tc>
      </w:tr>
      <w:tr w:rsidR="004A4A4A" w:rsidRPr="00000AF4" w14:paraId="1C4F8D4F" w14:textId="77777777" w:rsidTr="004A4A4A">
        <w:trPr>
          <w:trHeight w:val="538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8D6ACC" w14:textId="77777777" w:rsidR="00480715" w:rsidRPr="00480715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M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6F717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82052B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0D3E55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CF228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82D9FA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10AFC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3F441B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4A27C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297C12D" w14:textId="77777777" w:rsidR="00860791" w:rsidRPr="004A4A4A" w:rsidRDefault="00480715" w:rsidP="00860791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B. avicenniifolia</w:t>
            </w:r>
            <w:r w:rsidR="00F678BF"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 xml:space="preserve"> </w:t>
            </w:r>
            <w:r w:rsidR="00F678BF" w:rsidRPr="004A4A4A">
              <w:rPr>
                <w:rFonts w:ascii="Calibri" w:eastAsia="Times New Roman" w:hAnsi="Calibri" w:cs="Calibri"/>
                <w:iCs/>
                <w:color w:val="000000"/>
                <w:kern w:val="0"/>
                <w14:ligatures w14:val="none"/>
              </w:rPr>
              <w:t>[30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, C. lutea</w:t>
            </w:r>
            <w:r w:rsidR="00F678BF"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 xml:space="preserve"> </w:t>
            </w:r>
            <w:r w:rsidR="00F678BF" w:rsidRPr="004A4A4A">
              <w:rPr>
                <w:rFonts w:ascii="Calibri" w:eastAsia="Times New Roman" w:hAnsi="Calibri" w:cs="Calibri"/>
                <w:iCs/>
                <w:color w:val="000000"/>
                <w:kern w:val="0"/>
                <w14:ligatures w14:val="none"/>
              </w:rPr>
              <w:t>[</w:t>
            </w:r>
            <w:r w:rsidR="00873DF6" w:rsidRPr="00024025">
              <w:rPr>
                <w:rFonts w:ascii="Calibri" w:eastAsia="Times New Roman" w:hAnsi="Calibri" w:cs="Calibri"/>
                <w:iCs/>
                <w:color w:val="000000"/>
                <w:kern w:val="0"/>
                <w14:ligatures w14:val="none"/>
              </w:rPr>
              <w:t>10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,</w:t>
            </w:r>
            <w:r w:rsidR="0020165C"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 xml:space="preserve"> </w:t>
            </w:r>
          </w:p>
          <w:p w14:paraId="702F659F" w14:textId="77777777" w:rsidR="00860791" w:rsidRPr="004A4A4A" w:rsidRDefault="0020165C" w:rsidP="00860791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L. boerhaviifolium</w:t>
            </w:r>
            <w:r w:rsidR="00E25AC4" w:rsidRPr="00024025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 xml:space="preserve"> </w:t>
            </w:r>
            <w:r w:rsidR="00E25AC4" w:rsidRPr="00024025">
              <w:rPr>
                <w:rFonts w:ascii="Calibri" w:eastAsia="Times New Roman" w:hAnsi="Calibri" w:cs="Calibri"/>
                <w:iCs/>
                <w:color w:val="000000"/>
                <w:kern w:val="0"/>
                <w14:ligatures w14:val="none"/>
              </w:rPr>
              <w:t>[22],</w:t>
            </w:r>
            <w:r w:rsidR="00480715"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 xml:space="preserve"> L. glabrata</w:t>
            </w:r>
            <w:r w:rsidR="00FC1C06"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 xml:space="preserve"> </w:t>
            </w:r>
            <w:r w:rsidR="00FC1C06" w:rsidRPr="004A4A4A">
              <w:rPr>
                <w:rFonts w:ascii="Calibri" w:eastAsia="Times New Roman" w:hAnsi="Calibri" w:cs="Calibri"/>
                <w:iCs/>
                <w:color w:val="000000"/>
                <w:kern w:val="0"/>
                <w14:ligatures w14:val="none"/>
              </w:rPr>
              <w:t>[7]</w:t>
            </w:r>
            <w:r w:rsidR="00480715"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 xml:space="preserve">, </w:t>
            </w:r>
          </w:p>
          <w:p w14:paraId="5704103A" w14:textId="77777777" w:rsidR="00860791" w:rsidRDefault="00480715" w:rsidP="00860791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L. huasango</w:t>
            </w:r>
            <w:r w:rsidR="009535D5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9535D5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M. scabrida</w:t>
            </w:r>
            <w:r w:rsidR="002B5890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2B5890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2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N. pallida</w:t>
            </w:r>
            <w:r w:rsidR="003419F2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3419F2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2B5890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30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, </w:t>
            </w:r>
          </w:p>
          <w:p w14:paraId="537A77B7" w14:textId="7B250A2B" w:rsidR="00480715" w:rsidRPr="004A4A4A" w:rsidRDefault="00C511AD" w:rsidP="00860791">
            <w:pPr>
              <w:spacing w:after="0" w:line="240" w:lineRule="auto"/>
              <w:jc w:val="left"/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</w:pPr>
            <w:r w:rsidRPr="00C511AD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P. aculeata</w:t>
            </w:r>
            <w:r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7]</w:t>
            </w:r>
            <w:r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, </w:t>
            </w:r>
            <w:r w:rsidR="00480715"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T. spinosa</w:t>
            </w:r>
            <w:r w:rsidR="003419F2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3419F2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1]</w:t>
            </w:r>
            <w:r w:rsidR="00480715"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V. macracantha</w:t>
            </w:r>
            <w:r w:rsidR="003419F2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3419F2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]</w:t>
            </w:r>
          </w:p>
        </w:tc>
      </w:tr>
      <w:tr w:rsidR="00F36AB2" w:rsidRPr="00000AF4" w14:paraId="2F69A680" w14:textId="77777777" w:rsidTr="004A4A4A">
        <w:trPr>
          <w:trHeight w:val="538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E3C5" w14:textId="77777777" w:rsidR="00480715" w:rsidRPr="00480715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PE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ACEC3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AF2A4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7BAE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4B706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E41D5" w14:textId="21E797AB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aineri</w:t>
            </w:r>
            <w:r w:rsidR="000240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094DE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BF8AA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F80CD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54A158" w14:textId="14A9B3E0" w:rsidR="000E0355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B. avicenniifolia</w:t>
            </w:r>
            <w:r w:rsidR="00C67E2E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C67E2E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780E5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46</w:t>
            </w:r>
            <w:r w:rsidR="00C67E2E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C. lutea</w:t>
            </w:r>
            <w:r w:rsidR="00C67E2E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C67E2E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4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L. glabrata</w:t>
            </w:r>
            <w:r w:rsidR="00C67E2E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C67E2E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2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, </w:t>
            </w:r>
          </w:p>
          <w:p w14:paraId="726C9584" w14:textId="77777777" w:rsidR="00BD7E2D" w:rsidRDefault="00480715" w:rsidP="00780E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L. boerhaviifolium</w:t>
            </w:r>
            <w:r w:rsidR="00856480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856480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C67E2E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14</w:t>
            </w:r>
            <w:r w:rsidR="00856480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M. scabrida</w:t>
            </w:r>
            <w:r w:rsidR="00856480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856480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33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, </w:t>
            </w:r>
          </w:p>
          <w:p w14:paraId="150D19CF" w14:textId="44A46968" w:rsidR="00480715" w:rsidRPr="004A4A4A" w:rsidRDefault="00480715" w:rsidP="00780E5F">
            <w:pPr>
              <w:spacing w:after="0" w:line="240" w:lineRule="auto"/>
              <w:jc w:val="left"/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N. pallida</w:t>
            </w:r>
            <w:r w:rsidR="00856480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856480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538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P. aculeata</w:t>
            </w:r>
            <w:r w:rsidR="00CF2317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CF2317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856480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3</w:t>
            </w:r>
            <w:r w:rsidR="00CF2317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V. macracantha</w:t>
            </w:r>
            <w:r w:rsidR="00CF2317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CF2317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49]</w:t>
            </w:r>
          </w:p>
        </w:tc>
      </w:tr>
      <w:tr w:rsidR="004A4A4A" w:rsidRPr="00873DF6" w14:paraId="63A36612" w14:textId="77777777" w:rsidTr="004A4A4A">
        <w:trPr>
          <w:trHeight w:val="269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CE5AC0" w14:textId="77777777" w:rsidR="00480715" w:rsidRPr="00480715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C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C6B71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3292EA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3ACBB5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A5E181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8EA5A" w14:textId="36491322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aineri</w:t>
            </w:r>
            <w:r w:rsidR="000240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36C64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F20F2B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CD277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3030A5E" w14:textId="77777777" w:rsidR="00BD423F" w:rsidRDefault="00480715" w:rsidP="00873DF6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L. glabrata</w:t>
            </w:r>
            <w:r w:rsidR="00F516FD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F516FD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BD423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2</w:t>
            </w:r>
            <w:r w:rsidR="00F516FD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M. scabrida</w:t>
            </w:r>
            <w:r w:rsidR="00BD423F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BD423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N. pallida</w:t>
            </w:r>
            <w:r w:rsidR="00F516FD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F516FD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579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, </w:t>
            </w:r>
          </w:p>
          <w:p w14:paraId="1A630429" w14:textId="39E77C54" w:rsidR="00480715" w:rsidRPr="004A4A4A" w:rsidRDefault="00480715" w:rsidP="00873DF6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P. aculeata</w:t>
            </w:r>
            <w:r w:rsidR="00BD423F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BD423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]</w:t>
            </w:r>
          </w:p>
        </w:tc>
      </w:tr>
      <w:tr w:rsidR="004A4A4A" w:rsidRPr="00000AF4" w14:paraId="30E5ADE8" w14:textId="77777777" w:rsidTr="004A4A4A">
        <w:trPr>
          <w:trHeight w:val="548"/>
          <w:jc w:val="center"/>
        </w:trPr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F9DD4" w14:textId="77777777" w:rsidR="00480715" w:rsidRPr="00480715" w:rsidRDefault="00480715" w:rsidP="0048071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LL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686F6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46702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070D3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511DE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4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B2280" w14:textId="264550E2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aineri</w:t>
            </w:r>
            <w:r w:rsidR="000240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772D2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ACD8D4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6FE22" w14:textId="77777777" w:rsidR="00480715" w:rsidRPr="00480715" w:rsidRDefault="00480715" w:rsidP="004807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8071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DCBCF2E" w14:textId="77777777" w:rsidR="00D2452F" w:rsidRDefault="00480715" w:rsidP="00D2452F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C. lutea</w:t>
            </w:r>
            <w:r w:rsidR="00DE426E"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DE426E" w:rsidRPr="00D2452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B1481C" w:rsidRPr="00D2452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3</w:t>
            </w:r>
            <w:r w:rsidR="00DE426E" w:rsidRPr="00D2452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L. huasango</w:t>
            </w:r>
            <w:r w:rsidR="00DE426E" w:rsidRPr="00D2452F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DE426E" w:rsidRPr="00D2452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DE426E" w:rsidRPr="004A4A4A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25</w:t>
            </w:r>
            <w:r w:rsidR="00DE426E" w:rsidRPr="00D2452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, </w:t>
            </w:r>
          </w:p>
          <w:p w14:paraId="174ECB38" w14:textId="77777777" w:rsidR="00D2452F" w:rsidRDefault="00480715" w:rsidP="00D2452F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L. boerhaviifolium</w:t>
            </w:r>
            <w:r w:rsidR="006A43EB" w:rsidRPr="00D2452F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6A43EB" w:rsidRPr="00D2452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D2452F" w:rsidRPr="004A4A4A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136</w:t>
            </w:r>
            <w:r w:rsidR="006A43EB" w:rsidRPr="00D2452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M. scabrida</w:t>
            </w:r>
            <w:r w:rsidR="006A43EB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6A43EB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, </w:t>
            </w:r>
          </w:p>
          <w:p w14:paraId="03500BE9" w14:textId="402DB899" w:rsidR="00480715" w:rsidRPr="004A4A4A" w:rsidRDefault="00480715" w:rsidP="00D2452F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N. pallida</w:t>
            </w:r>
            <w:r w:rsidR="005C1D3F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5C1D3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2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P. aculeata</w:t>
            </w:r>
            <w:r w:rsidR="005C1D3F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5C1D3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1]</w:t>
            </w: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>, V. macracantha</w:t>
            </w:r>
            <w:r w:rsidR="005C1D3F">
              <w:rPr>
                <w:rFonts w:ascii="Calibri" w:eastAsia="Times New Roman" w:hAnsi="Calibri" w:cs="Calibri"/>
                <w:i/>
                <w:color w:val="000000"/>
                <w:kern w:val="0"/>
                <w:lang w:val="es-ES"/>
                <w14:ligatures w14:val="none"/>
              </w:rPr>
              <w:t xml:space="preserve"> </w:t>
            </w:r>
            <w:r w:rsidR="005C1D3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[</w:t>
            </w:r>
            <w:r w:rsidR="006A43EB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4</w:t>
            </w:r>
            <w:r w:rsidR="005C1D3F">
              <w:rPr>
                <w:rFonts w:ascii="Calibri" w:eastAsia="Times New Roman" w:hAnsi="Calibri" w:cs="Calibri"/>
                <w:iCs/>
                <w:color w:val="000000"/>
                <w:kern w:val="0"/>
                <w:lang w:val="es-ES"/>
                <w14:ligatures w14:val="none"/>
              </w:rPr>
              <w:t>]</w:t>
            </w:r>
          </w:p>
        </w:tc>
      </w:tr>
    </w:tbl>
    <w:p w14:paraId="39FE5CCD" w14:textId="237E86ED" w:rsidR="004A4A4A" w:rsidRDefault="007C7A48" w:rsidP="004A4A4A">
      <w:pPr>
        <w:spacing w:after="0"/>
      </w:pPr>
      <w:r w:rsidRPr="00E478B9">
        <w:rPr>
          <w:i/>
          <w:iCs/>
        </w:rPr>
        <w:lastRenderedPageBreak/>
        <w:t xml:space="preserve">Table ii: </w:t>
      </w:r>
      <w:r w:rsidR="009B02AC">
        <w:rPr>
          <w:i/>
          <w:iCs/>
        </w:rPr>
        <w:t>A</w:t>
      </w:r>
      <w:r w:rsidRPr="009B02AC">
        <w:rPr>
          <w:i/>
          <w:iCs/>
        </w:rPr>
        <w:t>biotic</w:t>
      </w:r>
      <w:r w:rsidRPr="00E478B9">
        <w:rPr>
          <w:i/>
          <w:iCs/>
        </w:rPr>
        <w:t xml:space="preserve"> fact</w:t>
      </w:r>
      <w:r w:rsidRPr="009B02AC">
        <w:rPr>
          <w:i/>
          <w:iCs/>
        </w:rPr>
        <w:t>ors describing the site conditions, with MAT being the mean annual temperature</w:t>
      </w:r>
      <w:r w:rsidR="00D75CF3">
        <w:rPr>
          <w:i/>
          <w:iCs/>
        </w:rPr>
        <w:t xml:space="preserve"> [°C]</w:t>
      </w:r>
      <w:r w:rsidRPr="009B02AC">
        <w:rPr>
          <w:i/>
          <w:iCs/>
        </w:rPr>
        <w:t xml:space="preserve">, BIO8 </w:t>
      </w:r>
      <w:r w:rsidR="00D75CF3">
        <w:rPr>
          <w:i/>
          <w:iCs/>
        </w:rPr>
        <w:t xml:space="preserve">[°C] </w:t>
      </w:r>
      <w:r w:rsidRPr="009B02AC">
        <w:rPr>
          <w:i/>
          <w:iCs/>
        </w:rPr>
        <w:t xml:space="preserve">and BIO9 </w:t>
      </w:r>
      <w:r w:rsidR="00D75CF3">
        <w:rPr>
          <w:i/>
          <w:iCs/>
        </w:rPr>
        <w:t xml:space="preserve">[°C] </w:t>
      </w:r>
      <w:r w:rsidRPr="009B02AC">
        <w:rPr>
          <w:i/>
          <w:iCs/>
        </w:rPr>
        <w:t>the temperature in the wettest respectively</w:t>
      </w:r>
      <w:r w:rsidRPr="004A4A4A">
        <w:rPr>
          <w:i/>
          <w:iCs/>
        </w:rPr>
        <w:t xml:space="preserve"> driest quarter, MAP the mean annual </w:t>
      </w:r>
      <w:r w:rsidR="00D75CF3">
        <w:rPr>
          <w:i/>
          <w:iCs/>
        </w:rPr>
        <w:t>precipitation [mm/year]</w:t>
      </w:r>
      <w:r w:rsidRPr="004A4A4A">
        <w:rPr>
          <w:i/>
          <w:iCs/>
        </w:rPr>
        <w:t xml:space="preserve">, PET the annual potential evapotranspiration </w:t>
      </w:r>
      <w:r w:rsidR="00D75CF3">
        <w:rPr>
          <w:i/>
          <w:iCs/>
        </w:rPr>
        <w:t xml:space="preserve">[mm/year] </w:t>
      </w:r>
      <w:r w:rsidRPr="004A4A4A">
        <w:rPr>
          <w:i/>
          <w:iCs/>
        </w:rPr>
        <w:t>and Aridity the aridity index (MAP/PET). Elev gives the mean elevation of the site</w:t>
      </w:r>
      <w:r w:rsidR="00D75CF3">
        <w:rPr>
          <w:i/>
          <w:iCs/>
        </w:rPr>
        <w:t xml:space="preserve"> [m]</w:t>
      </w:r>
      <w:r w:rsidRPr="004A4A4A">
        <w:rPr>
          <w:i/>
          <w:iCs/>
        </w:rPr>
        <w:t>. Soil variables include pH, electrical conductivity (E</w:t>
      </w:r>
      <w:r w:rsidR="00D75CF3">
        <w:rPr>
          <w:i/>
          <w:iCs/>
        </w:rPr>
        <w:t>C [dS/m]</w:t>
      </w:r>
      <w:r w:rsidRPr="004A4A4A">
        <w:rPr>
          <w:i/>
          <w:iCs/>
        </w:rPr>
        <w:t>) and the presence of calcium-carbonate (CaCO3</w:t>
      </w:r>
      <w:r w:rsidR="00D75CF3">
        <w:rPr>
          <w:i/>
          <w:iCs/>
        </w:rPr>
        <w:t xml:space="preserve"> [%]</w:t>
      </w:r>
      <w:r w:rsidRPr="004A4A4A">
        <w:rPr>
          <w:i/>
          <w:iCs/>
        </w:rPr>
        <w:t>), organic matter (OM</w:t>
      </w:r>
      <w:r w:rsidR="00D75CF3">
        <w:rPr>
          <w:i/>
          <w:iCs/>
        </w:rPr>
        <w:t xml:space="preserve"> [%]</w:t>
      </w:r>
      <w:r w:rsidRPr="004A4A4A">
        <w:rPr>
          <w:i/>
          <w:iCs/>
        </w:rPr>
        <w:t>), phosphorus (P</w:t>
      </w:r>
      <w:r w:rsidR="00D75CF3">
        <w:rPr>
          <w:i/>
          <w:iCs/>
        </w:rPr>
        <w:t xml:space="preserve"> [ppm]</w:t>
      </w:r>
      <w:r w:rsidRPr="004A4A4A">
        <w:rPr>
          <w:i/>
          <w:iCs/>
        </w:rPr>
        <w:t xml:space="preserve">) and </w:t>
      </w:r>
      <w:r w:rsidR="00C354CD" w:rsidRPr="00C354CD">
        <w:rPr>
          <w:i/>
          <w:iCs/>
        </w:rPr>
        <w:t>potassium (</w:t>
      </w:r>
      <w:r w:rsidRPr="004A4A4A">
        <w:rPr>
          <w:i/>
          <w:iCs/>
        </w:rPr>
        <w:t>K</w:t>
      </w:r>
      <w:r w:rsidR="00D75CF3">
        <w:rPr>
          <w:i/>
          <w:iCs/>
        </w:rPr>
        <w:t xml:space="preserve"> [ppm</w:t>
      </w:r>
      <w:r w:rsidR="00875902">
        <w:rPr>
          <w:i/>
          <w:iCs/>
        </w:rPr>
        <w:t>]</w:t>
      </w:r>
      <w:r w:rsidRPr="004A4A4A">
        <w:rPr>
          <w:i/>
          <w:iCs/>
        </w:rPr>
        <w:t>). For the ENTL and SAPET sites, four respectively two soil samples were obtained</w:t>
      </w:r>
      <w:r w:rsidR="00C354CD">
        <w:rPr>
          <w:i/>
          <w:iCs/>
        </w:rPr>
        <w:t xml:space="preserve">. </w:t>
      </w:r>
      <w:r w:rsidR="00E478B9">
        <w:fldChar w:fldCharType="begin"/>
      </w:r>
      <w:r w:rsidR="00E478B9">
        <w:instrText xml:space="preserve"> LINK </w:instrText>
      </w:r>
      <w:r w:rsidR="004A4A4A">
        <w:instrText xml:space="preserve">Excel.Sheet.12 "C:\\Users\\u0166342\\Documents\\Boeren\\Paper TDF\\Copy of Tables.xlsx" Abiotic!R2C8:R15C22 </w:instrText>
      </w:r>
      <w:r w:rsidR="00E478B9">
        <w:instrText xml:space="preserve">\a \f 4 \h  \* MERGEFORMAT </w:instrText>
      </w:r>
      <w:r w:rsidR="004A4A4A">
        <w:fldChar w:fldCharType="separate"/>
      </w:r>
    </w:p>
    <w:tbl>
      <w:tblPr>
        <w:tblW w:w="14090" w:type="dxa"/>
        <w:tblInd w:w="93" w:type="dxa"/>
        <w:tblLook w:val="04A0" w:firstRow="1" w:lastRow="0" w:firstColumn="1" w:lastColumn="0" w:noHBand="0" w:noVBand="1"/>
      </w:tblPr>
      <w:tblGrid>
        <w:gridCol w:w="1679"/>
        <w:gridCol w:w="933"/>
        <w:gridCol w:w="765"/>
        <w:gridCol w:w="765"/>
        <w:gridCol w:w="1294"/>
        <w:gridCol w:w="1294"/>
        <w:gridCol w:w="884"/>
        <w:gridCol w:w="680"/>
        <w:gridCol w:w="811"/>
        <w:gridCol w:w="809"/>
        <w:gridCol w:w="911"/>
        <w:gridCol w:w="871"/>
        <w:gridCol w:w="686"/>
        <w:gridCol w:w="824"/>
        <w:gridCol w:w="884"/>
      </w:tblGrid>
      <w:tr w:rsidR="004A4A4A" w:rsidRPr="004A4A4A" w14:paraId="2AC2D118" w14:textId="77777777" w:rsidTr="004A4A4A">
        <w:trPr>
          <w:divId w:val="1476028840"/>
          <w:trHeight w:val="677"/>
        </w:trPr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9AF6D" w14:textId="1228958F" w:rsidR="004A4A4A" w:rsidRPr="004A4A4A" w:rsidRDefault="004A4A4A" w:rsidP="004A4A4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Sit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2BD744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MAP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br/>
              <w:t>[°C]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E307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BIO8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br/>
              <w:t>[°C]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C6C44A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BIO9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br/>
              <w:t>[°C]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650A0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MAT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br/>
              <w:t>[mm/year]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3F4CE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PET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br/>
              <w:t>[mm/year]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6B634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Ari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8B2C5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Elev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br/>
              <w:t>[m]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2F0D27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Age [year]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865FE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pH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D6611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CE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br/>
              <w:t>[dS/m]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1154C5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CaCO3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br/>
              <w:t>[%]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EDE50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MO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br/>
              <w:t>[%]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791B9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P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br/>
              <w:t>[ppm]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24FB20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K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br/>
              <w:t>[ppm]</w:t>
            </w:r>
          </w:p>
        </w:tc>
      </w:tr>
      <w:tr w:rsidR="004A4A4A" w:rsidRPr="004A4A4A" w14:paraId="70272408" w14:textId="77777777" w:rsidTr="004A4A4A">
        <w:trPr>
          <w:divId w:val="1476028840"/>
          <w:trHeight w:val="284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50BA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AL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9C3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4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340C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7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9C93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1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A4888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70A9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8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C28E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1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FC682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4C0E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5A554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6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4651A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76B45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ADAD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AE485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5.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8514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08.00</w:t>
            </w:r>
          </w:p>
        </w:tc>
      </w:tr>
      <w:tr w:rsidR="004A4A4A" w:rsidRPr="004A4A4A" w14:paraId="3C3E5C8F" w14:textId="77777777" w:rsidTr="004A4A4A">
        <w:trPr>
          <w:divId w:val="1476028840"/>
          <w:trHeight w:val="284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9E49F5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CL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880A01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4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F4A594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7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80D0B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1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4E8C9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31FBD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8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582C2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1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4611F0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AE647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0ED37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8.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290C07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F5976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D7D384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DA4C04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3.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2FFD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58.00</w:t>
            </w:r>
          </w:p>
        </w:tc>
      </w:tr>
      <w:tr w:rsidR="004A4A4A" w:rsidRPr="004A4A4A" w14:paraId="7A786220" w14:textId="77777777" w:rsidTr="004A4A4A">
        <w:trPr>
          <w:divId w:val="1476028840"/>
          <w:trHeight w:val="284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1B849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COCO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7964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4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DA9E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7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C5AB6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1.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0D6C1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6D67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6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0C03D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1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BCA5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F2255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4FAE9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8301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5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08658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.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B4A8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5974D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A51FE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58.00</w:t>
            </w:r>
          </w:p>
        </w:tc>
      </w:tr>
      <w:tr w:rsidR="004A4A4A" w:rsidRPr="004A4A4A" w14:paraId="65F06BE4" w14:textId="77777777" w:rsidTr="004A4A4A">
        <w:trPr>
          <w:divId w:val="1476028840"/>
          <w:trHeight w:val="284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595231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ENP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329A6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9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5184E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2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50D60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7.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F0C32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43986D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6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3B8BA1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3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8670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45FCBE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DE6A9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8.3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68882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4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2FB606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.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6D301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B9AA81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CEC1E0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26.00</w:t>
            </w:r>
          </w:p>
        </w:tc>
      </w:tr>
      <w:tr w:rsidR="004A4A4A" w:rsidRPr="004A4A4A" w14:paraId="726E2D73" w14:textId="77777777" w:rsidTr="004A4A4A">
        <w:trPr>
          <w:divId w:val="1476028840"/>
          <w:trHeight w:val="284"/>
        </w:trPr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7E889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ENTL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0C063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2.55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17008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5.35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3A31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0.15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5A94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88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C4B3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924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FDFD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953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28797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98</w:t>
            </w:r>
          </w:p>
        </w:tc>
        <w:tc>
          <w:tcPr>
            <w:tcW w:w="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85392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AC5D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5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536C8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1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3506D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1412A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D9A62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88F4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53.00</w:t>
            </w:r>
          </w:p>
        </w:tc>
      </w:tr>
      <w:tr w:rsidR="004A4A4A" w:rsidRPr="004A4A4A" w14:paraId="5DF643FE" w14:textId="77777777" w:rsidTr="004A4A4A">
        <w:trPr>
          <w:divId w:val="1476028840"/>
          <w:trHeight w:val="284"/>
        </w:trPr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82A0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9F2B1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03D79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4E9B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B6FB2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8BBE9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8E9F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52D59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99A09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F18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DCDD2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6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DDE15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DC1F2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60D1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3E8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35.00</w:t>
            </w:r>
          </w:p>
        </w:tc>
      </w:tr>
      <w:tr w:rsidR="004A4A4A" w:rsidRPr="004A4A4A" w14:paraId="4E3D0EB3" w14:textId="77777777" w:rsidTr="004A4A4A">
        <w:trPr>
          <w:divId w:val="1476028840"/>
          <w:trHeight w:val="284"/>
        </w:trPr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B5DE2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D958C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EEBA8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7708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A3012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2E4EE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52F64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DA42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CE208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80E65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5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0916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2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8D5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6636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15EB5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4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B273D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89.00</w:t>
            </w:r>
          </w:p>
        </w:tc>
      </w:tr>
      <w:tr w:rsidR="004A4A4A" w:rsidRPr="004A4A4A" w14:paraId="553FA01F" w14:textId="77777777" w:rsidTr="004A4A4A">
        <w:trPr>
          <w:divId w:val="1476028840"/>
          <w:trHeight w:val="284"/>
        </w:trPr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9C411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8E40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116D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7D2F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2DD8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89309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D7266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A7A64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FECF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D12A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281FE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6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AC83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031D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87475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4.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88F55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91.00</w:t>
            </w:r>
          </w:p>
        </w:tc>
      </w:tr>
      <w:tr w:rsidR="004A4A4A" w:rsidRPr="004A4A4A" w14:paraId="31441D31" w14:textId="77777777" w:rsidTr="004A4A4A">
        <w:trPr>
          <w:divId w:val="1476028840"/>
          <w:trHeight w:val="284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EA300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GMP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EFF364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2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592C99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4.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0F1A6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9.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3681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DEF36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9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EB9D0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7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CB608A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437143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5CFD19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664ED1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2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EAA49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5.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B9BD33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9C4723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4.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61DC0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314.00</w:t>
            </w:r>
          </w:p>
        </w:tc>
      </w:tr>
      <w:tr w:rsidR="004A4A4A" w:rsidRPr="004A4A4A" w14:paraId="5B8CC6C8" w14:textId="77777777" w:rsidTr="004A4A4A">
        <w:trPr>
          <w:divId w:val="1476028840"/>
          <w:trHeight w:val="284"/>
        </w:trPr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0B04D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SAPET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8491A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2.55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916BA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5.45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9C4D3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0.15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091A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72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1DBE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873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ECF2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91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4E178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2</w:t>
            </w:r>
          </w:p>
        </w:tc>
        <w:tc>
          <w:tcPr>
            <w:tcW w:w="8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AA576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A9D3A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9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E6933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6AD09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8EE22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.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9393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4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E46B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02.00</w:t>
            </w:r>
          </w:p>
        </w:tc>
      </w:tr>
      <w:tr w:rsidR="004A4A4A" w:rsidRPr="004A4A4A" w14:paraId="7ABA3154" w14:textId="77777777" w:rsidTr="004A4A4A">
        <w:trPr>
          <w:divId w:val="1476028840"/>
          <w:trHeight w:val="284"/>
        </w:trPr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2C5BE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D0C1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67EF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2446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735D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379C5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633E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311D9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080E2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D29C8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8.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8A2A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538C3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F64F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1F0B7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3.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C55F3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29.00</w:t>
            </w:r>
          </w:p>
        </w:tc>
      </w:tr>
      <w:tr w:rsidR="004A4A4A" w:rsidRPr="004A4A4A" w14:paraId="31510E69" w14:textId="77777777" w:rsidTr="004A4A4A">
        <w:trPr>
          <w:divId w:val="1476028840"/>
          <w:trHeight w:val="284"/>
        </w:trPr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034C7D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SIC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9A43A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2.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23561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5.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AB393A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0.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BF43B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9638B8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9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AD83D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8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67D7E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D922BD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168FF0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8.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9CDDE0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8C59A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.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C155BA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027D8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3.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97D19B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26.00</w:t>
            </w:r>
          </w:p>
        </w:tc>
      </w:tr>
      <w:tr w:rsidR="004A4A4A" w:rsidRPr="004A4A4A" w14:paraId="50AD53EA" w14:textId="77777777" w:rsidTr="004A4A4A">
        <w:trPr>
          <w:divId w:val="1476028840"/>
          <w:trHeight w:val="284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2A997" w14:textId="77777777" w:rsidR="004A4A4A" w:rsidRPr="004A4A4A" w:rsidRDefault="004A4A4A" w:rsidP="004A4A4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VILL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0B85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2.1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D653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5.1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17108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9.8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A2F9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5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1E04C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82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68F0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B2F48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1A84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A2BFA7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5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9F6B85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5.4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C9EEA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2.0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9496F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1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2D34E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3.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914914" w14:textId="77777777" w:rsidR="004A4A4A" w:rsidRPr="004A4A4A" w:rsidRDefault="004A4A4A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24.00</w:t>
            </w:r>
          </w:p>
        </w:tc>
      </w:tr>
    </w:tbl>
    <w:p w14:paraId="5E8921B0" w14:textId="0006EE80" w:rsidR="0054104A" w:rsidRPr="004A4A4A" w:rsidRDefault="00E478B9" w:rsidP="00BD4865">
      <w:pPr>
        <w:spacing w:after="0"/>
        <w:jc w:val="left"/>
        <w:rPr>
          <w:sz w:val="20"/>
          <w:szCs w:val="20"/>
        </w:rPr>
      </w:pPr>
      <w:r>
        <w:fldChar w:fldCharType="end"/>
      </w:r>
      <w:r w:rsidR="0054104A" w:rsidRPr="004A4A4A">
        <w:rPr>
          <w:sz w:val="20"/>
          <w:szCs w:val="20"/>
        </w:rPr>
        <w:t>*Measurement techniques:</w:t>
      </w:r>
    </w:p>
    <w:p w14:paraId="13F333DE" w14:textId="30AFACE9" w:rsidR="00E478B9" w:rsidRPr="004A4A4A" w:rsidRDefault="00797F56" w:rsidP="004A4A4A">
      <w:pPr>
        <w:spacing w:after="0"/>
        <w:jc w:val="left"/>
        <w:rPr>
          <w:sz w:val="20"/>
          <w:szCs w:val="20"/>
        </w:rPr>
      </w:pPr>
      <w:r w:rsidRPr="004A4A4A">
        <w:rPr>
          <w:sz w:val="20"/>
          <w:szCs w:val="20"/>
        </w:rPr>
        <w:t>pH</w:t>
      </w:r>
      <w:r w:rsidR="0012590C" w:rsidRPr="004A4A4A">
        <w:rPr>
          <w:sz w:val="20"/>
          <w:szCs w:val="20"/>
        </w:rPr>
        <w:t>:</w:t>
      </w:r>
      <w:r w:rsidRPr="004A4A4A">
        <w:rPr>
          <w:sz w:val="20"/>
          <w:szCs w:val="20"/>
        </w:rPr>
        <w:t xml:space="preserve"> measured </w:t>
      </w:r>
      <w:r w:rsidR="00435352" w:rsidRPr="004A4A4A">
        <w:rPr>
          <w:sz w:val="20"/>
          <w:szCs w:val="20"/>
        </w:rPr>
        <w:t>with a potentiometer in a soil: water suspension of 1:1</w:t>
      </w:r>
    </w:p>
    <w:p w14:paraId="102DC9F5" w14:textId="48ACEE15" w:rsidR="00435352" w:rsidRPr="004A4A4A" w:rsidRDefault="0012590C" w:rsidP="004A4A4A">
      <w:pPr>
        <w:spacing w:after="0"/>
        <w:jc w:val="left"/>
        <w:rPr>
          <w:sz w:val="20"/>
          <w:szCs w:val="20"/>
        </w:rPr>
      </w:pPr>
      <w:r w:rsidRPr="004A4A4A">
        <w:rPr>
          <w:sz w:val="20"/>
          <w:szCs w:val="20"/>
        </w:rPr>
        <w:t xml:space="preserve">EC: </w:t>
      </w:r>
      <w:r w:rsidR="00F55834" w:rsidRPr="004A4A4A">
        <w:rPr>
          <w:sz w:val="20"/>
          <w:szCs w:val="20"/>
        </w:rPr>
        <w:t xml:space="preserve">electrical conductivity of the </w:t>
      </w:r>
      <w:r w:rsidR="000736C3" w:rsidRPr="004A4A4A">
        <w:rPr>
          <w:sz w:val="20"/>
          <w:szCs w:val="20"/>
        </w:rPr>
        <w:t>aqueous soil: water extract at rate of 1:1</w:t>
      </w:r>
      <w:r w:rsidRPr="004A4A4A">
        <w:rPr>
          <w:sz w:val="20"/>
          <w:szCs w:val="20"/>
        </w:rPr>
        <w:t xml:space="preserve"> </w:t>
      </w:r>
    </w:p>
    <w:p w14:paraId="093776C9" w14:textId="5F214195" w:rsidR="000736C3" w:rsidRPr="004A4A4A" w:rsidRDefault="000736C3" w:rsidP="004A4A4A">
      <w:pPr>
        <w:spacing w:after="0"/>
        <w:jc w:val="left"/>
        <w:rPr>
          <w:sz w:val="20"/>
          <w:szCs w:val="20"/>
        </w:rPr>
      </w:pPr>
      <w:r w:rsidRPr="004A4A4A">
        <w:rPr>
          <w:sz w:val="20"/>
          <w:szCs w:val="20"/>
        </w:rPr>
        <w:t>CaCO3</w:t>
      </w:r>
      <w:r w:rsidR="00F64649" w:rsidRPr="004A4A4A">
        <w:rPr>
          <w:sz w:val="20"/>
          <w:szCs w:val="20"/>
        </w:rPr>
        <w:t>: gas-volumetric method using a calcimeter</w:t>
      </w:r>
    </w:p>
    <w:p w14:paraId="6B3D4054" w14:textId="61E6A6BD" w:rsidR="0054104A" w:rsidRPr="004A4A4A" w:rsidRDefault="00FC62CC" w:rsidP="00BD4865">
      <w:pPr>
        <w:spacing w:after="0"/>
        <w:jc w:val="left"/>
        <w:rPr>
          <w:sz w:val="20"/>
          <w:szCs w:val="20"/>
        </w:rPr>
      </w:pPr>
      <w:r w:rsidRPr="004A4A4A">
        <w:rPr>
          <w:sz w:val="20"/>
          <w:szCs w:val="20"/>
        </w:rPr>
        <w:t xml:space="preserve">OM: </w:t>
      </w:r>
      <w:r w:rsidR="00CF4C7C" w:rsidRPr="004A4A4A">
        <w:rPr>
          <w:sz w:val="20"/>
          <w:szCs w:val="20"/>
        </w:rPr>
        <w:t>Walkley and Black</w:t>
      </w:r>
      <w:r w:rsidR="005126A0" w:rsidRPr="004A4A4A">
        <w:rPr>
          <w:sz w:val="20"/>
          <w:szCs w:val="20"/>
        </w:rPr>
        <w:t xml:space="preserve"> </w:t>
      </w:r>
      <w:r w:rsidR="00CF4C7C" w:rsidRPr="004A4A4A">
        <w:rPr>
          <w:sz w:val="20"/>
          <w:szCs w:val="20"/>
        </w:rPr>
        <w:t>method</w:t>
      </w:r>
      <w:r w:rsidR="0054104A" w:rsidRPr="004A4A4A">
        <w:rPr>
          <w:sz w:val="20"/>
          <w:szCs w:val="20"/>
        </w:rPr>
        <w:t>, oxidation of organic carbon with potassium dichromate. %</w:t>
      </w:r>
      <w:r w:rsidR="004D3E52" w:rsidRPr="004A4A4A">
        <w:rPr>
          <w:sz w:val="20"/>
          <w:szCs w:val="20"/>
        </w:rPr>
        <w:t>OM</w:t>
      </w:r>
      <w:r w:rsidR="0054104A" w:rsidRPr="004A4A4A">
        <w:rPr>
          <w:sz w:val="20"/>
          <w:szCs w:val="20"/>
        </w:rPr>
        <w:t xml:space="preserve"> = %C × 1.724</w:t>
      </w:r>
    </w:p>
    <w:p w14:paraId="7A9EA37F" w14:textId="527846B4" w:rsidR="005126A0" w:rsidRPr="004A4A4A" w:rsidRDefault="00A16E4C" w:rsidP="004A4A4A">
      <w:pPr>
        <w:spacing w:after="0"/>
        <w:jc w:val="left"/>
        <w:rPr>
          <w:sz w:val="20"/>
          <w:szCs w:val="20"/>
        </w:rPr>
      </w:pPr>
      <w:r w:rsidRPr="004A4A4A">
        <w:rPr>
          <w:sz w:val="20"/>
          <w:szCs w:val="20"/>
        </w:rPr>
        <w:t>P: Modified Olsen method, extraction with NaHCO₃ 0.5M, pH 8.5.</w:t>
      </w:r>
    </w:p>
    <w:p w14:paraId="226965BA" w14:textId="2194F9BA" w:rsidR="00A16E4C" w:rsidRPr="004A4A4A" w:rsidRDefault="00A16E4C" w:rsidP="004A4A4A">
      <w:pPr>
        <w:spacing w:after="0"/>
        <w:jc w:val="left"/>
        <w:rPr>
          <w:sz w:val="20"/>
          <w:szCs w:val="20"/>
        </w:rPr>
      </w:pPr>
      <w:r w:rsidRPr="004A4A4A">
        <w:rPr>
          <w:sz w:val="20"/>
          <w:szCs w:val="20"/>
        </w:rPr>
        <w:t xml:space="preserve">K: </w:t>
      </w:r>
      <w:r w:rsidR="00BD4865" w:rsidRPr="004A4A4A">
        <w:rPr>
          <w:sz w:val="20"/>
          <w:szCs w:val="20"/>
        </w:rPr>
        <w:t>Extraction with ammonium acetate (CH₃ - COONH₄)N, pH 7.0.</w:t>
      </w:r>
    </w:p>
    <w:p w14:paraId="7618F7DB" w14:textId="77777777" w:rsidR="007E75BD" w:rsidRDefault="007E75BD">
      <w:pPr>
        <w:jc w:val="left"/>
        <w:sectPr w:rsidR="007E75BD" w:rsidSect="007E75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567BD0" w14:textId="480AFAB4" w:rsidR="00833EA1" w:rsidRDefault="001A1410" w:rsidP="000B6464">
      <w:pPr>
        <w:pStyle w:val="Heading1"/>
      </w:pPr>
      <w:r>
        <w:lastRenderedPageBreak/>
        <w:t xml:space="preserve">Supplement S2: </w:t>
      </w:r>
      <w:r w:rsidR="00CA22D7">
        <w:t xml:space="preserve">Functional traits </w:t>
      </w:r>
      <w:r w:rsidR="00B14375">
        <w:t>and principal component analysis</w:t>
      </w:r>
    </w:p>
    <w:p w14:paraId="14161C70" w14:textId="7FF7E8A6" w:rsidR="000B6464" w:rsidRPr="000B6464" w:rsidRDefault="00FB7F4C" w:rsidP="000B6464">
      <w:r>
        <w:t xml:space="preserve">Here we give an overview of functional </w:t>
      </w:r>
      <w:r w:rsidR="003444C9">
        <w:t>trait</w:t>
      </w:r>
      <w:r>
        <w:t xml:space="preserve"> measure</w:t>
      </w:r>
      <w:r w:rsidR="003444C9">
        <w:t>ments and literature values corresponding to the respective species</w:t>
      </w:r>
      <w:r w:rsidR="00A1130C">
        <w:t xml:space="preserve"> (Table </w:t>
      </w:r>
      <w:r w:rsidR="001A1410">
        <w:t>i</w:t>
      </w:r>
      <w:r w:rsidR="00D64068">
        <w:t>i</w:t>
      </w:r>
      <w:r w:rsidR="001A1410">
        <w:t>i-v</w:t>
      </w:r>
      <w:r w:rsidR="00A1130C">
        <w:t>)</w:t>
      </w:r>
      <w:r w:rsidR="003444C9">
        <w:t xml:space="preserve">. Note that for multiple species limited or no data </w:t>
      </w:r>
      <w:r w:rsidR="00C25162">
        <w:t>are</w:t>
      </w:r>
      <w:r w:rsidR="003444C9">
        <w:t xml:space="preserve"> available in </w:t>
      </w:r>
      <w:r w:rsidR="00627B5C">
        <w:t xml:space="preserve">the </w:t>
      </w:r>
      <w:r w:rsidR="003444C9">
        <w:t xml:space="preserve">literature, and </w:t>
      </w:r>
      <w:r w:rsidR="00CD5833">
        <w:t xml:space="preserve">genus mean values can </w:t>
      </w:r>
      <w:r w:rsidR="00A357B7">
        <w:t xml:space="preserve">differ </w:t>
      </w:r>
      <w:r w:rsidR="00BD178A">
        <w:t xml:space="preserve">greatly </w:t>
      </w:r>
      <w:r w:rsidR="005A6DAB">
        <w:t>from</w:t>
      </w:r>
      <w:r w:rsidR="00A357B7">
        <w:t xml:space="preserve"> actual values. </w:t>
      </w:r>
      <w:r w:rsidR="00AC278B">
        <w:t>Consequently</w:t>
      </w:r>
      <w:r w:rsidR="00A357B7">
        <w:t xml:space="preserve">, we chose to </w:t>
      </w:r>
      <w:r w:rsidR="00A1130C">
        <w:t>keep our measure</w:t>
      </w:r>
      <w:r w:rsidR="00246C73">
        <w:t>d functional traits in the analysis</w:t>
      </w:r>
      <w:r w:rsidR="00A1130C">
        <w:t>.</w:t>
      </w:r>
      <w:r w:rsidR="00B752AA">
        <w:t xml:space="preserve"> Figure i shows </w:t>
      </w:r>
      <w:r w:rsidR="00CD7D2A">
        <w:t>the first two axes of the principal component analysis (PCA)</w:t>
      </w:r>
      <w:r w:rsidR="001E119C">
        <w:t xml:space="preserve">, with names </w:t>
      </w:r>
      <w:r w:rsidR="00CE3077">
        <w:t xml:space="preserve">adjusted following </w:t>
      </w:r>
      <w:sdt>
        <w:sdtPr>
          <w:rPr>
            <w:color w:val="000000"/>
          </w:rPr>
          <w:tag w:val="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"/>
          <w:id w:val="1348372624"/>
          <w:placeholder>
            <w:docPart w:val="DefaultPlaceholder_-1854013440"/>
          </w:placeholder>
        </w:sdtPr>
        <w:sdtContent>
          <w:r w:rsidR="006821A6" w:rsidRPr="006821A6">
            <w:rPr>
              <w:color w:val="000000"/>
            </w:rPr>
            <w:t>Díaz et al. (2015)</w:t>
          </w:r>
        </w:sdtContent>
      </w:sdt>
      <w:r w:rsidR="00CD7D2A">
        <w:t xml:space="preserve">. </w:t>
      </w:r>
    </w:p>
    <w:p w14:paraId="63E6A795" w14:textId="6555A110" w:rsidR="00E50CCE" w:rsidRPr="002A665A" w:rsidRDefault="00E50CCE" w:rsidP="00E50CCE">
      <w:pPr>
        <w:pStyle w:val="Caption"/>
        <w:keepNext/>
        <w:rPr>
          <w:color w:val="auto"/>
          <w:sz w:val="22"/>
          <w:szCs w:val="22"/>
        </w:rPr>
      </w:pPr>
      <w:r w:rsidRPr="002A665A">
        <w:rPr>
          <w:color w:val="auto"/>
          <w:sz w:val="22"/>
          <w:szCs w:val="22"/>
        </w:rPr>
        <w:t xml:space="preserve">Table </w:t>
      </w:r>
      <w:r w:rsidR="001A1410">
        <w:rPr>
          <w:color w:val="auto"/>
          <w:sz w:val="22"/>
          <w:szCs w:val="22"/>
        </w:rPr>
        <w:t>i</w:t>
      </w:r>
      <w:r w:rsidR="007C3B15">
        <w:rPr>
          <w:color w:val="auto"/>
          <w:sz w:val="22"/>
          <w:szCs w:val="22"/>
        </w:rPr>
        <w:t>i</w:t>
      </w:r>
      <w:r w:rsidR="001A1410">
        <w:rPr>
          <w:color w:val="auto"/>
          <w:sz w:val="22"/>
          <w:szCs w:val="22"/>
        </w:rPr>
        <w:t>i</w:t>
      </w:r>
      <w:r w:rsidRPr="002A665A">
        <w:rPr>
          <w:color w:val="auto"/>
          <w:sz w:val="22"/>
          <w:szCs w:val="22"/>
        </w:rPr>
        <w:t>: List of analysed species and</w:t>
      </w:r>
      <w:r w:rsidR="00E074DE" w:rsidRPr="002A665A">
        <w:rPr>
          <w:color w:val="auto"/>
          <w:sz w:val="22"/>
          <w:szCs w:val="22"/>
        </w:rPr>
        <w:t xml:space="preserve"> their </w:t>
      </w:r>
      <w:r w:rsidR="00FC4749" w:rsidRPr="002A665A">
        <w:rPr>
          <w:color w:val="auto"/>
          <w:sz w:val="22"/>
          <w:szCs w:val="22"/>
        </w:rPr>
        <w:t xml:space="preserve">measured wood densities </w:t>
      </w:r>
      <w:r w:rsidR="003E47E9" w:rsidRPr="002A665A">
        <w:rPr>
          <w:color w:val="auto"/>
          <w:sz w:val="22"/>
          <w:szCs w:val="22"/>
        </w:rPr>
        <w:t xml:space="preserve">(in bold) with standard deviation and </w:t>
      </w:r>
      <w:r w:rsidR="007952B9">
        <w:rPr>
          <w:color w:val="auto"/>
          <w:sz w:val="22"/>
          <w:szCs w:val="22"/>
        </w:rPr>
        <w:t xml:space="preserve">the </w:t>
      </w:r>
      <w:r w:rsidR="003E47E9" w:rsidRPr="002A665A">
        <w:rPr>
          <w:color w:val="auto"/>
          <w:sz w:val="22"/>
          <w:szCs w:val="22"/>
        </w:rPr>
        <w:t xml:space="preserve">number of samples </w:t>
      </w:r>
      <w:r w:rsidR="00855149">
        <w:rPr>
          <w:color w:val="auto"/>
          <w:sz w:val="22"/>
          <w:szCs w:val="22"/>
        </w:rPr>
        <w:t>across</w:t>
      </w:r>
      <w:r w:rsidR="00D2685A">
        <w:rPr>
          <w:color w:val="auto"/>
          <w:sz w:val="22"/>
          <w:szCs w:val="22"/>
        </w:rPr>
        <w:t xml:space="preserve"> </w:t>
      </w:r>
      <w:r w:rsidR="00505458">
        <w:rPr>
          <w:color w:val="auto"/>
          <w:sz w:val="22"/>
          <w:szCs w:val="22"/>
        </w:rPr>
        <w:t xml:space="preserve">the </w:t>
      </w:r>
      <w:r w:rsidR="00D2685A">
        <w:rPr>
          <w:color w:val="auto"/>
          <w:sz w:val="22"/>
          <w:szCs w:val="22"/>
        </w:rPr>
        <w:t>number of</w:t>
      </w:r>
      <w:r w:rsidR="00855149">
        <w:rPr>
          <w:color w:val="auto"/>
          <w:sz w:val="22"/>
          <w:szCs w:val="22"/>
        </w:rPr>
        <w:t xml:space="preserve"> </w:t>
      </w:r>
      <w:r w:rsidR="00D2685A">
        <w:rPr>
          <w:color w:val="auto"/>
          <w:sz w:val="22"/>
          <w:szCs w:val="22"/>
        </w:rPr>
        <w:t xml:space="preserve">sites </w:t>
      </w:r>
      <w:r w:rsidR="003E47E9" w:rsidRPr="002A665A">
        <w:rPr>
          <w:color w:val="auto"/>
          <w:sz w:val="22"/>
          <w:szCs w:val="22"/>
        </w:rPr>
        <w:t xml:space="preserve">between </w:t>
      </w:r>
      <w:r w:rsidR="003E4A70" w:rsidRPr="002A665A">
        <w:rPr>
          <w:color w:val="auto"/>
          <w:sz w:val="22"/>
          <w:szCs w:val="22"/>
        </w:rPr>
        <w:t>parentheses</w:t>
      </w:r>
      <w:r w:rsidR="003E47E9" w:rsidRPr="002A665A">
        <w:rPr>
          <w:color w:val="auto"/>
          <w:sz w:val="22"/>
          <w:szCs w:val="22"/>
        </w:rPr>
        <w:t xml:space="preserve">. Literature values are added, together with their </w:t>
      </w:r>
      <w:r w:rsidR="00BD178A">
        <w:rPr>
          <w:color w:val="auto"/>
          <w:sz w:val="22"/>
          <w:szCs w:val="22"/>
        </w:rPr>
        <w:t>reference</w:t>
      </w:r>
      <w:r w:rsidR="00BD178A" w:rsidRPr="002A665A">
        <w:rPr>
          <w:color w:val="auto"/>
          <w:sz w:val="22"/>
          <w:szCs w:val="22"/>
        </w:rPr>
        <w:t xml:space="preserve"> </w:t>
      </w:r>
      <w:r w:rsidR="003E47E9" w:rsidRPr="002A665A">
        <w:rPr>
          <w:color w:val="auto"/>
          <w:sz w:val="22"/>
          <w:szCs w:val="22"/>
        </w:rPr>
        <w:t>and</w:t>
      </w:r>
      <w:r w:rsidR="00517833">
        <w:rPr>
          <w:color w:val="auto"/>
          <w:sz w:val="22"/>
          <w:szCs w:val="22"/>
        </w:rPr>
        <w:t xml:space="preserve"> if applicable</w:t>
      </w:r>
      <w:r w:rsidR="003E47E9" w:rsidRPr="002A665A">
        <w:rPr>
          <w:color w:val="auto"/>
          <w:sz w:val="22"/>
          <w:szCs w:val="22"/>
        </w:rPr>
        <w:t xml:space="preserve"> the method of calculatio</w:t>
      </w:r>
      <w:r w:rsidR="00517833">
        <w:rPr>
          <w:color w:val="auto"/>
          <w:sz w:val="22"/>
          <w:szCs w:val="22"/>
        </w:rPr>
        <w:t>n</w:t>
      </w:r>
      <w:r w:rsidR="007952B9">
        <w:rPr>
          <w:color w:val="auto"/>
          <w:sz w:val="22"/>
          <w:szCs w:val="22"/>
        </w:rPr>
        <w:t xml:space="preserve"> (note)</w:t>
      </w:r>
      <w:r w:rsidR="003E47E9" w:rsidRPr="002A665A">
        <w:rPr>
          <w:color w:val="auto"/>
          <w:sz w:val="22"/>
          <w:szCs w:val="22"/>
        </w:rPr>
        <w:t>.</w:t>
      </w:r>
      <w:r w:rsidRPr="002A665A">
        <w:rPr>
          <w:color w:val="auto"/>
          <w:sz w:val="22"/>
          <w:szCs w:val="22"/>
        </w:rPr>
        <w:t xml:space="preserve"> </w:t>
      </w:r>
    </w:p>
    <w:tbl>
      <w:tblPr>
        <w:tblW w:w="9152" w:type="dxa"/>
        <w:tblInd w:w="108" w:type="dxa"/>
        <w:tblLook w:val="04A0" w:firstRow="1" w:lastRow="0" w:firstColumn="1" w:lastColumn="0" w:noHBand="0" w:noVBand="1"/>
      </w:tblPr>
      <w:tblGrid>
        <w:gridCol w:w="2694"/>
        <w:gridCol w:w="1417"/>
        <w:gridCol w:w="1559"/>
        <w:gridCol w:w="1560"/>
        <w:gridCol w:w="1922"/>
      </w:tblGrid>
      <w:tr w:rsidR="008E3398" w:rsidRPr="008E3398" w14:paraId="4D1FA6F3" w14:textId="77777777" w:rsidTr="004A4A4A">
        <w:trPr>
          <w:trHeight w:val="56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216D86" w14:textId="77777777" w:rsidR="008E3398" w:rsidRPr="004A4A4A" w:rsidRDefault="008E3398" w:rsidP="008E339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Scientific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73977A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WD </w:t>
            </w: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br/>
              <w:t>[g/cm³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870F71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WD literature</w:t>
            </w: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br/>
              <w:t>[g/cm³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684002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Note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6C8463" w14:textId="199DACB1" w:rsidR="008E3398" w:rsidRPr="004A4A4A" w:rsidRDefault="00BD178A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References</w:t>
            </w:r>
          </w:p>
        </w:tc>
      </w:tr>
      <w:tr w:rsidR="008E3398" w:rsidRPr="008E3398" w14:paraId="5C6EEDD9" w14:textId="77777777" w:rsidTr="004A4A4A">
        <w:trPr>
          <w:trHeight w:val="49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4A213" w14:textId="77777777" w:rsidR="008E3398" w:rsidRPr="004A4A4A" w:rsidRDefault="008E3398" w:rsidP="008E3398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Beautempsia avicenniifo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A9F07" w14:textId="3202077C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1.02 ± 0.12 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7</w:t>
            </w:r>
            <w:r w:rsidR="008551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CE1CB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| 2 sites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38724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44161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paris mean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CDCCA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Álvarez et al. 2013</w:t>
            </w:r>
          </w:p>
        </w:tc>
      </w:tr>
      <w:tr w:rsidR="008E3398" w:rsidRPr="008E3398" w14:paraId="34A0346A" w14:textId="77777777" w:rsidTr="004A4A4A">
        <w:trPr>
          <w:trHeight w:val="9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A78E14" w14:textId="77777777" w:rsidR="008E3398" w:rsidRPr="004A4A4A" w:rsidRDefault="008E3398" w:rsidP="008E3398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Cordia lut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024C7E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3D2C3B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D69E95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us mea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8EC173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alván 2015</w:t>
            </w:r>
          </w:p>
        </w:tc>
      </w:tr>
      <w:tr w:rsidR="008E3398" w:rsidRPr="008E3398" w14:paraId="55DD2B67" w14:textId="77777777" w:rsidTr="004A4A4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7A5F8" w14:textId="77777777" w:rsidR="008E3398" w:rsidRPr="004A4A4A" w:rsidRDefault="008E3398" w:rsidP="008E3398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Libidibia glabr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6DE4F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B2D8D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F700D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A5B4C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anne et al. 2009</w:t>
            </w:r>
          </w:p>
        </w:tc>
      </w:tr>
      <w:tr w:rsidR="008E3398" w:rsidRPr="008E3398" w14:paraId="1FD35541" w14:textId="77777777" w:rsidTr="004A4A4A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D7027C" w14:textId="77777777" w:rsidR="008E3398" w:rsidRPr="004A4A4A" w:rsidRDefault="008E3398" w:rsidP="008E3398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Loxopterygium huasang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871062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8C686E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8EFBEE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63CD99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anne et al. 2009</w:t>
            </w:r>
          </w:p>
        </w:tc>
      </w:tr>
      <w:tr w:rsidR="008E3398" w:rsidRPr="008E3398" w14:paraId="1C70BDBC" w14:textId="77777777" w:rsidTr="004A4A4A">
        <w:trPr>
          <w:trHeight w:val="4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A5CF5" w14:textId="77777777" w:rsidR="008E3398" w:rsidRPr="004A4A4A" w:rsidRDefault="008E3398" w:rsidP="008E3398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Lycium boerhaviifol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CDB47" w14:textId="4EBE075E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0.78 ± 0.05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3</w:t>
            </w:r>
            <w:r w:rsidR="00A0361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| 2 sites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4F614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13B74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us mea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290FB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at et al. 2012</w:t>
            </w:r>
          </w:p>
        </w:tc>
      </w:tr>
      <w:tr w:rsidR="008E3398" w:rsidRPr="008E3398" w14:paraId="249C44D5" w14:textId="77777777" w:rsidTr="004A4A4A">
        <w:trPr>
          <w:trHeight w:val="4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2B92E4" w14:textId="77777777" w:rsidR="008E3398" w:rsidRPr="004A4A4A" w:rsidRDefault="008E3398" w:rsidP="008E3398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Morisonia scabr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AEF425" w14:textId="14DD32AB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1.12 ± 0.09 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7</w:t>
            </w:r>
            <w:r w:rsidR="0032033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| 3 sites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D8F593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51E2D6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783529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anne et al. 2009</w:t>
            </w:r>
          </w:p>
        </w:tc>
      </w:tr>
      <w:tr w:rsidR="008E3398" w:rsidRPr="008E3398" w14:paraId="510D0C1B" w14:textId="77777777" w:rsidTr="004A4A4A">
        <w:trPr>
          <w:trHeight w:val="4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9582D" w14:textId="77777777" w:rsidR="008E3398" w:rsidRPr="004A4A4A" w:rsidRDefault="008E3398" w:rsidP="008E3398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Neltuma palli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8840C" w14:textId="7196BD52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 xml:space="preserve">0.91 ± 0.11 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14</w:t>
            </w:r>
            <w:r w:rsidR="00D2685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| 5 sites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EA80F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23047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2CBB0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anne et al. 2009</w:t>
            </w:r>
          </w:p>
        </w:tc>
      </w:tr>
      <w:tr w:rsidR="008E3398" w:rsidRPr="008E3398" w14:paraId="01D1FBBC" w14:textId="77777777" w:rsidTr="004A4A4A">
        <w:trPr>
          <w:trHeight w:val="4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965A98" w14:textId="77777777" w:rsidR="008E3398" w:rsidRPr="004A4A4A" w:rsidRDefault="008E3398" w:rsidP="008E3398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Parkinsonia acule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1E83EA" w14:textId="34316791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0.70 ± 0.08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5</w:t>
            </w:r>
            <w:r w:rsidR="00561D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| 4 sites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B763E0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7F673C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opical South Americ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A840FC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anne et al. 2009</w:t>
            </w:r>
          </w:p>
        </w:tc>
      </w:tr>
      <w:tr w:rsidR="008E3398" w:rsidRPr="008E3398" w14:paraId="754593EB" w14:textId="77777777" w:rsidTr="004A4A4A">
        <w:trPr>
          <w:trHeight w:val="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31C42" w14:textId="77777777" w:rsidR="008E3398" w:rsidRPr="004A4A4A" w:rsidRDefault="008E3398" w:rsidP="008E3398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Tara spin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FFC53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FDFBC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6F222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us mea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3DD16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O, 1997</w:t>
            </w:r>
          </w:p>
        </w:tc>
      </w:tr>
      <w:tr w:rsidR="008E3398" w:rsidRPr="008E3398" w14:paraId="6EE0B48D" w14:textId="77777777" w:rsidTr="004A4A4A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9489330" w14:textId="77777777" w:rsidR="008E3398" w:rsidRPr="004A4A4A" w:rsidRDefault="008E3398" w:rsidP="008E3398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color w:val="000000"/>
                <w:kern w:val="0"/>
                <w14:ligatures w14:val="none"/>
              </w:rPr>
              <w:t>Vachellia macracant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04352CF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1CC95C7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509AF78A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41759E6" w14:textId="77777777" w:rsidR="008E3398" w:rsidRPr="004A4A4A" w:rsidRDefault="008E3398" w:rsidP="008E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alván 2015</w:t>
            </w:r>
          </w:p>
        </w:tc>
      </w:tr>
    </w:tbl>
    <w:p w14:paraId="63922A13" w14:textId="63BD33F7" w:rsidR="00F36993" w:rsidRDefault="00F36993" w:rsidP="000C6B6C"/>
    <w:p w14:paraId="23B24F55" w14:textId="532BE963" w:rsidR="00A675F2" w:rsidRDefault="00F36993" w:rsidP="00F36993">
      <w:pPr>
        <w:pStyle w:val="Caption"/>
        <w:keepNext/>
        <w:rPr>
          <w:color w:val="auto"/>
          <w:sz w:val="22"/>
          <w:szCs w:val="22"/>
        </w:rPr>
      </w:pPr>
      <w:r w:rsidRPr="002A665A">
        <w:rPr>
          <w:color w:val="auto"/>
          <w:sz w:val="22"/>
          <w:szCs w:val="22"/>
        </w:rPr>
        <w:t xml:space="preserve">Table </w:t>
      </w:r>
      <w:r w:rsidR="001A1410">
        <w:rPr>
          <w:color w:val="auto"/>
          <w:sz w:val="22"/>
          <w:szCs w:val="22"/>
        </w:rPr>
        <w:t>i</w:t>
      </w:r>
      <w:r w:rsidR="007C3B15">
        <w:rPr>
          <w:color w:val="auto"/>
          <w:sz w:val="22"/>
          <w:szCs w:val="22"/>
        </w:rPr>
        <w:t>v</w:t>
      </w:r>
      <w:r w:rsidRPr="002A665A">
        <w:rPr>
          <w:color w:val="auto"/>
          <w:sz w:val="22"/>
          <w:szCs w:val="22"/>
        </w:rPr>
        <w:t xml:space="preserve">: List of analysed species and their measured specific leaf areas (in bold) with standard deviation and number of </w:t>
      </w:r>
      <w:r w:rsidR="004C24FD">
        <w:rPr>
          <w:color w:val="auto"/>
          <w:sz w:val="22"/>
          <w:szCs w:val="22"/>
        </w:rPr>
        <w:t xml:space="preserve">sites in which </w:t>
      </w:r>
      <w:r w:rsidR="000A6E1E">
        <w:rPr>
          <w:color w:val="auto"/>
          <w:sz w:val="22"/>
          <w:szCs w:val="22"/>
        </w:rPr>
        <w:t>ten leaves were collected</w:t>
      </w:r>
      <w:r w:rsidRPr="002A665A">
        <w:rPr>
          <w:color w:val="auto"/>
          <w:sz w:val="22"/>
          <w:szCs w:val="22"/>
        </w:rPr>
        <w:t xml:space="preserve"> between </w:t>
      </w:r>
      <w:r w:rsidR="003E4A70" w:rsidRPr="002A665A">
        <w:rPr>
          <w:color w:val="auto"/>
          <w:sz w:val="22"/>
          <w:szCs w:val="22"/>
        </w:rPr>
        <w:t>parentheses</w:t>
      </w:r>
      <w:r w:rsidRPr="002A665A">
        <w:rPr>
          <w:color w:val="auto"/>
          <w:sz w:val="22"/>
          <w:szCs w:val="22"/>
        </w:rPr>
        <w:t xml:space="preserve">. Literature values are added, together with their </w:t>
      </w:r>
      <w:r w:rsidR="00BD178A">
        <w:rPr>
          <w:color w:val="auto"/>
          <w:sz w:val="22"/>
          <w:szCs w:val="22"/>
        </w:rPr>
        <w:t>reference</w:t>
      </w:r>
      <w:r w:rsidR="00BD178A" w:rsidRPr="002A665A">
        <w:rPr>
          <w:color w:val="auto"/>
          <w:sz w:val="22"/>
          <w:szCs w:val="22"/>
        </w:rPr>
        <w:t xml:space="preserve"> </w:t>
      </w:r>
      <w:r w:rsidRPr="002A665A">
        <w:rPr>
          <w:color w:val="auto"/>
          <w:sz w:val="22"/>
          <w:szCs w:val="22"/>
        </w:rPr>
        <w:t>and</w:t>
      </w:r>
      <w:r w:rsidR="00517833">
        <w:rPr>
          <w:color w:val="auto"/>
          <w:sz w:val="22"/>
          <w:szCs w:val="22"/>
        </w:rPr>
        <w:t xml:space="preserve"> if applicable</w:t>
      </w:r>
      <w:r w:rsidRPr="002A665A">
        <w:rPr>
          <w:color w:val="auto"/>
          <w:sz w:val="22"/>
          <w:szCs w:val="22"/>
        </w:rPr>
        <w:t xml:space="preserve"> the method of calculation.</w:t>
      </w:r>
      <w:r w:rsidR="003E4A70" w:rsidRPr="002A665A">
        <w:rPr>
          <w:color w:val="auto"/>
          <w:sz w:val="22"/>
          <w:szCs w:val="22"/>
        </w:rPr>
        <w:t xml:space="preserve"> Note that we were not able to find SLA values for two species, i.e. Beautempsia avicenniifolia and Lycium boerhaviifolium.</w:t>
      </w:r>
    </w:p>
    <w:tbl>
      <w:tblPr>
        <w:tblW w:w="9134" w:type="dxa"/>
        <w:tblInd w:w="108" w:type="dxa"/>
        <w:tblLook w:val="04A0" w:firstRow="1" w:lastRow="0" w:firstColumn="1" w:lastColumn="0" w:noHBand="0" w:noVBand="1"/>
      </w:tblPr>
      <w:tblGrid>
        <w:gridCol w:w="2778"/>
        <w:gridCol w:w="1528"/>
        <w:gridCol w:w="1508"/>
        <w:gridCol w:w="1557"/>
        <w:gridCol w:w="1763"/>
      </w:tblGrid>
      <w:tr w:rsidR="00A675F2" w:rsidRPr="00A675F2" w14:paraId="4515668D" w14:textId="77777777" w:rsidTr="004A4A4A">
        <w:trPr>
          <w:trHeight w:val="700"/>
        </w:trPr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B2ADF0" w14:textId="77777777" w:rsidR="00A675F2" w:rsidRPr="004A4A4A" w:rsidRDefault="00A675F2" w:rsidP="00A675F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cientific name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C7C2D4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LA 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br/>
              <w:t>[cm²/g]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8A1568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LA literature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br/>
              <w:t>[cm²/g]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64212E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t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59B8DB" w14:textId="57591A45" w:rsidR="00A675F2" w:rsidRPr="004A4A4A" w:rsidRDefault="00BD178A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ferences</w:t>
            </w:r>
          </w:p>
        </w:tc>
      </w:tr>
      <w:tr w:rsidR="00A675F2" w:rsidRPr="00A675F2" w14:paraId="5778C1BD" w14:textId="77777777" w:rsidTr="004A4A4A">
        <w:trPr>
          <w:trHeight w:val="31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C0384" w14:textId="77777777" w:rsidR="00A675F2" w:rsidRPr="004A4A4A" w:rsidRDefault="00A675F2" w:rsidP="00A675F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Beautempsia avicenniifol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FC60E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2.6 ± 1.42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DDE88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EB9E8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4EE374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A675F2" w:rsidRPr="00A675F2" w14:paraId="6DADBB13" w14:textId="77777777" w:rsidTr="004A4A4A">
        <w:trPr>
          <w:trHeight w:val="31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AD5F61" w14:textId="77777777" w:rsidR="00A675F2" w:rsidRPr="004A4A4A" w:rsidRDefault="00A675F2" w:rsidP="00A675F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Cordia lu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30DF68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.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F78A73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.6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872663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D857D1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alván 2015</w:t>
            </w:r>
          </w:p>
        </w:tc>
      </w:tr>
      <w:tr w:rsidR="00A675F2" w:rsidRPr="00A675F2" w14:paraId="13BB4809" w14:textId="77777777" w:rsidTr="004A4A4A">
        <w:trPr>
          <w:trHeight w:val="31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EB30D" w14:textId="77777777" w:rsidR="00A675F2" w:rsidRPr="004A4A4A" w:rsidRDefault="00A675F2" w:rsidP="00A675F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Libidibia glabrat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7C9F9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.5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C1D8A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.5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606EF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B4C375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alván 2015</w:t>
            </w:r>
          </w:p>
        </w:tc>
      </w:tr>
      <w:tr w:rsidR="00A675F2" w:rsidRPr="00A675F2" w14:paraId="1F36E648" w14:textId="77777777" w:rsidTr="004A4A4A">
        <w:trPr>
          <w:trHeight w:val="31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C7344C" w14:textId="77777777" w:rsidR="00A675F2" w:rsidRPr="004A4A4A" w:rsidRDefault="00A675F2" w:rsidP="00A675F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Loxopterygium huasango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2E15D5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1.2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087E7F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7.7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E99A31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CD0B4A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alván 2015</w:t>
            </w:r>
          </w:p>
        </w:tc>
      </w:tr>
      <w:tr w:rsidR="00A675F2" w:rsidRPr="00A675F2" w14:paraId="3DE00DB9" w14:textId="77777777" w:rsidTr="004A4A4A">
        <w:trPr>
          <w:trHeight w:val="31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D2E2D" w14:textId="77777777" w:rsidR="00A675F2" w:rsidRPr="004A4A4A" w:rsidRDefault="00A675F2" w:rsidP="00A675F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Lycium boerhaviifolium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13BE8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80.1 ± 18.6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3F8A9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7733E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CD123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A675F2" w:rsidRPr="00A675F2" w14:paraId="2DD2C3F3" w14:textId="77777777" w:rsidTr="004A4A4A">
        <w:trPr>
          <w:trHeight w:val="31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7B3C29" w14:textId="77777777" w:rsidR="00A675F2" w:rsidRPr="004A4A4A" w:rsidRDefault="00A675F2" w:rsidP="00A675F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orisonia scabrid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BFD573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2.1 ± 1.37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6C6D7A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.6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B0ACD9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E3DE44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alván 2015</w:t>
            </w:r>
          </w:p>
        </w:tc>
      </w:tr>
      <w:tr w:rsidR="00A675F2" w:rsidRPr="00A675F2" w14:paraId="570C9DD3" w14:textId="77777777" w:rsidTr="004A4A4A">
        <w:trPr>
          <w:trHeight w:val="31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414AD" w14:textId="77777777" w:rsidR="00A675F2" w:rsidRPr="004A4A4A" w:rsidRDefault="00A675F2" w:rsidP="00A675F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Neltuma pallid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9EAB1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3.7 ± 11.9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D6AD5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5.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841BF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ean 1/LM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F2A76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lazar et al. 2018</w:t>
            </w:r>
          </w:p>
        </w:tc>
      </w:tr>
      <w:tr w:rsidR="00A675F2" w:rsidRPr="00A675F2" w14:paraId="1F41477B" w14:textId="77777777" w:rsidTr="004A4A4A">
        <w:trPr>
          <w:trHeight w:val="31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0F80E5" w14:textId="77777777" w:rsidR="00A675F2" w:rsidRPr="004A4A4A" w:rsidRDefault="00A675F2" w:rsidP="00A675F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arkinsonia aculeat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D0917A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2.3 ± 14.4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69EFAD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.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1CB16F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e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CFFD9D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abir et al. 2020</w:t>
            </w:r>
          </w:p>
        </w:tc>
      </w:tr>
      <w:tr w:rsidR="00A675F2" w:rsidRPr="00A675F2" w14:paraId="44041A0C" w14:textId="77777777" w:rsidTr="004A4A4A">
        <w:trPr>
          <w:trHeight w:val="31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FEC30" w14:textId="77777777" w:rsidR="00A675F2" w:rsidRPr="004A4A4A" w:rsidRDefault="00A675F2" w:rsidP="00A675F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ara spinos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4B13F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0A67C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5.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FD2C4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ecies me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57C73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A675F2" w:rsidRPr="00A675F2" w14:paraId="69B74AF7" w14:textId="77777777" w:rsidTr="004A4A4A">
        <w:trPr>
          <w:trHeight w:val="310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C682921" w14:textId="77777777" w:rsidR="00A675F2" w:rsidRPr="004A4A4A" w:rsidRDefault="00A675F2" w:rsidP="00A675F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Vachellia macracanth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2FED0F8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.3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4A3AF35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.3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6855A80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4ED9699" w14:textId="77777777" w:rsidR="00A675F2" w:rsidRPr="004A4A4A" w:rsidRDefault="00A675F2" w:rsidP="00A675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ntalván 2015</w:t>
            </w:r>
          </w:p>
        </w:tc>
      </w:tr>
    </w:tbl>
    <w:p w14:paraId="2E4A4BC3" w14:textId="7E31D165" w:rsidR="00E35EED" w:rsidRPr="00517833" w:rsidRDefault="00E35EED" w:rsidP="00E35EED">
      <w:pPr>
        <w:pStyle w:val="Caption"/>
        <w:keepNext/>
        <w:rPr>
          <w:color w:val="auto"/>
          <w:sz w:val="22"/>
          <w:szCs w:val="22"/>
        </w:rPr>
      </w:pPr>
      <w:r w:rsidRPr="00517833">
        <w:rPr>
          <w:color w:val="auto"/>
          <w:sz w:val="22"/>
          <w:szCs w:val="22"/>
        </w:rPr>
        <w:lastRenderedPageBreak/>
        <w:t xml:space="preserve">Table </w:t>
      </w:r>
      <w:r w:rsidR="001A1410">
        <w:rPr>
          <w:color w:val="auto"/>
          <w:sz w:val="22"/>
          <w:szCs w:val="22"/>
        </w:rPr>
        <w:t>v</w:t>
      </w:r>
      <w:r w:rsidRPr="00517833">
        <w:rPr>
          <w:color w:val="auto"/>
          <w:sz w:val="22"/>
          <w:szCs w:val="22"/>
        </w:rPr>
        <w:t>: List of analysed species</w:t>
      </w:r>
      <w:r w:rsidR="003F0F46">
        <w:rPr>
          <w:color w:val="auto"/>
          <w:sz w:val="22"/>
          <w:szCs w:val="22"/>
        </w:rPr>
        <w:t xml:space="preserve"> and their family name</w:t>
      </w:r>
      <w:r w:rsidRPr="00517833">
        <w:rPr>
          <w:color w:val="auto"/>
          <w:sz w:val="22"/>
          <w:szCs w:val="22"/>
        </w:rPr>
        <w:t xml:space="preserve"> </w:t>
      </w:r>
      <w:r w:rsidR="006E723A">
        <w:rPr>
          <w:color w:val="auto"/>
          <w:sz w:val="22"/>
          <w:szCs w:val="22"/>
        </w:rPr>
        <w:t xml:space="preserve">with </w:t>
      </w:r>
      <w:r w:rsidR="003F0F46">
        <w:rPr>
          <w:color w:val="auto"/>
          <w:sz w:val="22"/>
          <w:szCs w:val="22"/>
        </w:rPr>
        <w:t>the</w:t>
      </w:r>
      <w:r w:rsidRPr="00517833">
        <w:rPr>
          <w:color w:val="auto"/>
          <w:sz w:val="22"/>
          <w:szCs w:val="22"/>
        </w:rPr>
        <w:t xml:space="preserve"> ability to fixate atmospheric nitrogen</w:t>
      </w:r>
      <w:r w:rsidR="006E723A">
        <w:rPr>
          <w:color w:val="auto"/>
          <w:sz w:val="22"/>
          <w:szCs w:val="22"/>
        </w:rPr>
        <w:t xml:space="preserve"> </w:t>
      </w:r>
      <w:r w:rsidR="008B1F9A">
        <w:rPr>
          <w:color w:val="auto"/>
          <w:sz w:val="22"/>
          <w:szCs w:val="22"/>
        </w:rPr>
        <w:t>(</w:t>
      </w:r>
      <w:r w:rsidR="00BC4673">
        <w:rPr>
          <w:color w:val="auto"/>
          <w:sz w:val="22"/>
          <w:szCs w:val="22"/>
        </w:rPr>
        <w:t xml:space="preserve">N-Fixation: </w:t>
      </w:r>
      <w:r w:rsidR="008B1F9A">
        <w:rPr>
          <w:color w:val="auto"/>
          <w:sz w:val="22"/>
          <w:szCs w:val="22"/>
        </w:rPr>
        <w:t>True (T) or False (F))</w:t>
      </w:r>
      <w:r w:rsidR="00410BA1">
        <w:rPr>
          <w:color w:val="auto"/>
          <w:sz w:val="22"/>
          <w:szCs w:val="22"/>
        </w:rPr>
        <w:t>, leaf habit (evergreen</w:t>
      </w:r>
      <w:r w:rsidR="0039761D">
        <w:rPr>
          <w:color w:val="auto"/>
          <w:sz w:val="22"/>
          <w:szCs w:val="22"/>
        </w:rPr>
        <w:t xml:space="preserve">, semi-deciduous or deciduous), seed mass </w:t>
      </w:r>
      <w:r w:rsidR="00BC4673">
        <w:rPr>
          <w:color w:val="auto"/>
          <w:sz w:val="22"/>
          <w:szCs w:val="22"/>
        </w:rPr>
        <w:t xml:space="preserve">(SM </w:t>
      </w:r>
      <w:r w:rsidR="0039761D">
        <w:rPr>
          <w:color w:val="auto"/>
          <w:sz w:val="22"/>
          <w:szCs w:val="22"/>
        </w:rPr>
        <w:t>[mg]</w:t>
      </w:r>
      <w:r w:rsidR="00BC4673">
        <w:rPr>
          <w:color w:val="auto"/>
          <w:sz w:val="22"/>
          <w:szCs w:val="22"/>
        </w:rPr>
        <w:t>) and maxim</w:t>
      </w:r>
      <w:r w:rsidR="00F31D2B">
        <w:rPr>
          <w:color w:val="auto"/>
          <w:sz w:val="22"/>
          <w:szCs w:val="22"/>
        </w:rPr>
        <w:t>um</w:t>
      </w:r>
      <w:r w:rsidR="00BC4673">
        <w:rPr>
          <w:color w:val="auto"/>
          <w:sz w:val="22"/>
          <w:szCs w:val="22"/>
        </w:rPr>
        <w:t xml:space="preserve"> height (H [m]). Data on nitrogen fixation, deciduousness and maximal height </w:t>
      </w:r>
      <w:r w:rsidR="00605AD4">
        <w:rPr>
          <w:color w:val="auto"/>
          <w:sz w:val="22"/>
          <w:szCs w:val="22"/>
        </w:rPr>
        <w:t xml:space="preserve">were </w:t>
      </w:r>
      <w:r w:rsidR="00BC4673">
        <w:rPr>
          <w:color w:val="auto"/>
          <w:sz w:val="22"/>
          <w:szCs w:val="22"/>
        </w:rPr>
        <w:t>obtained from Fremout et al. (2023)</w:t>
      </w:r>
      <w:r w:rsidR="007E34AB">
        <w:rPr>
          <w:color w:val="auto"/>
          <w:sz w:val="22"/>
          <w:szCs w:val="22"/>
        </w:rPr>
        <w:t xml:space="preserve">, references for the seed mass data </w:t>
      </w:r>
      <w:r w:rsidR="00605AD4">
        <w:rPr>
          <w:color w:val="auto"/>
          <w:sz w:val="22"/>
          <w:szCs w:val="22"/>
        </w:rPr>
        <w:t xml:space="preserve">are </w:t>
      </w:r>
      <w:r w:rsidR="007E34AB">
        <w:rPr>
          <w:color w:val="auto"/>
          <w:sz w:val="22"/>
          <w:szCs w:val="22"/>
        </w:rPr>
        <w:t>given in the last column.</w:t>
      </w:r>
    </w:p>
    <w:tbl>
      <w:tblPr>
        <w:tblW w:w="9086" w:type="dxa"/>
        <w:tblInd w:w="156" w:type="dxa"/>
        <w:tblLayout w:type="fixed"/>
        <w:tblLook w:val="04A0" w:firstRow="1" w:lastRow="0" w:firstColumn="1" w:lastColumn="0" w:noHBand="0" w:noVBand="1"/>
      </w:tblPr>
      <w:tblGrid>
        <w:gridCol w:w="1571"/>
        <w:gridCol w:w="1642"/>
        <w:gridCol w:w="992"/>
        <w:gridCol w:w="1276"/>
        <w:gridCol w:w="1134"/>
        <w:gridCol w:w="850"/>
        <w:gridCol w:w="1621"/>
      </w:tblGrid>
      <w:tr w:rsidR="00410BA1" w:rsidRPr="008439E2" w14:paraId="099603B7" w14:textId="77777777" w:rsidTr="004A4A4A">
        <w:trPr>
          <w:trHeight w:val="383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BE2D2C" w14:textId="77777777" w:rsidR="008439E2" w:rsidRPr="004A4A4A" w:rsidRDefault="008439E2" w:rsidP="00410BA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amily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D7AEA6" w14:textId="77777777" w:rsidR="008439E2" w:rsidRPr="004A4A4A" w:rsidRDefault="008439E2" w:rsidP="00410BA1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cientific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5402F3" w14:textId="245D27B7" w:rsidR="008439E2" w:rsidRPr="004A4A4A" w:rsidRDefault="008439E2" w:rsidP="00410B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</w:t>
            </w:r>
            <w:r w:rsidR="00097942"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br/>
              <w:t>Fix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2372A2" w14:textId="77777777" w:rsidR="008439E2" w:rsidRPr="004A4A4A" w:rsidRDefault="00410BA1" w:rsidP="00410B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eaf</w:t>
            </w:r>
          </w:p>
          <w:p w14:paraId="62020CA7" w14:textId="41C189E4" w:rsidR="00410BA1" w:rsidRPr="004A4A4A" w:rsidRDefault="00410BA1" w:rsidP="00410B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ab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081B35" w14:textId="77777777" w:rsidR="00595E55" w:rsidRPr="004A4A4A" w:rsidRDefault="008439E2" w:rsidP="00410B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  <w:r w:rsidR="00595E55"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M </w:t>
            </w:r>
          </w:p>
          <w:p w14:paraId="03AC3D8F" w14:textId="47D0D1A9" w:rsidR="008439E2" w:rsidRPr="004A4A4A" w:rsidRDefault="008439E2" w:rsidP="00410B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[mg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C25718" w14:textId="2BF80AE8" w:rsidR="008439E2" w:rsidRPr="004A4A4A" w:rsidRDefault="008439E2" w:rsidP="00410B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br/>
              <w:t>[m]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93D36B" w14:textId="21489218" w:rsidR="008439E2" w:rsidRPr="004A4A4A" w:rsidRDefault="008439E2" w:rsidP="00410B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ference</w:t>
            </w:r>
            <w:r w:rsidR="00BD178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  <w:r w:rsidRPr="004A4A4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br/>
              <w:t>seed mass</w:t>
            </w:r>
          </w:p>
        </w:tc>
      </w:tr>
      <w:tr w:rsidR="00410BA1" w:rsidRPr="008439E2" w14:paraId="1F6FE896" w14:textId="77777777" w:rsidTr="004A4A4A">
        <w:trPr>
          <w:trHeight w:val="28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5E100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ppara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59258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eautempsia avicenniifo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0F89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E53D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erg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359B6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55B07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2196C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alván 2015</w:t>
            </w:r>
          </w:p>
        </w:tc>
      </w:tr>
      <w:tr w:rsidR="00410BA1" w:rsidRPr="008439E2" w14:paraId="502CCA32" w14:textId="77777777" w:rsidTr="004A4A4A">
        <w:trPr>
          <w:trHeight w:val="7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2863A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dia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744831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ordia lut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279F0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0CA282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id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C34983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E82332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B11A0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alván 2015</w:t>
            </w:r>
          </w:p>
        </w:tc>
      </w:tr>
      <w:tr w:rsidR="00410BA1" w:rsidRPr="008439E2" w14:paraId="2C84557E" w14:textId="77777777" w:rsidTr="00410BA1">
        <w:trPr>
          <w:trHeight w:val="62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8BD5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ba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F45B7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ibidibia glabr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2676D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6BACE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Semi-) 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decid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95490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E0F73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3816C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alván 2015</w:t>
            </w:r>
          </w:p>
        </w:tc>
      </w:tr>
      <w:tr w:rsidR="00410BA1" w:rsidRPr="008439E2" w14:paraId="0ED788F2" w14:textId="77777777" w:rsidTr="004A4A4A">
        <w:trPr>
          <w:trHeight w:val="149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11C193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acardia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3C02F7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oxopterygium huasan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4A7A0C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3900AA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id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B5F97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EED18F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A5383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D 2025</w:t>
            </w:r>
          </w:p>
        </w:tc>
      </w:tr>
      <w:tr w:rsidR="00410BA1" w:rsidRPr="008439E2" w14:paraId="1C05474A" w14:textId="77777777" w:rsidTr="004A4A4A">
        <w:trPr>
          <w:trHeight w:val="18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B8A6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ana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486AE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Lycium boerhaviifol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F9AE7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653A7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erg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0F4D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BCA72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27093" w14:textId="4EAD3AE1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a-Costillo et al. 20</w:t>
            </w:r>
            <w:r w:rsidR="00B4724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</w:tr>
      <w:tr w:rsidR="00410BA1" w:rsidRPr="008439E2" w14:paraId="27F310B9" w14:textId="77777777" w:rsidTr="004A4A4A">
        <w:trPr>
          <w:trHeight w:val="70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FB3C35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ppara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418EA1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orisonia scabri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097401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42913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erg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988829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AC4099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36EDCB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alván 2015</w:t>
            </w:r>
          </w:p>
        </w:tc>
      </w:tr>
      <w:tr w:rsidR="00410BA1" w:rsidRPr="008439E2" w14:paraId="39A4D1CB" w14:textId="77777777" w:rsidTr="004A4A4A">
        <w:trPr>
          <w:trHeight w:val="101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6A611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ba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9B5D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Neltuma palli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E19AC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BC1FC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Semi-) 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decidu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DCCF8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D1990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A907D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D 2025</w:t>
            </w:r>
          </w:p>
        </w:tc>
      </w:tr>
      <w:tr w:rsidR="00410BA1" w:rsidRPr="008439E2" w14:paraId="3C042669" w14:textId="77777777" w:rsidTr="004A4A4A">
        <w:trPr>
          <w:trHeight w:val="19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7F208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ba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9D0775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arkinsonia acule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33D238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148974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erg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EA228C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3C34FD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C9CFD6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D 2025</w:t>
            </w:r>
          </w:p>
        </w:tc>
      </w:tr>
      <w:tr w:rsidR="00410BA1" w:rsidRPr="008439E2" w14:paraId="79B58DB1" w14:textId="77777777" w:rsidTr="004A4A4A">
        <w:trPr>
          <w:trHeight w:val="7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F0DDF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baceae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F29D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Tara spino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F3945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C371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erg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A8271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8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1253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ADBDC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D 2025</w:t>
            </w:r>
          </w:p>
        </w:tc>
      </w:tr>
      <w:tr w:rsidR="00410BA1" w:rsidRPr="008439E2" w14:paraId="08604226" w14:textId="77777777" w:rsidTr="004A4A4A">
        <w:trPr>
          <w:trHeight w:val="335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9AF3D3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baceae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88B4DA" w14:textId="77777777" w:rsidR="008439E2" w:rsidRPr="004A4A4A" w:rsidRDefault="008439E2" w:rsidP="008439E2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Vachellia macracanth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98EE8CF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A863055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Semi-) 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decidu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8F8EC44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08CE02A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780A7F1" w14:textId="77777777" w:rsidR="008439E2" w:rsidRPr="004A4A4A" w:rsidRDefault="008439E2" w:rsidP="008439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A4A4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ntalván 2015</w:t>
            </w:r>
          </w:p>
        </w:tc>
      </w:tr>
    </w:tbl>
    <w:p w14:paraId="544408CC" w14:textId="68D0C6DE" w:rsidR="0040208C" w:rsidRDefault="0040208C" w:rsidP="007E34AB">
      <w:pPr>
        <w:pStyle w:val="Heading2"/>
        <w:rPr>
          <w:sz w:val="28"/>
          <w:szCs w:val="28"/>
        </w:rPr>
      </w:pPr>
    </w:p>
    <w:p w14:paraId="2882E7BA" w14:textId="77777777" w:rsidR="0040208C" w:rsidRDefault="0040208C" w:rsidP="0040208C">
      <w:pPr>
        <w:keepNext/>
        <w:jc w:val="center"/>
      </w:pPr>
      <w:r>
        <w:rPr>
          <w:noProof/>
        </w:rPr>
        <w:drawing>
          <wp:inline distT="0" distB="0" distL="0" distR="0" wp14:anchorId="4FAD6D74" wp14:editId="1628C185">
            <wp:extent cx="4999970" cy="4999970"/>
            <wp:effectExtent l="0" t="0" r="0" b="0"/>
            <wp:docPr id="164195257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952572" name="Graphic 1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9970" cy="49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09DAB" w14:textId="5B024954" w:rsidR="0040208C" w:rsidRPr="00472CBC" w:rsidRDefault="0040208C" w:rsidP="004A4A4A">
      <w:pPr>
        <w:pStyle w:val="Caption"/>
        <w:rPr>
          <w:color w:val="auto"/>
          <w:sz w:val="22"/>
          <w:szCs w:val="22"/>
        </w:rPr>
      </w:pPr>
      <w:r w:rsidRPr="00472CBC">
        <w:rPr>
          <w:color w:val="auto"/>
          <w:sz w:val="22"/>
          <w:szCs w:val="22"/>
        </w:rPr>
        <w:t xml:space="preserve">Figure i: Biplot of principal component analysis of tree species trait variation. </w:t>
      </w:r>
      <w:r w:rsidR="00E30366">
        <w:rPr>
          <w:color w:val="auto"/>
          <w:sz w:val="22"/>
          <w:szCs w:val="22"/>
        </w:rPr>
        <w:t xml:space="preserve">The first axis explained 39% of the variation and </w:t>
      </w:r>
      <w:r w:rsidR="00F24038">
        <w:rPr>
          <w:color w:val="auto"/>
          <w:sz w:val="22"/>
          <w:szCs w:val="22"/>
        </w:rPr>
        <w:t xml:space="preserve">was mainly influenced by WD and SLA, while the second axis accounted for 26% </w:t>
      </w:r>
      <w:r w:rsidR="000D1060">
        <w:rPr>
          <w:color w:val="auto"/>
          <w:sz w:val="22"/>
          <w:szCs w:val="22"/>
        </w:rPr>
        <w:t>of</w:t>
      </w:r>
      <w:r w:rsidR="00F24038">
        <w:rPr>
          <w:color w:val="auto"/>
          <w:sz w:val="22"/>
          <w:szCs w:val="22"/>
        </w:rPr>
        <w:t xml:space="preserve"> trait variation among species, </w:t>
      </w:r>
      <w:r w:rsidR="000D1060">
        <w:rPr>
          <w:color w:val="auto"/>
          <w:sz w:val="22"/>
          <w:szCs w:val="22"/>
        </w:rPr>
        <w:t>characterised by the effects of H and SM. Axes names were adjusted according to the literature. Nitrogen-fixing species are denoted in blue, while non-fixing species are coloured red.</w:t>
      </w:r>
    </w:p>
    <w:p w14:paraId="2C6A32B4" w14:textId="5F92BC05" w:rsidR="0040208C" w:rsidRDefault="0040208C">
      <w:pPr>
        <w:jc w:val="left"/>
        <w:rPr>
          <w:rFonts w:asciiTheme="majorHAnsi" w:eastAsiaTheme="majorEastAsia" w:hAnsiTheme="majorHAnsi" w:cstheme="majorBidi"/>
          <w:sz w:val="28"/>
          <w:szCs w:val="28"/>
        </w:rPr>
      </w:pPr>
      <w:r>
        <w:rPr>
          <w:sz w:val="28"/>
          <w:szCs w:val="28"/>
        </w:rPr>
        <w:br w:type="page"/>
      </w:r>
    </w:p>
    <w:p w14:paraId="66E26E60" w14:textId="77777777" w:rsidR="007E34AB" w:rsidRPr="004A4A4A" w:rsidRDefault="007E34AB" w:rsidP="004A4A4A">
      <w:pPr>
        <w:pStyle w:val="Heading2"/>
        <w:rPr>
          <w:sz w:val="28"/>
          <w:szCs w:val="28"/>
          <w:lang w:val="es-ES"/>
        </w:rPr>
      </w:pPr>
      <w:r w:rsidRPr="004A4A4A">
        <w:rPr>
          <w:rStyle w:val="Heading2Char"/>
          <w:sz w:val="28"/>
          <w:szCs w:val="28"/>
          <w:lang w:val="es-ES"/>
        </w:rPr>
        <w:lastRenderedPageBreak/>
        <w:t>References</w:t>
      </w:r>
      <w:r w:rsidRPr="004A4A4A">
        <w:rPr>
          <w:sz w:val="28"/>
          <w:szCs w:val="28"/>
          <w:lang w:val="es-ES"/>
        </w:rPr>
        <w:t>:</w:t>
      </w:r>
    </w:p>
    <w:p w14:paraId="17B139E9" w14:textId="77777777" w:rsidR="007E34AB" w:rsidRPr="004A4A4A" w:rsidRDefault="007E34AB" w:rsidP="004A4A4A">
      <w:pPr>
        <w:ind w:left="720" w:hanging="720"/>
        <w:rPr>
          <w:lang w:val="es-ES"/>
        </w:rPr>
      </w:pPr>
      <w:r w:rsidRPr="004A4A4A">
        <w:rPr>
          <w:lang w:val="es-ES"/>
        </w:rPr>
        <w:t xml:space="preserve">Álvarez E, Benítez D, Velásquez C, Cogollo Á (2013). Densidad básica del fuste de árboles del bosque seco en la costa Caribe de Colombia. Intropica: Revista Del Instituto de Investigaciones Tropicales, 8(1), 17–28. </w:t>
      </w:r>
    </w:p>
    <w:p w14:paraId="05075BBE" w14:textId="77777777" w:rsidR="007E34AB" w:rsidRPr="004A4A4A" w:rsidRDefault="007E34AB" w:rsidP="004A4A4A">
      <w:pPr>
        <w:ind w:left="720" w:hanging="720"/>
      </w:pPr>
      <w:r w:rsidRPr="004A4A4A">
        <w:rPr>
          <w:lang w:val="es-ES"/>
        </w:rPr>
        <w:t xml:space="preserve">Choat B, Jansen S, Brodribb TJ, Cochard H, Delzon S, Bhaskar R, et al. </w:t>
      </w:r>
      <w:r w:rsidRPr="004A4A4A">
        <w:rPr>
          <w:lang w:val="en-US"/>
        </w:rPr>
        <w:t xml:space="preserve">(2012) Global convergence in the vulnerability of forests to drought. </w:t>
      </w:r>
      <w:r w:rsidRPr="004A4A4A">
        <w:t>Nature 491: 752-755.</w:t>
      </w:r>
    </w:p>
    <w:p w14:paraId="06572F11" w14:textId="4122D902" w:rsidR="007E34AB" w:rsidRPr="004A4A4A" w:rsidRDefault="007E34AB" w:rsidP="004A4A4A">
      <w:pPr>
        <w:ind w:left="720" w:hanging="720"/>
      </w:pPr>
      <w:r w:rsidRPr="004A4A4A">
        <w:rPr>
          <w:lang w:val="es-ES"/>
        </w:rPr>
        <w:t xml:space="preserve">Cordero I, Pueyo JJ, Rincón A (2024). </w:t>
      </w:r>
      <w:r w:rsidRPr="004A4A4A">
        <w:t xml:space="preserve">Bio-fertilisation with native plant growth promoting rhizobacteria increases the tolerance of the neotropical legume tree Caesalpinia spinosa to water deficit. Forest Ecology and Management, 558. </w:t>
      </w:r>
      <w:hyperlink r:id="rId10" w:history="1">
        <w:r w:rsidRPr="004A4A4A">
          <w:rPr>
            <w:rStyle w:val="Hyperlink"/>
          </w:rPr>
          <w:t>https://doi.org/10.1016/J.FORECO.2024.121786</w:t>
        </w:r>
      </w:hyperlink>
      <w:r w:rsidRPr="004A4A4A">
        <w:t xml:space="preserve"> </w:t>
      </w:r>
    </w:p>
    <w:p w14:paraId="59B544A4" w14:textId="77777777" w:rsidR="007E34AB" w:rsidRPr="004A4A4A" w:rsidRDefault="007E34AB" w:rsidP="004A4A4A">
      <w:pPr>
        <w:ind w:left="720" w:hanging="720"/>
        <w:rPr>
          <w:lang w:val="en-US"/>
        </w:rPr>
      </w:pPr>
      <w:r w:rsidRPr="004A4A4A">
        <w:t xml:space="preserve">Díaz S, Kattge J, Cornelissen JHC, Wright IJ, Lavorel S, Dray S, et al. (2015) The global spectrum of plant form and function. </w:t>
      </w:r>
      <w:r w:rsidRPr="004A4A4A">
        <w:rPr>
          <w:lang w:val="en-US"/>
        </w:rPr>
        <w:t xml:space="preserve">Nature 2015 529:7585 529:167–171 </w:t>
      </w:r>
    </w:p>
    <w:p w14:paraId="1A171A87" w14:textId="77777777" w:rsidR="007E34AB" w:rsidRPr="004A4A4A" w:rsidRDefault="007E34AB" w:rsidP="004A4A4A">
      <w:pPr>
        <w:ind w:left="720" w:hanging="720"/>
        <w:rPr>
          <w:lang w:val="es-ES"/>
        </w:rPr>
      </w:pPr>
      <w:r w:rsidRPr="004A4A4A">
        <w:rPr>
          <w:lang w:val="en-US"/>
        </w:rPr>
        <w:t xml:space="preserve">Horna Durán EV (2023). </w:t>
      </w:r>
      <w:r w:rsidRPr="004A4A4A">
        <w:rPr>
          <w:lang w:val="es-ES"/>
        </w:rPr>
        <w:t>Determinación de las propiedades físico mecánicas de la especie maderera Caesalpinia Spinosa (molina) Kuntze “guarango - nativa del Ecuador. Universidad Nacional de Chimborazo, Riobamba, Ecuador</w:t>
      </w:r>
    </w:p>
    <w:p w14:paraId="03616372" w14:textId="77777777" w:rsidR="007E34AB" w:rsidRPr="004A4A4A" w:rsidRDefault="007E34AB" w:rsidP="004A4A4A">
      <w:pPr>
        <w:ind w:left="720" w:hanging="720"/>
        <w:rPr>
          <w:lang w:val="es-ES"/>
        </w:rPr>
      </w:pPr>
      <w:r w:rsidRPr="004A4A4A">
        <w:rPr>
          <w:lang w:val="es-ES"/>
        </w:rPr>
        <w:t xml:space="preserve">Kabir M, Zafar Iqbal M, Athar M, Shafiq M, Farooqi Z-U-R, Habiba UE (n.d.). </w:t>
      </w:r>
      <w:r w:rsidRPr="004A4A4A">
        <w:t xml:space="preserve">Seedling growth of Jerusalem Thorn-Parkinsonia aculeata L. in different soil types. </w:t>
      </w:r>
      <w:r w:rsidRPr="004A4A4A">
        <w:rPr>
          <w:lang w:val="es-ES"/>
        </w:rPr>
        <w:t>Bioscience Research, 17(2), 1344-1348.</w:t>
      </w:r>
    </w:p>
    <w:p w14:paraId="4A30BAF2" w14:textId="27EAFDAD" w:rsidR="007E34AB" w:rsidRPr="004A4A4A" w:rsidRDefault="007E34AB" w:rsidP="004A4A4A">
      <w:pPr>
        <w:ind w:left="720" w:hanging="720"/>
        <w:rPr>
          <w:lang w:val="es-ES"/>
        </w:rPr>
      </w:pPr>
      <w:r w:rsidRPr="004A4A4A">
        <w:rPr>
          <w:lang w:val="es-ES"/>
        </w:rPr>
        <w:t xml:space="preserve">Montalván EG (2015). Diversidad funcional y diversidad filogenética en los bosques secos del sur del Ecuador - Universidad Politécnica de Madrid. </w:t>
      </w:r>
      <w:hyperlink r:id="rId11" w:history="1">
        <w:r w:rsidRPr="004A4A4A">
          <w:rPr>
            <w:rStyle w:val="Hyperlink"/>
            <w:lang w:val="es-ES"/>
          </w:rPr>
          <w:t>https://upm.scimarina.org/es/ipublic/item/9182585</w:t>
        </w:r>
      </w:hyperlink>
      <w:r w:rsidRPr="004A4A4A">
        <w:rPr>
          <w:lang w:val="es-ES"/>
        </w:rPr>
        <w:t xml:space="preserve"> </w:t>
      </w:r>
    </w:p>
    <w:p w14:paraId="22E5A23E" w14:textId="585AB8DB" w:rsidR="00FC385F" w:rsidRPr="004A4A4A" w:rsidRDefault="00FC385F" w:rsidP="004A4A4A">
      <w:pPr>
        <w:ind w:left="720" w:hanging="720"/>
        <w:rPr>
          <w:lang w:val="es-ES"/>
        </w:rPr>
      </w:pPr>
      <w:r w:rsidRPr="004A4A4A">
        <w:rPr>
          <w:lang w:val="es-ES"/>
        </w:rPr>
        <w:t xml:space="preserve">Mora-Costilla, M. M., Lopéz-Medina, S. E., Mostacero-León, J., Gil-Rivero, A. E., Lopéz-Zavaleta, A., De La Cruz-Castillo, A. J., &amp; Villena-Zapata, L. (2020). </w:t>
      </w:r>
      <w:r w:rsidRPr="004A4A4A">
        <w:rPr>
          <w:i/>
          <w:iCs/>
          <w:lang w:val="es-ES"/>
        </w:rPr>
        <w:t>MORFOMETRÍA DE FRUTOS Y SEMILLAS DE Grabowskia boerhaviifolia “PALO NEGRO’’</w:t>
      </w:r>
      <w:r w:rsidRPr="004A4A4A">
        <w:rPr>
          <w:lang w:val="es-ES"/>
        </w:rPr>
        <w:t>. https://revistas.unitru.edu.pe/index.php/facccbiol/article/view/2994</w:t>
      </w:r>
    </w:p>
    <w:p w14:paraId="4A80A809" w14:textId="5077C9C8" w:rsidR="007E34AB" w:rsidRPr="004A4A4A" w:rsidRDefault="007E34AB" w:rsidP="004A4A4A">
      <w:pPr>
        <w:ind w:left="720" w:hanging="720"/>
        <w:rPr>
          <w:lang w:val="en-US"/>
        </w:rPr>
      </w:pPr>
      <w:r w:rsidRPr="004A4A4A">
        <w:rPr>
          <w:lang w:val="es-ES"/>
        </w:rPr>
        <w:t xml:space="preserve">Salazar PC, Navarro-Cerrillo RM, Cruz G, Villar R (2018). </w:t>
      </w:r>
      <w:r w:rsidRPr="004A4A4A">
        <w:t xml:space="preserve">Intraspecific leaf functional trait variability of eight Prosopis pallida tree populations along a climatic gradient of the dry forests of northern Peru. </w:t>
      </w:r>
      <w:r w:rsidRPr="004A4A4A">
        <w:rPr>
          <w:lang w:val="en-US"/>
        </w:rPr>
        <w:t xml:space="preserve">Journal of Arid Environments, 152, 12–20. </w:t>
      </w:r>
      <w:hyperlink r:id="rId12" w:history="1">
        <w:r w:rsidRPr="004A4A4A">
          <w:rPr>
            <w:rStyle w:val="Hyperlink"/>
            <w:lang w:val="en-US"/>
          </w:rPr>
          <w:t>https://doi.org/10.1016/J.JARIDENV.2018.01.010</w:t>
        </w:r>
      </w:hyperlink>
      <w:r w:rsidRPr="004A4A4A">
        <w:rPr>
          <w:lang w:val="en-US"/>
        </w:rPr>
        <w:t xml:space="preserve"> </w:t>
      </w:r>
    </w:p>
    <w:p w14:paraId="44A4EA0F" w14:textId="5FC64EA6" w:rsidR="0040208C" w:rsidRPr="004A4A4A" w:rsidRDefault="0040208C" w:rsidP="004A4A4A">
      <w:pPr>
        <w:ind w:left="720" w:hanging="720"/>
        <w:rPr>
          <w:lang w:val="en-US"/>
        </w:rPr>
      </w:pPr>
      <w:r w:rsidRPr="004A4A4A">
        <w:t>Society for Ecological Restoration, International Network for Seed Based Restoration and Royal Botanic Gardens Kew. (2023) Seed Information Database (SID). Available from: https://ser-sid.org/ (February 2023)</w:t>
      </w:r>
    </w:p>
    <w:p w14:paraId="44BB3E1B" w14:textId="77777777" w:rsidR="007E34AB" w:rsidRPr="004A4A4A" w:rsidRDefault="007E34AB" w:rsidP="004A4A4A">
      <w:pPr>
        <w:ind w:left="720" w:hanging="720"/>
        <w:rPr>
          <w:lang w:val="es-ES"/>
        </w:rPr>
      </w:pPr>
      <w:r w:rsidRPr="004A4A4A">
        <w:rPr>
          <w:lang w:val="es-ES"/>
        </w:rPr>
        <w:t>Fremout T., Gutiérrez Miranda C., Cerrón Macha J., Cueva E., Marcelo Peña JL, Flanagan J., Saldarriaga Sanchez C., Atkinson R., Carrasco V., Thomas E. (2023). Árboles y Arbustos de los Bosques Secos Fronterizos entre Perú y Ecuador: Propagación y Uso en Restauración del paisaje Forestal.Bioversity International. Lima, Perú.</w:t>
      </w:r>
    </w:p>
    <w:p w14:paraId="5E4A6DAB" w14:textId="6AF561AB" w:rsidR="007E34AB" w:rsidRPr="004A4A4A" w:rsidRDefault="007E34AB" w:rsidP="004A4A4A">
      <w:pPr>
        <w:ind w:left="720" w:hanging="720"/>
      </w:pPr>
      <w:r w:rsidRPr="004A4A4A">
        <w:rPr>
          <w:lang w:val="es-ES"/>
        </w:rPr>
        <w:t xml:space="preserve">Zanne AE, Lopez-Gonzalez G, Coomes DA, Ilic J, Jansen S, Lewis SL, et al. (2009). Data from: Towards a worldwide wood economics spectrum [Dataset]. </w:t>
      </w:r>
      <w:r w:rsidRPr="004A4A4A">
        <w:t xml:space="preserve">Dryad. </w:t>
      </w:r>
      <w:hyperlink r:id="rId13" w:history="1">
        <w:r w:rsidRPr="004A4A4A">
          <w:rPr>
            <w:rStyle w:val="Hyperlink"/>
          </w:rPr>
          <w:t>https://doi.org/10.5061/dryad.234</w:t>
        </w:r>
      </w:hyperlink>
    </w:p>
    <w:p w14:paraId="70971B3B" w14:textId="77777777" w:rsidR="006078ED" w:rsidRDefault="006078ED" w:rsidP="000C6B6C"/>
    <w:p w14:paraId="040661E8" w14:textId="5730F7FE" w:rsidR="006078ED" w:rsidRDefault="006078ED" w:rsidP="004A4A4A">
      <w:pPr>
        <w:jc w:val="center"/>
        <w:rPr>
          <w:rStyle w:val="Heading2Char"/>
          <w:i/>
          <w:iCs/>
          <w:color w:val="44546A" w:themeColor="text2"/>
        </w:rPr>
      </w:pPr>
      <w:r>
        <w:rPr>
          <w:rStyle w:val="Heading2Char"/>
        </w:rPr>
        <w:br w:type="page"/>
      </w:r>
    </w:p>
    <w:p w14:paraId="215416D9" w14:textId="7A04A2CA" w:rsidR="00116752" w:rsidRDefault="00593E21" w:rsidP="009E0723">
      <w:pPr>
        <w:pStyle w:val="Heading1"/>
      </w:pPr>
      <w:r>
        <w:lastRenderedPageBreak/>
        <w:t xml:space="preserve">Supplement S3: </w:t>
      </w:r>
      <w:r w:rsidR="009E0723">
        <w:t>Performance data</w:t>
      </w:r>
    </w:p>
    <w:p w14:paraId="5B135B1E" w14:textId="6463257A" w:rsidR="00116752" w:rsidRDefault="00584E0A" w:rsidP="00116752">
      <w:r>
        <w:t xml:space="preserve">An overview of </w:t>
      </w:r>
      <w:r w:rsidR="00333B98">
        <w:t xml:space="preserve">the growth </w:t>
      </w:r>
      <w:r w:rsidR="00487E1E">
        <w:t xml:space="preserve">(RGR) </w:t>
      </w:r>
      <w:r w:rsidR="00333B98">
        <w:t>and survival rates across the different sites is given</w:t>
      </w:r>
      <w:r w:rsidR="006B2D6E">
        <w:t xml:space="preserve"> in Figure </w:t>
      </w:r>
      <w:r w:rsidR="00593E21">
        <w:t>i</w:t>
      </w:r>
      <w:r w:rsidR="00573E50">
        <w:t>i</w:t>
      </w:r>
      <w:r w:rsidR="006B2D6E">
        <w:t xml:space="preserve">. </w:t>
      </w:r>
      <w:r w:rsidR="00B16F0F">
        <w:t>For the height growth</w:t>
      </w:r>
      <w:r w:rsidR="00124A69">
        <w:t xml:space="preserve">, we had </w:t>
      </w:r>
      <w:r w:rsidR="00B759D9">
        <w:t>30</w:t>
      </w:r>
      <w:r w:rsidR="005F79A6">
        <w:t>57</w:t>
      </w:r>
      <w:r w:rsidR="00B759D9">
        <w:t xml:space="preserve"> </w:t>
      </w:r>
      <w:r w:rsidR="001F1497">
        <w:t xml:space="preserve">observations, while there </w:t>
      </w:r>
      <w:r w:rsidR="00CE26E6">
        <w:t xml:space="preserve">were </w:t>
      </w:r>
      <w:r w:rsidR="001F1497">
        <w:t xml:space="preserve">5514 survival assessments. </w:t>
      </w:r>
      <w:r w:rsidR="005121D7">
        <w:t>Note that no height growth data is given for SAPET and SICH, as we omitted these sites in the growth rate analysis.</w:t>
      </w:r>
    </w:p>
    <w:p w14:paraId="389944C9" w14:textId="77777777" w:rsidR="00116752" w:rsidRDefault="00116752" w:rsidP="00116752"/>
    <w:p w14:paraId="4EF9D871" w14:textId="77777777" w:rsidR="005121D7" w:rsidRDefault="00116752" w:rsidP="00584E0A">
      <w:pPr>
        <w:jc w:val="center"/>
      </w:pPr>
      <w:r>
        <w:rPr>
          <w:noProof/>
        </w:rPr>
        <w:drawing>
          <wp:inline distT="0" distB="0" distL="0" distR="0" wp14:anchorId="48C5D379" wp14:editId="635A3932">
            <wp:extent cx="5525833" cy="552583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5833" cy="5525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E2D7B" w14:textId="69ADA518" w:rsidR="005C7A40" w:rsidRDefault="005121D7" w:rsidP="00DE69A8">
      <w:pPr>
        <w:pStyle w:val="Caption"/>
        <w:rPr>
          <w:i w:val="0"/>
          <w:iCs w:val="0"/>
          <w:color w:val="auto"/>
          <w:sz w:val="22"/>
          <w:szCs w:val="22"/>
        </w:rPr>
      </w:pPr>
      <w:r w:rsidRPr="001B5382">
        <w:rPr>
          <w:color w:val="auto"/>
          <w:sz w:val="22"/>
          <w:szCs w:val="22"/>
        </w:rPr>
        <w:t xml:space="preserve">Figure </w:t>
      </w:r>
      <w:r w:rsidR="00593E21">
        <w:rPr>
          <w:color w:val="auto"/>
          <w:sz w:val="22"/>
          <w:szCs w:val="22"/>
        </w:rPr>
        <w:t>i</w:t>
      </w:r>
      <w:r w:rsidR="00573E50">
        <w:rPr>
          <w:color w:val="auto"/>
          <w:sz w:val="22"/>
          <w:szCs w:val="22"/>
        </w:rPr>
        <w:t>i</w:t>
      </w:r>
      <w:r w:rsidRPr="001B5382">
        <w:rPr>
          <w:color w:val="auto"/>
          <w:sz w:val="22"/>
          <w:szCs w:val="22"/>
        </w:rPr>
        <w:t xml:space="preserve">: Overview of </w:t>
      </w:r>
      <w:r w:rsidR="002056EF">
        <w:rPr>
          <w:color w:val="auto"/>
          <w:sz w:val="22"/>
          <w:szCs w:val="22"/>
        </w:rPr>
        <w:t>relative growth</w:t>
      </w:r>
      <w:r w:rsidR="002056EF" w:rsidRPr="001B5382">
        <w:rPr>
          <w:color w:val="auto"/>
          <w:sz w:val="22"/>
          <w:szCs w:val="22"/>
        </w:rPr>
        <w:t xml:space="preserve"> </w:t>
      </w:r>
      <w:r w:rsidRPr="001B5382">
        <w:rPr>
          <w:color w:val="auto"/>
          <w:sz w:val="22"/>
          <w:szCs w:val="22"/>
        </w:rPr>
        <w:t xml:space="preserve">(a) and survival (b) rates across the nine sites for </w:t>
      </w:r>
      <w:r w:rsidR="009B45D6" w:rsidRPr="001B5382">
        <w:rPr>
          <w:color w:val="auto"/>
          <w:sz w:val="22"/>
          <w:szCs w:val="22"/>
        </w:rPr>
        <w:t xml:space="preserve">the ten species studied (i.e. </w:t>
      </w:r>
      <w:r w:rsidR="000E0EDE" w:rsidRPr="001B5382">
        <w:rPr>
          <w:color w:val="auto"/>
          <w:sz w:val="22"/>
          <w:szCs w:val="22"/>
        </w:rPr>
        <w:t>Beautempsia avicenniifolia,</w:t>
      </w:r>
      <w:r w:rsidR="00FF3DA9">
        <w:rPr>
          <w:color w:val="auto"/>
          <w:sz w:val="22"/>
          <w:szCs w:val="22"/>
        </w:rPr>
        <w:t xml:space="preserve"> </w:t>
      </w:r>
      <w:r w:rsidR="00FF3DA9" w:rsidRPr="001B5382">
        <w:rPr>
          <w:color w:val="auto"/>
          <w:sz w:val="22"/>
          <w:szCs w:val="22"/>
        </w:rPr>
        <w:t xml:space="preserve">Cordia lutea, </w:t>
      </w:r>
      <w:r w:rsidR="000E0EDE" w:rsidRPr="001B5382">
        <w:rPr>
          <w:color w:val="auto"/>
          <w:sz w:val="22"/>
          <w:szCs w:val="22"/>
        </w:rPr>
        <w:t>Libidibia glabrata Loxopterygium huasango</w:t>
      </w:r>
      <w:r w:rsidR="00FF3DA9">
        <w:rPr>
          <w:color w:val="auto"/>
          <w:sz w:val="22"/>
          <w:szCs w:val="22"/>
        </w:rPr>
        <w:t xml:space="preserve">, </w:t>
      </w:r>
      <w:r w:rsidR="000E0EDE" w:rsidRPr="001B5382">
        <w:rPr>
          <w:color w:val="auto"/>
          <w:sz w:val="22"/>
          <w:szCs w:val="22"/>
        </w:rPr>
        <w:t>Lycium boerhaviifolium</w:t>
      </w:r>
      <w:r w:rsidR="00047101">
        <w:rPr>
          <w:color w:val="auto"/>
          <w:sz w:val="22"/>
          <w:szCs w:val="22"/>
        </w:rPr>
        <w:t>,</w:t>
      </w:r>
      <w:r w:rsidR="000E0EDE" w:rsidRPr="001B5382">
        <w:rPr>
          <w:color w:val="auto"/>
          <w:sz w:val="22"/>
          <w:szCs w:val="22"/>
        </w:rPr>
        <w:t xml:space="preserve"> </w:t>
      </w:r>
      <w:r w:rsidR="00047101">
        <w:rPr>
          <w:color w:val="auto"/>
          <w:sz w:val="22"/>
          <w:szCs w:val="22"/>
        </w:rPr>
        <w:t>Morisonia scabrida</w:t>
      </w:r>
      <w:r w:rsidR="000E148D">
        <w:rPr>
          <w:color w:val="auto"/>
          <w:sz w:val="22"/>
          <w:szCs w:val="22"/>
        </w:rPr>
        <w:t xml:space="preserve">, </w:t>
      </w:r>
      <w:r w:rsidR="000E148D" w:rsidRPr="001B5382">
        <w:rPr>
          <w:color w:val="auto"/>
          <w:sz w:val="22"/>
          <w:szCs w:val="22"/>
        </w:rPr>
        <w:t>Neltuma pallida,</w:t>
      </w:r>
      <w:r w:rsidR="000E0EDE" w:rsidRPr="001B5382">
        <w:rPr>
          <w:color w:val="auto"/>
          <w:sz w:val="22"/>
          <w:szCs w:val="22"/>
        </w:rPr>
        <w:t xml:space="preserve"> </w:t>
      </w:r>
      <w:r w:rsidR="00FF3DA9" w:rsidRPr="001B5382">
        <w:rPr>
          <w:color w:val="auto"/>
          <w:sz w:val="22"/>
          <w:szCs w:val="22"/>
        </w:rPr>
        <w:t>Parkinsonia aculeata,</w:t>
      </w:r>
      <w:r w:rsidR="00FF3DA9">
        <w:rPr>
          <w:color w:val="auto"/>
          <w:sz w:val="22"/>
          <w:szCs w:val="22"/>
        </w:rPr>
        <w:t xml:space="preserve"> </w:t>
      </w:r>
      <w:r w:rsidR="000E0EDE" w:rsidRPr="001B5382">
        <w:rPr>
          <w:color w:val="auto"/>
          <w:sz w:val="22"/>
          <w:szCs w:val="22"/>
        </w:rPr>
        <w:t>Tara spinosa</w:t>
      </w:r>
      <w:r w:rsidR="000E148D">
        <w:rPr>
          <w:color w:val="auto"/>
          <w:sz w:val="22"/>
          <w:szCs w:val="22"/>
        </w:rPr>
        <w:t xml:space="preserve"> </w:t>
      </w:r>
      <w:r w:rsidR="000E148D">
        <w:rPr>
          <w:i w:val="0"/>
          <w:iCs w:val="0"/>
          <w:color w:val="auto"/>
          <w:sz w:val="22"/>
          <w:szCs w:val="22"/>
        </w:rPr>
        <w:t xml:space="preserve">and </w:t>
      </w:r>
      <w:r w:rsidR="000E148D" w:rsidRPr="001B5382">
        <w:rPr>
          <w:color w:val="auto"/>
          <w:sz w:val="22"/>
          <w:szCs w:val="22"/>
        </w:rPr>
        <w:t>Vachellia macracantha</w:t>
      </w:r>
      <w:r w:rsidR="000E0EDE" w:rsidRPr="001B5382">
        <w:rPr>
          <w:i w:val="0"/>
          <w:iCs w:val="0"/>
          <w:color w:val="auto"/>
          <w:sz w:val="22"/>
          <w:szCs w:val="22"/>
        </w:rPr>
        <w:t>)</w:t>
      </w:r>
      <w:r w:rsidR="00E42A45" w:rsidRPr="001B5382">
        <w:rPr>
          <w:i w:val="0"/>
          <w:iCs w:val="0"/>
          <w:color w:val="auto"/>
          <w:sz w:val="22"/>
          <w:szCs w:val="22"/>
        </w:rPr>
        <w:t>.</w:t>
      </w:r>
      <w:r w:rsidR="005F79A6">
        <w:rPr>
          <w:i w:val="0"/>
          <w:iCs w:val="0"/>
          <w:color w:val="auto"/>
          <w:sz w:val="22"/>
          <w:szCs w:val="22"/>
        </w:rPr>
        <w:t xml:space="preserve"> </w:t>
      </w:r>
    </w:p>
    <w:p w14:paraId="138E694A" w14:textId="05985CBA" w:rsidR="005F79A6" w:rsidRPr="005F79A6" w:rsidRDefault="005F79A6" w:rsidP="004A4A4A">
      <w:pPr>
        <w:sectPr w:rsidR="005F79A6" w:rsidRPr="005F79A6" w:rsidSect="00C152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A879AF" w14:textId="2D4DFBA6" w:rsidR="007303E2" w:rsidRDefault="001973CA" w:rsidP="00675F4B">
      <w:pPr>
        <w:pStyle w:val="Heading1"/>
      </w:pPr>
      <w:r>
        <w:lastRenderedPageBreak/>
        <w:t>Supplement S</w:t>
      </w:r>
      <w:r w:rsidR="00C624A5">
        <w:t>4</w:t>
      </w:r>
      <w:r>
        <w:t xml:space="preserve">: </w:t>
      </w:r>
      <w:r w:rsidR="00E62540">
        <w:t>AGE</w:t>
      </w:r>
      <w:r w:rsidR="00E62540" w:rsidRPr="00675F4B">
        <w:t xml:space="preserve"> </w:t>
      </w:r>
      <w:r w:rsidR="007303E2" w:rsidRPr="00675F4B">
        <w:t>model</w:t>
      </w:r>
      <w:r w:rsidR="00A32937">
        <w:t xml:space="preserve"> survival</w:t>
      </w:r>
    </w:p>
    <w:p w14:paraId="45B7378A" w14:textId="7E9F5F39" w:rsidR="00A32937" w:rsidRDefault="004849D1" w:rsidP="004849D1">
      <w:r>
        <w:t xml:space="preserve">As we could not include both </w:t>
      </w:r>
      <w:r w:rsidR="00A32937">
        <w:t xml:space="preserve">age and the random effect of the site in our survival models, we included here </w:t>
      </w:r>
      <w:r w:rsidR="00C9093F">
        <w:t xml:space="preserve">the fixed effect of age </w:t>
      </w:r>
      <w:r w:rsidR="00A32937">
        <w:t xml:space="preserve">for the </w:t>
      </w:r>
      <w:r w:rsidR="00C51A32">
        <w:t xml:space="preserve">model focusing on the interactive effect between resource-use strategy and </w:t>
      </w:r>
      <w:r w:rsidR="009025DB">
        <w:t>potential evapotranspiration</w:t>
      </w:r>
      <w:r w:rsidR="00C9093F">
        <w:t>, omitting the random effect of site</w:t>
      </w:r>
      <w:r w:rsidR="0098764A">
        <w:t xml:space="preserve"> (Table vi). Note that </w:t>
      </w:r>
      <w:r w:rsidR="000D6DE6">
        <w:t>the fixed effect of age becomes highly significant (AGE -0.04</w:t>
      </w:r>
      <w:r w:rsidR="00395906">
        <w:t xml:space="preserve"> p &lt; 0.001)</w:t>
      </w:r>
      <w:r w:rsidR="002E7E77">
        <w:t xml:space="preserve"> and increases the marginal R²</w:t>
      </w:r>
      <w:r w:rsidR="004B2060">
        <w:t xml:space="preserve"> to 11.7%</w:t>
      </w:r>
      <w:r w:rsidR="00395906">
        <w:t>,</w:t>
      </w:r>
      <w:r w:rsidR="000D7039">
        <w:t xml:space="preserve"> </w:t>
      </w:r>
      <w:r w:rsidR="00395906">
        <w:t xml:space="preserve">while the interaction between resource-use strategy and potential evapotranspiration is no longer statistically significant, </w:t>
      </w:r>
      <w:r w:rsidR="00AD52EB">
        <w:t xml:space="preserve">reinforcing our choice </w:t>
      </w:r>
      <w:r w:rsidR="000D7039">
        <w:t>not to place</w:t>
      </w:r>
      <w:r w:rsidR="00997AED">
        <w:t xml:space="preserve"> too much </w:t>
      </w:r>
      <w:r w:rsidR="00BC777F">
        <w:t>importance</w:t>
      </w:r>
      <w:r w:rsidR="00997AED">
        <w:t xml:space="preserve"> on the survival models.</w:t>
      </w:r>
      <w:r w:rsidR="002E7E77">
        <w:t xml:space="preserve"> </w:t>
      </w:r>
    </w:p>
    <w:p w14:paraId="64478A7D" w14:textId="7443E50C" w:rsidR="00C40739" w:rsidRPr="004B2060" w:rsidRDefault="00517833" w:rsidP="004A4A4A">
      <w:r w:rsidRPr="004B2060">
        <w:rPr>
          <w:i/>
          <w:iCs/>
        </w:rPr>
        <w:t xml:space="preserve">Table </w:t>
      </w:r>
      <w:r w:rsidR="00C624A5" w:rsidRPr="004B2060">
        <w:rPr>
          <w:i/>
          <w:iCs/>
        </w:rPr>
        <w:t>v</w:t>
      </w:r>
      <w:r w:rsidR="00557E02" w:rsidRPr="004B2060">
        <w:rPr>
          <w:i/>
          <w:iCs/>
        </w:rPr>
        <w:t>i</w:t>
      </w:r>
      <w:r w:rsidR="00C40739" w:rsidRPr="004B2060">
        <w:rPr>
          <w:i/>
          <w:iCs/>
        </w:rPr>
        <w:t xml:space="preserve">: </w:t>
      </w:r>
      <w:r w:rsidR="008F75D2" w:rsidRPr="008F75D2">
        <w:rPr>
          <w:i/>
          <w:iCs/>
        </w:rPr>
        <w:t xml:space="preserve">Parameter estimates (β) and 95%-confidence intervals (CI) for the generalised linear mixed models (GLMMs) examining survival rates focusing on the interaction between resource-use strategy and water </w:t>
      </w:r>
      <w:r w:rsidR="008F75D2">
        <w:rPr>
          <w:i/>
          <w:iCs/>
        </w:rPr>
        <w:t>availability</w:t>
      </w:r>
      <w:r w:rsidR="005D04E5">
        <w:rPr>
          <w:i/>
          <w:iCs/>
        </w:rPr>
        <w:t xml:space="preserve"> and incorporating the effect of age, thus excluding the random effect of site</w:t>
      </w:r>
      <w:r w:rsidR="008F75D2" w:rsidRPr="008F75D2">
        <w:rPr>
          <w:i/>
          <w:iCs/>
        </w:rPr>
        <w:t xml:space="preserve">. Predictor variables include nitrogen fixation (Nfix), resource-use strategy </w:t>
      </w:r>
      <w:r w:rsidR="008F75D2" w:rsidRPr="004A4A4A">
        <w:rPr>
          <w:i/>
          <w:iCs/>
        </w:rPr>
        <w:t>(</w:t>
      </w:r>
      <w:r w:rsidR="003D3040" w:rsidRPr="004A4A4A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PC</w:t>
      </w:r>
      <w:r w:rsidR="003D3040" w:rsidRPr="004A4A4A">
        <w:rPr>
          <w:rFonts w:ascii="Calibri" w:eastAsia="Times New Roman" w:hAnsi="Calibri" w:cs="Calibri"/>
          <w:i/>
          <w:iCs/>
          <w:color w:val="000000"/>
          <w:kern w:val="0"/>
          <w:vertAlign w:val="subscript"/>
          <w14:ligatures w14:val="none"/>
        </w:rPr>
        <w:t>resource-use</w:t>
      </w:r>
      <w:r w:rsidR="008F75D2" w:rsidRPr="004A4A4A">
        <w:rPr>
          <w:i/>
          <w:iCs/>
        </w:rPr>
        <w:t>),</w:t>
      </w:r>
      <w:r w:rsidR="008F75D2" w:rsidRPr="008F75D2">
        <w:rPr>
          <w:i/>
          <w:iCs/>
        </w:rPr>
        <w:t xml:space="preserve"> size variation (PC</w:t>
      </w:r>
      <w:r w:rsidR="008F75D2" w:rsidRPr="004A4A4A">
        <w:rPr>
          <w:i/>
          <w:iCs/>
          <w:vertAlign w:val="subscript"/>
        </w:rPr>
        <w:t>size</w:t>
      </w:r>
      <w:r w:rsidR="008F75D2" w:rsidRPr="008F75D2">
        <w:rPr>
          <w:i/>
          <w:iCs/>
        </w:rPr>
        <w:t xml:space="preserve">), potential evapotranspiration (PET [mm/year]), organic matter content (OM [%]), mean temperature in the wettest quarter (BIO8 [°C]) and site age. Low values of </w:t>
      </w:r>
      <w:r w:rsidR="003D3040" w:rsidRPr="004A4A4A">
        <w:rPr>
          <w:rFonts w:ascii="Calibri" w:eastAsia="Times New Roman" w:hAnsi="Calibri" w:cs="Calibri"/>
          <w:i/>
          <w:iCs/>
          <w:color w:val="000000"/>
          <w:kern w:val="0"/>
          <w14:ligatures w14:val="none"/>
        </w:rPr>
        <w:t>PC</w:t>
      </w:r>
      <w:r w:rsidR="003D3040" w:rsidRPr="004A4A4A">
        <w:rPr>
          <w:rFonts w:ascii="Calibri" w:eastAsia="Times New Roman" w:hAnsi="Calibri" w:cs="Calibri"/>
          <w:i/>
          <w:iCs/>
          <w:color w:val="000000"/>
          <w:kern w:val="0"/>
          <w:vertAlign w:val="subscript"/>
          <w14:ligatures w14:val="none"/>
        </w:rPr>
        <w:t>resource-use</w:t>
      </w:r>
      <w:r w:rsidR="003D3040">
        <w:rPr>
          <w:rFonts w:ascii="Calibri" w:eastAsia="Times New Roman" w:hAnsi="Calibri" w:cs="Calibri"/>
          <w:color w:val="000000"/>
          <w:kern w:val="0"/>
          <w:vertAlign w:val="subscript"/>
          <w14:ligatures w14:val="none"/>
        </w:rPr>
        <w:t xml:space="preserve"> </w:t>
      </w:r>
      <w:r w:rsidR="008F75D2" w:rsidRPr="008F75D2">
        <w:rPr>
          <w:i/>
          <w:iCs/>
        </w:rPr>
        <w:t xml:space="preserve">indicate acquisitive species, while higher values correspond to more conservative species. Significance of the parameters is indicated with * p&lt;0.05, ** p&lt;0.01 and *** p&lt;0.001. Goodness-of-fit is given as both marginal (R²m) and conditional (R²c) coefficients of determination. </w:t>
      </w:r>
    </w:p>
    <w:tbl>
      <w:tblPr>
        <w:tblW w:w="5455" w:type="dxa"/>
        <w:jc w:val="center"/>
        <w:tblLook w:val="04A0" w:firstRow="1" w:lastRow="0" w:firstColumn="1" w:lastColumn="0" w:noHBand="0" w:noVBand="1"/>
      </w:tblPr>
      <w:tblGrid>
        <w:gridCol w:w="2111"/>
        <w:gridCol w:w="782"/>
        <w:gridCol w:w="1077"/>
        <w:gridCol w:w="1485"/>
      </w:tblGrid>
      <w:tr w:rsidR="004D5D51" w:rsidRPr="00191359" w14:paraId="08C0F263" w14:textId="77777777" w:rsidTr="004A4A4A">
        <w:trPr>
          <w:trHeight w:val="286"/>
          <w:jc w:val="center"/>
        </w:trPr>
        <w:tc>
          <w:tcPr>
            <w:tcW w:w="2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DA74F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Driver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84164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25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15BF0" w14:textId="77777777" w:rsidR="00A7106F" w:rsidRPr="00191359" w:rsidRDefault="00A7106F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b/>
                <w:color w:val="000000"/>
                <w:kern w:val="0"/>
                <w14:ligatures w14:val="none"/>
              </w:rPr>
              <w:t>Survival rate</w:t>
            </w:r>
          </w:p>
        </w:tc>
      </w:tr>
      <w:tr w:rsidR="00A7106F" w:rsidRPr="00191359" w14:paraId="549E3F3A" w14:textId="77777777" w:rsidTr="004A4A4A">
        <w:trPr>
          <w:trHeight w:val="286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F7E87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5F494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4D590" w14:textId="77777777" w:rsidR="00A7106F" w:rsidRPr="00191359" w:rsidRDefault="00A7106F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β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1E2A2" w14:textId="77777777" w:rsidR="00A7106F" w:rsidRPr="00191359" w:rsidRDefault="00A7106F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</w:t>
            </w:r>
          </w:p>
        </w:tc>
      </w:tr>
      <w:tr w:rsidR="004D5D51" w:rsidRPr="00191359" w14:paraId="22E61B37" w14:textId="77777777" w:rsidTr="004A4A4A">
        <w:trPr>
          <w:trHeight w:val="275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C8911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fix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3415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1DA7A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753C9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11, 0.93]</w:t>
            </w:r>
          </w:p>
        </w:tc>
      </w:tr>
      <w:tr w:rsidR="004D5D51" w:rsidRPr="00191359" w14:paraId="14DA193E" w14:textId="77777777" w:rsidTr="004A4A4A">
        <w:trPr>
          <w:trHeight w:val="275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AED49C" w14:textId="27350774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C</w:t>
            </w:r>
            <w:r w:rsidR="00281799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resource-us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F5762" w14:textId="304B1F30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684E67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948C61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26, 0.02]</w:t>
            </w:r>
          </w:p>
        </w:tc>
      </w:tr>
      <w:tr w:rsidR="004D5D51" w:rsidRPr="00191359" w14:paraId="13990EC5" w14:textId="77777777" w:rsidTr="004A4A4A">
        <w:trPr>
          <w:trHeight w:val="275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71540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C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siz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6F4CB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9E098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A00AF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34, 0.04]</w:t>
            </w:r>
          </w:p>
        </w:tc>
      </w:tr>
      <w:tr w:rsidR="004D5D51" w:rsidRPr="00191359" w14:paraId="6DE2FBFA" w14:textId="77777777" w:rsidTr="004A4A4A">
        <w:trPr>
          <w:trHeight w:val="275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D86332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267E2" w14:textId="07420FC1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38002C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B853B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07, 0.02]</w:t>
            </w:r>
          </w:p>
        </w:tc>
      </w:tr>
      <w:tr w:rsidR="004D5D51" w:rsidRPr="00191359" w14:paraId="64CF2412" w14:textId="77777777" w:rsidTr="004A4A4A">
        <w:trPr>
          <w:trHeight w:val="275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93F7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E452C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065AD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97CA1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05, 0.01]</w:t>
            </w:r>
          </w:p>
        </w:tc>
      </w:tr>
      <w:tr w:rsidR="004D5D51" w:rsidRPr="00191359" w14:paraId="7DE51668" w14:textId="77777777" w:rsidTr="004A4A4A">
        <w:trPr>
          <w:trHeight w:val="275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A7C2D8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EABF6C" w14:textId="31FDB4C1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E5BE3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D80282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07, 0.06]</w:t>
            </w:r>
          </w:p>
        </w:tc>
      </w:tr>
      <w:tr w:rsidR="004D5D51" w:rsidRPr="00191359" w14:paraId="672F0092" w14:textId="77777777" w:rsidTr="004A4A4A">
        <w:trPr>
          <w:trHeight w:val="275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9842C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07782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582CE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***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7E4BE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05, -0.04]</w:t>
            </w:r>
          </w:p>
        </w:tc>
      </w:tr>
      <w:tr w:rsidR="004D5D51" w:rsidRPr="00191359" w14:paraId="1D880E92" w14:textId="77777777" w:rsidTr="004A4A4A">
        <w:trPr>
          <w:trHeight w:val="275"/>
          <w:jc w:val="center"/>
        </w:trPr>
        <w:tc>
          <w:tcPr>
            <w:tcW w:w="2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5E00C" w14:textId="57115C5A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C</w:t>
            </w:r>
            <w:r w:rsidR="00281799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resource-use</w:t>
            </w: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PE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E0DB43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488E4D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-0.06, -0.01]</w:t>
            </w:r>
          </w:p>
        </w:tc>
      </w:tr>
      <w:tr w:rsidR="004D5D51" w:rsidRPr="00191359" w14:paraId="01B95FA8" w14:textId="77777777" w:rsidTr="004A4A4A">
        <w:trPr>
          <w:trHeight w:val="82"/>
          <w:jc w:val="center"/>
        </w:trPr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3AE6A" w14:textId="5DC0FC2F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C</w:t>
            </w:r>
            <w:r w:rsidR="00281799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resource-use</w:t>
            </w: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O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6D4E7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264D4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2FAB9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02, 0.07]</w:t>
            </w:r>
          </w:p>
        </w:tc>
      </w:tr>
      <w:tr w:rsidR="004D5D51" w:rsidRPr="00191359" w14:paraId="38097C49" w14:textId="77777777" w:rsidTr="004A4A4A">
        <w:trPr>
          <w:trHeight w:val="128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75858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²</w:t>
            </w:r>
            <w:r w:rsidRPr="00191359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m</w:t>
            </w: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24F72C" w14:textId="1F4DF30E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B1D3E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D873A" w14:textId="0E29CBF8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4D5D51" w:rsidRPr="00191359" w14:paraId="1D193787" w14:textId="77777777" w:rsidTr="004A4A4A">
        <w:trPr>
          <w:trHeight w:val="82"/>
          <w:jc w:val="center"/>
        </w:trPr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1C98B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²</w:t>
            </w:r>
            <w:r w:rsidRPr="00191359">
              <w:rPr>
                <w:rFonts w:ascii="Calibri" w:eastAsia="Times New Roman" w:hAnsi="Calibri" w:cs="Calibri"/>
                <w:color w:val="000000"/>
                <w:kern w:val="0"/>
                <w:vertAlign w:val="subscript"/>
                <w14:ligatures w14:val="none"/>
              </w:rPr>
              <w:t>c</w:t>
            </w: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DCF34" w14:textId="77777777" w:rsidR="00A7106F" w:rsidRPr="00191359" w:rsidRDefault="00A7106F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30BCD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135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8B8DF" w14:textId="77777777" w:rsidR="00A7106F" w:rsidRPr="00191359" w:rsidRDefault="00A7106F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2DF1E021" w14:textId="08DAC1D2" w:rsidR="005B1308" w:rsidRDefault="005B1308">
      <w:pPr>
        <w:jc w:val="center"/>
      </w:pPr>
    </w:p>
    <w:p w14:paraId="61B59561" w14:textId="306D29DF" w:rsidR="005B1308" w:rsidRPr="005B1308" w:rsidRDefault="005B1308" w:rsidP="004A4A4A">
      <w:pPr>
        <w:jc w:val="left"/>
      </w:pPr>
      <w:r>
        <w:br w:type="page"/>
      </w:r>
    </w:p>
    <w:p w14:paraId="28D2DE1F" w14:textId="0BA135A7" w:rsidR="00504BC1" w:rsidRDefault="00504BC1" w:rsidP="00504BC1">
      <w:pPr>
        <w:pStyle w:val="Heading1"/>
      </w:pPr>
      <w:r>
        <w:lastRenderedPageBreak/>
        <w:t xml:space="preserve">Supplement S5: </w:t>
      </w:r>
      <w:r w:rsidR="00705E8B">
        <w:t xml:space="preserve">BIO8 interaction </w:t>
      </w:r>
      <w:r w:rsidRPr="00675F4B">
        <w:t>model</w:t>
      </w:r>
    </w:p>
    <w:p w14:paraId="1D594F06" w14:textId="188402CB" w:rsidR="00296E9C" w:rsidRDefault="00705E8B" w:rsidP="00296E9C">
      <w:r>
        <w:t xml:space="preserve">Due to </w:t>
      </w:r>
      <w:r w:rsidR="00587113">
        <w:t>high</w:t>
      </w:r>
      <w:r>
        <w:t xml:space="preserve"> VIFs, we were not able to incorporate the interaction between resource-use strategy and BIO8 in our main model. We therefore tested a second model where the interaction between </w:t>
      </w:r>
      <w:r w:rsidR="00857C29" w:rsidRPr="004A4A4A">
        <w:t>PC</w:t>
      </w:r>
      <w:r w:rsidR="00857C29" w:rsidRPr="004A4A4A">
        <w:rPr>
          <w:vertAlign w:val="subscript"/>
        </w:rPr>
        <w:t>resource-use</w:t>
      </w:r>
      <w:r w:rsidR="00857C29" w:rsidRPr="004A4A4A">
        <w:t xml:space="preserve"> </w:t>
      </w:r>
      <w:r w:rsidRPr="00963BF0">
        <w:t xml:space="preserve">and PET was omitted and replaced by that between </w:t>
      </w:r>
      <w:r w:rsidR="00857C29" w:rsidRPr="004A4A4A">
        <w:t>PC</w:t>
      </w:r>
      <w:r w:rsidR="00857C29" w:rsidRPr="004A4A4A">
        <w:rPr>
          <w:vertAlign w:val="subscript"/>
        </w:rPr>
        <w:t>resource-use</w:t>
      </w:r>
      <w:r w:rsidR="00857C29" w:rsidRPr="004A4A4A">
        <w:t xml:space="preserve"> </w:t>
      </w:r>
      <w:r w:rsidRPr="00963BF0">
        <w:t>and BIO8 (Table v</w:t>
      </w:r>
      <w:r w:rsidR="00857C29" w:rsidRPr="00963BF0">
        <w:t>i</w:t>
      </w:r>
      <w:r w:rsidRPr="00963BF0">
        <w:t>i</w:t>
      </w:r>
      <w:r w:rsidR="00857C29" w:rsidRPr="00963BF0">
        <w:t xml:space="preserve">). </w:t>
      </w:r>
      <w:r w:rsidR="00806C2C">
        <w:t>In this supplement</w:t>
      </w:r>
      <w:r w:rsidR="00913389" w:rsidRPr="00963BF0">
        <w:t xml:space="preserve">, we give the parameter estimates and </w:t>
      </w:r>
      <w:r w:rsidR="00913389" w:rsidRPr="004A4A4A">
        <w:t xml:space="preserve">95%-confidence intervals </w:t>
      </w:r>
      <w:r w:rsidR="005646C3" w:rsidRPr="004A4A4A">
        <w:t>for all variables, while the main text only focuses on the significant interactions.</w:t>
      </w:r>
    </w:p>
    <w:p w14:paraId="69FC2C54" w14:textId="4C8CCF8B" w:rsidR="00296E9C" w:rsidRPr="004A4A4A" w:rsidRDefault="00296E9C" w:rsidP="00296E9C">
      <w:pPr>
        <w:pStyle w:val="Caption"/>
        <w:keepNext/>
        <w:rPr>
          <w:color w:val="auto"/>
          <w:sz w:val="22"/>
          <w:szCs w:val="22"/>
        </w:rPr>
      </w:pPr>
      <w:r w:rsidRPr="004A4A4A">
        <w:rPr>
          <w:color w:val="auto"/>
          <w:sz w:val="22"/>
          <w:szCs w:val="22"/>
        </w:rPr>
        <w:t xml:space="preserve">Table </w:t>
      </w:r>
      <w:r w:rsidR="00857C29" w:rsidRPr="004A4A4A">
        <w:rPr>
          <w:color w:val="auto"/>
          <w:sz w:val="22"/>
          <w:szCs w:val="22"/>
        </w:rPr>
        <w:t>vii</w:t>
      </w:r>
      <w:r w:rsidRPr="004A4A4A">
        <w:rPr>
          <w:color w:val="auto"/>
          <w:sz w:val="22"/>
          <w:szCs w:val="22"/>
        </w:rPr>
        <w:t xml:space="preserve">: </w:t>
      </w:r>
      <w:r w:rsidR="00226592" w:rsidRPr="004A4A4A">
        <w:rPr>
          <w:color w:val="auto"/>
          <w:sz w:val="22"/>
          <w:szCs w:val="22"/>
        </w:rPr>
        <w:t>Parameter estimates (</w:t>
      </w:r>
      <w:r w:rsidR="00226592" w:rsidRPr="00226592">
        <w:rPr>
          <w:rFonts w:ascii="Calibri" w:eastAsia="Times New Roman" w:hAnsi="Calibri" w:cs="Calibri"/>
          <w:color w:val="000000"/>
          <w:sz w:val="22"/>
          <w:szCs w:val="22"/>
          <w14:ligatures w14:val="none"/>
        </w:rPr>
        <w:t>β</w:t>
      </w:r>
      <w:r w:rsidR="00226592" w:rsidRPr="004A4A4A">
        <w:rPr>
          <w:color w:val="auto"/>
          <w:sz w:val="22"/>
          <w:szCs w:val="22"/>
        </w:rPr>
        <w:t xml:space="preserve">) and 95%-confidence intervals (CI) for the generalised linear mixed models (GLMMs) examining height growth and survival rates focusing on the interaction between resource-use strategy and </w:t>
      </w:r>
      <w:r w:rsidR="00226592">
        <w:rPr>
          <w:color w:val="auto"/>
          <w:sz w:val="22"/>
          <w:szCs w:val="22"/>
        </w:rPr>
        <w:t>temperature in the wettest quarter</w:t>
      </w:r>
      <w:r w:rsidR="00226592" w:rsidRPr="004A4A4A">
        <w:rPr>
          <w:color w:val="auto"/>
          <w:sz w:val="22"/>
          <w:szCs w:val="22"/>
        </w:rPr>
        <w:t>. Predictor variables include nitrogen fixation (Nfix), resource-use strategy (PC</w:t>
      </w:r>
      <w:r w:rsidR="00226592" w:rsidRPr="004A4A4A">
        <w:rPr>
          <w:color w:val="auto"/>
          <w:sz w:val="22"/>
          <w:szCs w:val="22"/>
          <w:vertAlign w:val="subscript"/>
        </w:rPr>
        <w:t>resource-use</w:t>
      </w:r>
      <w:r w:rsidR="00226592" w:rsidRPr="004A4A4A">
        <w:rPr>
          <w:color w:val="auto"/>
          <w:sz w:val="22"/>
          <w:szCs w:val="22"/>
        </w:rPr>
        <w:t>), size variation (PC</w:t>
      </w:r>
      <w:r w:rsidR="00226592" w:rsidRPr="004A4A4A">
        <w:rPr>
          <w:color w:val="auto"/>
          <w:sz w:val="22"/>
          <w:szCs w:val="22"/>
          <w:vertAlign w:val="subscript"/>
        </w:rPr>
        <w:t>size</w:t>
      </w:r>
      <w:r w:rsidR="00226592" w:rsidRPr="004A4A4A">
        <w:rPr>
          <w:color w:val="auto"/>
          <w:sz w:val="22"/>
          <w:szCs w:val="22"/>
        </w:rPr>
        <w:t>), potential evapotranspiration (PET [mm/year]), organic matter content (OM [%]), mean temperature in the wettest quarter (BIO8 [°C]) and site age. Low values of PC</w:t>
      </w:r>
      <w:r w:rsidR="00226592" w:rsidRPr="004A4A4A">
        <w:rPr>
          <w:color w:val="auto"/>
          <w:sz w:val="22"/>
          <w:szCs w:val="22"/>
          <w:vertAlign w:val="subscript"/>
        </w:rPr>
        <w:t>resource-use</w:t>
      </w:r>
      <w:r w:rsidR="00226592" w:rsidRPr="004A4A4A">
        <w:rPr>
          <w:color w:val="auto"/>
          <w:sz w:val="22"/>
          <w:szCs w:val="22"/>
        </w:rPr>
        <w:t xml:space="preserve"> indicate acquisitive species, while higher values correspond to more conservative species. Significance of the parameters is indicated with * p&lt;0.05, ** p&lt;0.01 and *** p&lt;0.001. Goodness-of-fit is given as both marginal (</w:t>
      </w:r>
      <w:r w:rsidR="00226592" w:rsidRPr="00226592">
        <w:rPr>
          <w:rFonts w:ascii="Calibri" w:eastAsia="Times New Roman" w:hAnsi="Calibri" w:cs="Calibri"/>
          <w:color w:val="000000"/>
          <w:sz w:val="22"/>
          <w:szCs w:val="22"/>
          <w14:ligatures w14:val="none"/>
        </w:rPr>
        <w:t>R²</w:t>
      </w:r>
      <w:r w:rsidR="00226592" w:rsidRPr="00226592">
        <w:rPr>
          <w:rFonts w:ascii="Calibri" w:eastAsia="Times New Roman" w:hAnsi="Calibri" w:cs="Calibri"/>
          <w:color w:val="000000"/>
          <w:sz w:val="22"/>
          <w:szCs w:val="22"/>
          <w:vertAlign w:val="subscript"/>
          <w14:ligatures w14:val="none"/>
        </w:rPr>
        <w:t>m</w:t>
      </w:r>
      <w:r w:rsidR="00226592" w:rsidRPr="00226592">
        <w:rPr>
          <w:rFonts w:ascii="Calibri" w:eastAsia="Times New Roman" w:hAnsi="Calibri" w:cs="Calibri"/>
          <w:color w:val="000000"/>
          <w:sz w:val="22"/>
          <w:szCs w:val="22"/>
          <w14:ligatures w14:val="none"/>
        </w:rPr>
        <w:t xml:space="preserve">) </w:t>
      </w:r>
      <w:r w:rsidR="00226592" w:rsidRPr="004A4A4A">
        <w:rPr>
          <w:color w:val="auto"/>
          <w:sz w:val="22"/>
          <w:szCs w:val="22"/>
        </w:rPr>
        <w:t>and conditional (</w:t>
      </w:r>
      <w:r w:rsidR="00226592" w:rsidRPr="00226592">
        <w:rPr>
          <w:rFonts w:ascii="Calibri" w:eastAsia="Times New Roman" w:hAnsi="Calibri" w:cs="Calibri"/>
          <w:color w:val="000000"/>
          <w:sz w:val="22"/>
          <w:szCs w:val="22"/>
          <w14:ligatures w14:val="none"/>
        </w:rPr>
        <w:t>R²c</w:t>
      </w:r>
      <w:r w:rsidR="00226592" w:rsidRPr="004A4A4A">
        <w:rPr>
          <w:color w:val="auto"/>
          <w:sz w:val="22"/>
          <w:szCs w:val="22"/>
        </w:rPr>
        <w:t xml:space="preserve">) coefficients of determination. </w:t>
      </w:r>
    </w:p>
    <w:tbl>
      <w:tblPr>
        <w:tblW w:w="9013" w:type="dxa"/>
        <w:tblInd w:w="108" w:type="dxa"/>
        <w:tblLook w:val="04A0" w:firstRow="1" w:lastRow="0" w:firstColumn="1" w:lastColumn="0" w:noHBand="0" w:noVBand="1"/>
      </w:tblPr>
      <w:tblGrid>
        <w:gridCol w:w="2267"/>
        <w:gridCol w:w="708"/>
        <w:gridCol w:w="1158"/>
        <w:gridCol w:w="1480"/>
        <w:gridCol w:w="706"/>
        <w:gridCol w:w="948"/>
        <w:gridCol w:w="1747"/>
      </w:tblGrid>
      <w:tr w:rsidR="00296E9C" w:rsidRPr="00271817" w14:paraId="3AD91A0B" w14:textId="77777777" w:rsidTr="007B68B7">
        <w:trPr>
          <w:trHeight w:val="142"/>
        </w:trPr>
        <w:tc>
          <w:tcPr>
            <w:tcW w:w="2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D76D9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  <w:t>Driver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51E9F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26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4B805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  <w:t>Height growth rate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44DD6" w14:textId="77777777" w:rsidR="00296E9C" w:rsidRPr="007B68B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</w:pPr>
            <w:r w:rsidRPr="007B68B7"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26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B0986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  <w:t>Survival rate</w:t>
            </w:r>
          </w:p>
        </w:tc>
      </w:tr>
      <w:tr w:rsidR="00296E9C" w:rsidRPr="00271817" w14:paraId="4E8DC9C5" w14:textId="77777777" w:rsidTr="007B68B7">
        <w:trPr>
          <w:trHeight w:val="142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8F2F6" w14:textId="77777777" w:rsidR="00296E9C" w:rsidRPr="007B68B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</w:pPr>
            <w:r w:rsidRPr="007B68B7"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D8E79" w14:textId="77777777" w:rsidR="00296E9C" w:rsidRPr="007B68B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</w:pPr>
            <w:r w:rsidRPr="007B68B7">
              <w:rPr>
                <w:rFonts w:ascii="Calibri" w:eastAsia="Times New Roman" w:hAnsi="Calibri" w:cs="Calibri"/>
                <w:b/>
                <w:bCs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FA041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β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3D7D2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C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B7704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1CBAA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β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F124D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CI</w:t>
            </w:r>
          </w:p>
        </w:tc>
      </w:tr>
      <w:tr w:rsidR="00296E9C" w:rsidRPr="00271817" w14:paraId="18ACBAE6" w14:textId="77777777" w:rsidTr="007B68B7">
        <w:trPr>
          <w:trHeight w:val="137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7471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Nfix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EB3F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27B58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-0.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2C64B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-0.35, 0.02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E1798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BEEDF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0.4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B3E3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0.06, 0.89]</w:t>
            </w:r>
          </w:p>
        </w:tc>
      </w:tr>
      <w:tr w:rsidR="00296E9C" w:rsidRPr="00271817" w14:paraId="20FAB8E9" w14:textId="77777777" w:rsidTr="007B68B7">
        <w:trPr>
          <w:trHeight w:val="137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ABC35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PC</w:t>
            </w:r>
            <w:r w:rsidRPr="007B68B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resource-us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30F01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43535C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-0.42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E1BA86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-0.49, -0.36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BD992C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A9F571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-0.1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9BC53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-0.30, 0.00]</w:t>
            </w:r>
          </w:p>
        </w:tc>
      </w:tr>
      <w:tr w:rsidR="00296E9C" w:rsidRPr="00271817" w14:paraId="291BDC2D" w14:textId="77777777" w:rsidTr="007B68B7">
        <w:trPr>
          <w:trHeight w:val="137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486C1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PC</w:t>
            </w:r>
            <w:r w:rsidRPr="007B68B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siz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27839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B01F1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0.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4F39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0.08, 0.24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9FAED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C18F0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-0.1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57A91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-0.31, 0.08]</w:t>
            </w:r>
          </w:p>
        </w:tc>
      </w:tr>
      <w:tr w:rsidR="00296E9C" w:rsidRPr="00271817" w14:paraId="50E63D7D" w14:textId="77777777" w:rsidTr="007B68B7">
        <w:trPr>
          <w:trHeight w:val="137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DA7979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PE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72E99A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8A032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-0.32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6838B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-0.41, -0.24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13C1F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C35D1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0.0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99AD9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-0.11, 0.21]</w:t>
            </w:r>
          </w:p>
        </w:tc>
      </w:tr>
      <w:tr w:rsidR="00296E9C" w:rsidRPr="00271817" w14:paraId="25DADFDB" w14:textId="77777777" w:rsidTr="007B68B7">
        <w:trPr>
          <w:trHeight w:val="137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1C944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OM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FBEA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6FB0E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0.10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A00A8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0.06, 0.15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0C32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88181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-0.0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F333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-0.08, -0.01]</w:t>
            </w:r>
          </w:p>
        </w:tc>
      </w:tr>
      <w:tr w:rsidR="00296E9C" w:rsidRPr="00271817" w14:paraId="5CA55C89" w14:textId="77777777" w:rsidTr="007B68B7">
        <w:trPr>
          <w:trHeight w:val="137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CA9B24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BIO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E91F6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227B10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0.49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D7CF7C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0.39, 0.59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F8424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D267B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-0.2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A0883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-0.41, -0.08]</w:t>
            </w:r>
          </w:p>
        </w:tc>
      </w:tr>
      <w:tr w:rsidR="00296E9C" w:rsidRPr="00271817" w14:paraId="5FCE8734" w14:textId="77777777" w:rsidTr="007B68B7">
        <w:trPr>
          <w:trHeight w:val="137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BD088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AG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BC64C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4A18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0.04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578E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0.04, 0.05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BE73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40FC7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N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E2281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NA</w:t>
            </w:r>
          </w:p>
        </w:tc>
      </w:tr>
      <w:tr w:rsidR="00296E9C" w:rsidRPr="00271817" w14:paraId="42D76DB6" w14:textId="77777777" w:rsidTr="007B68B7">
        <w:trPr>
          <w:trHeight w:val="137"/>
        </w:trPr>
        <w:tc>
          <w:tcPr>
            <w:tcW w:w="2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5B5A7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PC</w:t>
            </w:r>
            <w:r w:rsidRPr="007B68B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resource-use</w:t>
            </w: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*BIO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68063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-0.16***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68430F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-0.18, -0.14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E18246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4F7985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-0.0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F59EBC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-0.10, -0.01]</w:t>
            </w:r>
          </w:p>
        </w:tc>
      </w:tr>
      <w:tr w:rsidR="00296E9C" w:rsidRPr="00271817" w14:paraId="0F8D2832" w14:textId="77777777" w:rsidTr="007B68B7">
        <w:trPr>
          <w:trHeight w:val="142"/>
        </w:trPr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8A9AB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PC</w:t>
            </w:r>
            <w:r w:rsidRPr="007B68B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resource-use</w:t>
            </w: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*OM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1FB0F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9448A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0.09***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75705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0.07, 0.12]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24271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BCAE8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0.07*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408AA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[0.04, 0.09]</w:t>
            </w:r>
          </w:p>
        </w:tc>
      </w:tr>
      <w:tr w:rsidR="00296E9C" w:rsidRPr="00271817" w14:paraId="795ADA02" w14:textId="77777777" w:rsidTr="007B68B7">
        <w:trPr>
          <w:trHeight w:val="156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4BAFC0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R²</w:t>
            </w:r>
            <w:r w:rsidRPr="007B68B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m</w:t>
            </w: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 xml:space="preserve"> (%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22B52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4C912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75.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82A10B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68CCE2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88C22F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4.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E54E0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</w:tr>
      <w:tr w:rsidR="00296E9C" w:rsidRPr="00271817" w14:paraId="59935588" w14:textId="77777777" w:rsidTr="007B68B7">
        <w:trPr>
          <w:trHeight w:val="161"/>
        </w:trPr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A6741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R²</w:t>
            </w:r>
            <w:r w:rsidRPr="007B68B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c</w:t>
            </w: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 xml:space="preserve"> (%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7EB13" w14:textId="77777777" w:rsidR="00296E9C" w:rsidRPr="00271817" w:rsidRDefault="00296E9C" w:rsidP="007B68B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21629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82.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A91012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A289B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48045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24.7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9DF97" w14:textId="77777777" w:rsidR="00296E9C" w:rsidRPr="00271817" w:rsidRDefault="00296E9C" w:rsidP="007B6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</w:pPr>
            <w:r w:rsidRPr="00271817">
              <w:rPr>
                <w:rFonts w:ascii="Calibri" w:eastAsia="Times New Roman" w:hAnsi="Calibri" w:cs="Calibri"/>
                <w:color w:val="000000"/>
                <w:szCs w:val="24"/>
                <w14:ligatures w14:val="none"/>
              </w:rPr>
              <w:t> </w:t>
            </w:r>
          </w:p>
        </w:tc>
      </w:tr>
    </w:tbl>
    <w:p w14:paraId="5FE83312" w14:textId="77777777" w:rsidR="00296E9C" w:rsidRPr="00705E8B" w:rsidRDefault="00296E9C" w:rsidP="004A4A4A"/>
    <w:p w14:paraId="03E8824A" w14:textId="77777777" w:rsidR="00504BC1" w:rsidRPr="00284641" w:rsidRDefault="00504BC1"/>
    <w:p w14:paraId="675B1E8C" w14:textId="666591FB" w:rsidR="00C624A5" w:rsidRDefault="00C624A5">
      <w:pPr>
        <w:jc w:val="left"/>
        <w:sectPr w:rsidR="00C624A5" w:rsidSect="00C152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AFBDFF" w14:textId="619E37F4" w:rsidR="00C624A5" w:rsidRDefault="00C624A5" w:rsidP="00C624A5">
      <w:pPr>
        <w:pStyle w:val="Heading1"/>
      </w:pPr>
      <w:r>
        <w:lastRenderedPageBreak/>
        <w:t>Supplement S</w:t>
      </w:r>
      <w:r w:rsidR="005B1308">
        <w:t>6</w:t>
      </w:r>
      <w:r>
        <w:t>: Original model</w:t>
      </w:r>
      <w:r w:rsidR="005B1308">
        <w:t>s</w:t>
      </w:r>
      <w:r>
        <w:t xml:space="preserve"> full table</w:t>
      </w:r>
      <w:r w:rsidR="005B1308">
        <w:t>s</w:t>
      </w:r>
    </w:p>
    <w:p w14:paraId="4A18B102" w14:textId="143715EC" w:rsidR="00C624A5" w:rsidRPr="009B382A" w:rsidRDefault="00C624A5" w:rsidP="00C624A5">
      <w:pPr>
        <w:pStyle w:val="Caption"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 xml:space="preserve">Here, we </w:t>
      </w:r>
      <w:r w:rsidR="0090300B">
        <w:rPr>
          <w:i w:val="0"/>
          <w:iCs w:val="0"/>
          <w:color w:val="auto"/>
          <w:sz w:val="24"/>
          <w:szCs w:val="24"/>
        </w:rPr>
        <w:t xml:space="preserve">provide </w:t>
      </w:r>
      <w:r>
        <w:rPr>
          <w:i w:val="0"/>
          <w:iCs w:val="0"/>
          <w:color w:val="auto"/>
          <w:sz w:val="24"/>
          <w:szCs w:val="24"/>
        </w:rPr>
        <w:t xml:space="preserve">a more complete version of </w:t>
      </w:r>
      <w:r w:rsidR="00F60CC7">
        <w:rPr>
          <w:i w:val="0"/>
          <w:iCs w:val="0"/>
          <w:color w:val="auto"/>
          <w:sz w:val="24"/>
          <w:szCs w:val="24"/>
        </w:rPr>
        <w:t xml:space="preserve">Table </w:t>
      </w:r>
      <w:r>
        <w:rPr>
          <w:i w:val="0"/>
          <w:iCs w:val="0"/>
          <w:color w:val="auto"/>
          <w:sz w:val="24"/>
          <w:szCs w:val="24"/>
        </w:rPr>
        <w:t xml:space="preserve">1, </w:t>
      </w:r>
      <w:r w:rsidR="00DB2BE6">
        <w:rPr>
          <w:i w:val="0"/>
          <w:iCs w:val="0"/>
          <w:color w:val="auto"/>
          <w:sz w:val="24"/>
          <w:szCs w:val="24"/>
        </w:rPr>
        <w:t xml:space="preserve">which </w:t>
      </w:r>
      <w:r w:rsidR="005E5C94">
        <w:rPr>
          <w:i w:val="0"/>
          <w:iCs w:val="0"/>
          <w:color w:val="auto"/>
          <w:sz w:val="24"/>
          <w:szCs w:val="24"/>
        </w:rPr>
        <w:t>shows</w:t>
      </w:r>
      <w:r w:rsidR="00DB2BE6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only the parameter estimate (</w:t>
      </w:r>
      <w:r w:rsidRPr="00710912">
        <w:rPr>
          <w:i w:val="0"/>
          <w:iCs w:val="0"/>
          <w:color w:val="auto"/>
          <w:sz w:val="24"/>
          <w:szCs w:val="24"/>
        </w:rPr>
        <w:t>β</w:t>
      </w:r>
      <w:r>
        <w:rPr>
          <w:i w:val="0"/>
          <w:iCs w:val="0"/>
          <w:color w:val="auto"/>
          <w:sz w:val="24"/>
          <w:szCs w:val="24"/>
        </w:rPr>
        <w:t>) and confidence interval (CI)</w:t>
      </w:r>
      <w:r w:rsidR="00F6061F">
        <w:rPr>
          <w:i w:val="0"/>
          <w:iCs w:val="0"/>
          <w:color w:val="auto"/>
          <w:sz w:val="24"/>
          <w:szCs w:val="24"/>
        </w:rPr>
        <w:t xml:space="preserve"> for the model </w:t>
      </w:r>
      <w:r w:rsidR="000E3274">
        <w:rPr>
          <w:i w:val="0"/>
          <w:iCs w:val="0"/>
          <w:color w:val="auto"/>
          <w:sz w:val="24"/>
          <w:szCs w:val="24"/>
        </w:rPr>
        <w:t>focusing</w:t>
      </w:r>
      <w:r w:rsidR="00F6061F">
        <w:rPr>
          <w:i w:val="0"/>
          <w:iCs w:val="0"/>
          <w:color w:val="auto"/>
          <w:sz w:val="24"/>
          <w:szCs w:val="24"/>
        </w:rPr>
        <w:t xml:space="preserve"> on the </w:t>
      </w:r>
      <w:r w:rsidR="00E50218">
        <w:rPr>
          <w:i w:val="0"/>
          <w:iCs w:val="0"/>
          <w:color w:val="auto"/>
          <w:sz w:val="24"/>
          <w:szCs w:val="24"/>
        </w:rPr>
        <w:t xml:space="preserve">interaction between resource-use </w:t>
      </w:r>
      <w:r w:rsidR="000E3274">
        <w:rPr>
          <w:i w:val="0"/>
          <w:iCs w:val="0"/>
          <w:color w:val="auto"/>
          <w:sz w:val="24"/>
          <w:szCs w:val="24"/>
        </w:rPr>
        <w:t xml:space="preserve">strategy </w:t>
      </w:r>
      <w:r w:rsidR="00E50218">
        <w:rPr>
          <w:i w:val="0"/>
          <w:iCs w:val="0"/>
          <w:color w:val="auto"/>
          <w:sz w:val="24"/>
          <w:szCs w:val="24"/>
        </w:rPr>
        <w:t xml:space="preserve">and </w:t>
      </w:r>
      <w:r w:rsidR="005A0476">
        <w:rPr>
          <w:i w:val="0"/>
          <w:iCs w:val="0"/>
          <w:color w:val="auto"/>
          <w:sz w:val="24"/>
          <w:szCs w:val="24"/>
        </w:rPr>
        <w:t>potential evapotranspiration</w:t>
      </w:r>
      <w:r w:rsidR="000E3274">
        <w:rPr>
          <w:i w:val="0"/>
          <w:iCs w:val="0"/>
          <w:color w:val="auto"/>
          <w:sz w:val="24"/>
          <w:szCs w:val="24"/>
        </w:rPr>
        <w:t xml:space="preserve"> (Table vi</w:t>
      </w:r>
      <w:r w:rsidR="00226592">
        <w:rPr>
          <w:i w:val="0"/>
          <w:iCs w:val="0"/>
          <w:color w:val="auto"/>
          <w:sz w:val="24"/>
          <w:szCs w:val="24"/>
        </w:rPr>
        <w:t>i</w:t>
      </w:r>
      <w:r w:rsidR="000E3274">
        <w:rPr>
          <w:i w:val="0"/>
          <w:iCs w:val="0"/>
          <w:color w:val="auto"/>
          <w:sz w:val="24"/>
          <w:szCs w:val="24"/>
        </w:rPr>
        <w:t>i</w:t>
      </w:r>
      <w:r w:rsidR="00DD63D8">
        <w:rPr>
          <w:i w:val="0"/>
          <w:iCs w:val="0"/>
          <w:color w:val="auto"/>
          <w:sz w:val="24"/>
          <w:szCs w:val="24"/>
        </w:rPr>
        <w:t>)</w:t>
      </w:r>
      <w:r>
        <w:rPr>
          <w:i w:val="0"/>
          <w:iCs w:val="0"/>
          <w:color w:val="auto"/>
          <w:sz w:val="24"/>
          <w:szCs w:val="24"/>
        </w:rPr>
        <w:t>. We added the degrees of freedom (DF) and t-value</w:t>
      </w:r>
      <w:r w:rsidR="00EF7567">
        <w:rPr>
          <w:i w:val="0"/>
          <w:iCs w:val="0"/>
          <w:color w:val="auto"/>
          <w:sz w:val="24"/>
          <w:szCs w:val="24"/>
        </w:rPr>
        <w:t>s</w:t>
      </w:r>
      <w:r>
        <w:rPr>
          <w:i w:val="0"/>
          <w:iCs w:val="0"/>
          <w:color w:val="auto"/>
          <w:sz w:val="24"/>
          <w:szCs w:val="24"/>
        </w:rPr>
        <w:t xml:space="preserve"> to the height growth rate model, while the z-value</w:t>
      </w:r>
      <w:r w:rsidR="00EF7567">
        <w:rPr>
          <w:i w:val="0"/>
          <w:iCs w:val="0"/>
          <w:color w:val="auto"/>
          <w:sz w:val="24"/>
          <w:szCs w:val="24"/>
        </w:rPr>
        <w:t>s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="004F288C">
        <w:rPr>
          <w:i w:val="0"/>
          <w:iCs w:val="0"/>
          <w:color w:val="auto"/>
          <w:sz w:val="24"/>
          <w:szCs w:val="24"/>
        </w:rPr>
        <w:t xml:space="preserve">are </w:t>
      </w:r>
      <w:r>
        <w:rPr>
          <w:i w:val="0"/>
          <w:iCs w:val="0"/>
          <w:color w:val="auto"/>
          <w:sz w:val="24"/>
          <w:szCs w:val="24"/>
        </w:rPr>
        <w:t xml:space="preserve">given for the survival rate model. </w:t>
      </w:r>
    </w:p>
    <w:p w14:paraId="304B7D9B" w14:textId="66DDF210" w:rsidR="00C624A5" w:rsidRPr="00226592" w:rsidRDefault="00C624A5" w:rsidP="00C624A5">
      <w:pPr>
        <w:pStyle w:val="Caption"/>
        <w:keepNext/>
        <w:rPr>
          <w:color w:val="auto"/>
          <w:sz w:val="22"/>
          <w:szCs w:val="22"/>
        </w:rPr>
      </w:pPr>
      <w:r w:rsidRPr="00226592">
        <w:rPr>
          <w:color w:val="auto"/>
          <w:sz w:val="22"/>
          <w:szCs w:val="22"/>
        </w:rPr>
        <w:t xml:space="preserve">Table </w:t>
      </w:r>
      <w:r w:rsidR="00C15BD1" w:rsidRPr="00226592">
        <w:rPr>
          <w:color w:val="auto"/>
          <w:sz w:val="22"/>
          <w:szCs w:val="22"/>
        </w:rPr>
        <w:t>v</w:t>
      </w:r>
      <w:r w:rsidR="00226592">
        <w:rPr>
          <w:color w:val="auto"/>
          <w:sz w:val="22"/>
          <w:szCs w:val="22"/>
        </w:rPr>
        <w:t>i</w:t>
      </w:r>
      <w:r w:rsidR="00C15BD1" w:rsidRPr="00226592">
        <w:rPr>
          <w:color w:val="auto"/>
          <w:sz w:val="22"/>
          <w:szCs w:val="22"/>
        </w:rPr>
        <w:t>ii</w:t>
      </w:r>
      <w:r w:rsidRPr="00226592">
        <w:rPr>
          <w:color w:val="auto"/>
          <w:sz w:val="22"/>
          <w:szCs w:val="22"/>
        </w:rPr>
        <w:t xml:space="preserve">: </w:t>
      </w:r>
      <w:r w:rsidR="00226592" w:rsidRPr="004A4A4A">
        <w:rPr>
          <w:color w:val="auto"/>
          <w:sz w:val="22"/>
          <w:szCs w:val="22"/>
        </w:rPr>
        <w:t>Parameter estimates (</w:t>
      </w:r>
      <w:r w:rsidR="00226592" w:rsidRPr="00226592">
        <w:rPr>
          <w:rFonts w:ascii="Calibri" w:eastAsia="Times New Roman" w:hAnsi="Calibri" w:cs="Calibri"/>
          <w:color w:val="000000"/>
          <w:sz w:val="22"/>
          <w:szCs w:val="22"/>
          <w14:ligatures w14:val="none"/>
        </w:rPr>
        <w:t>β</w:t>
      </w:r>
      <w:r w:rsidR="00226592" w:rsidRPr="004A4A4A">
        <w:rPr>
          <w:color w:val="auto"/>
          <w:sz w:val="22"/>
          <w:szCs w:val="22"/>
        </w:rPr>
        <w:t>) and 95%-confidence intervals (CI) for the generalised linear mixed models (GLMMs) examining height growth and survival rates focusing on the interaction between resource-use strategy and water availability. Predictor variables include nitrogen fixation (Nfix), resource-use strategy (PC</w:t>
      </w:r>
      <w:r w:rsidR="00226592" w:rsidRPr="004A4A4A">
        <w:rPr>
          <w:color w:val="auto"/>
          <w:sz w:val="22"/>
          <w:szCs w:val="22"/>
          <w:vertAlign w:val="subscript"/>
        </w:rPr>
        <w:t>resource-use</w:t>
      </w:r>
      <w:r w:rsidR="00226592" w:rsidRPr="004A4A4A">
        <w:rPr>
          <w:color w:val="auto"/>
          <w:sz w:val="22"/>
          <w:szCs w:val="22"/>
        </w:rPr>
        <w:t>), size variation (PC</w:t>
      </w:r>
      <w:r w:rsidR="00226592" w:rsidRPr="004A4A4A">
        <w:rPr>
          <w:color w:val="auto"/>
          <w:sz w:val="22"/>
          <w:szCs w:val="22"/>
          <w:vertAlign w:val="subscript"/>
        </w:rPr>
        <w:t>size</w:t>
      </w:r>
      <w:r w:rsidR="00226592" w:rsidRPr="004A4A4A">
        <w:rPr>
          <w:color w:val="auto"/>
          <w:sz w:val="22"/>
          <w:szCs w:val="22"/>
        </w:rPr>
        <w:t>), potential evapotranspiration (PET [mm/year]), organic matter content (OM [%]), mean temperature in the wettest quarter (BIO8 [°C]) and site age. Low values of PC</w:t>
      </w:r>
      <w:r w:rsidR="00226592" w:rsidRPr="004A4A4A">
        <w:rPr>
          <w:color w:val="auto"/>
          <w:sz w:val="22"/>
          <w:szCs w:val="22"/>
          <w:vertAlign w:val="subscript"/>
        </w:rPr>
        <w:t>resource-use</w:t>
      </w:r>
      <w:r w:rsidR="00226592" w:rsidRPr="004A4A4A">
        <w:rPr>
          <w:color w:val="auto"/>
          <w:sz w:val="22"/>
          <w:szCs w:val="22"/>
        </w:rPr>
        <w:t xml:space="preserve"> indicate acquisitive species, while higher values correspond to more conservative species. Significance of the parameters is indicated with * p&lt;0.05, ** p&lt;0.01 and *** p&lt;0.001. Goodness-of-fit is given as both marginal (</w:t>
      </w:r>
      <w:r w:rsidR="00226592" w:rsidRPr="00226592">
        <w:rPr>
          <w:rFonts w:ascii="Calibri" w:eastAsia="Times New Roman" w:hAnsi="Calibri" w:cs="Calibri"/>
          <w:color w:val="000000"/>
          <w:sz w:val="22"/>
          <w:szCs w:val="22"/>
          <w14:ligatures w14:val="none"/>
        </w:rPr>
        <w:t>R²</w:t>
      </w:r>
      <w:r w:rsidR="00226592" w:rsidRPr="00226592">
        <w:rPr>
          <w:rFonts w:ascii="Calibri" w:eastAsia="Times New Roman" w:hAnsi="Calibri" w:cs="Calibri"/>
          <w:color w:val="000000"/>
          <w:sz w:val="22"/>
          <w:szCs w:val="22"/>
          <w:vertAlign w:val="subscript"/>
          <w14:ligatures w14:val="none"/>
        </w:rPr>
        <w:t>m</w:t>
      </w:r>
      <w:r w:rsidR="00226592" w:rsidRPr="00226592">
        <w:rPr>
          <w:rFonts w:ascii="Calibri" w:eastAsia="Times New Roman" w:hAnsi="Calibri" w:cs="Calibri"/>
          <w:color w:val="000000"/>
          <w:sz w:val="22"/>
          <w:szCs w:val="22"/>
          <w14:ligatures w14:val="none"/>
        </w:rPr>
        <w:t xml:space="preserve">) </w:t>
      </w:r>
      <w:r w:rsidR="00226592" w:rsidRPr="004A4A4A">
        <w:rPr>
          <w:color w:val="auto"/>
          <w:sz w:val="22"/>
          <w:szCs w:val="22"/>
        </w:rPr>
        <w:t>and conditional (</w:t>
      </w:r>
      <w:r w:rsidR="00226592" w:rsidRPr="00226592">
        <w:rPr>
          <w:rFonts w:ascii="Calibri" w:eastAsia="Times New Roman" w:hAnsi="Calibri" w:cs="Calibri"/>
          <w:color w:val="000000"/>
          <w:sz w:val="22"/>
          <w:szCs w:val="22"/>
          <w14:ligatures w14:val="none"/>
        </w:rPr>
        <w:t>R²c</w:t>
      </w:r>
      <w:r w:rsidR="00226592" w:rsidRPr="004A4A4A">
        <w:rPr>
          <w:color w:val="auto"/>
          <w:sz w:val="22"/>
          <w:szCs w:val="22"/>
        </w:rPr>
        <w:t xml:space="preserve">) coefficients of determination. </w:t>
      </w:r>
    </w:p>
    <w:tbl>
      <w:tblPr>
        <w:tblW w:w="12531" w:type="dxa"/>
        <w:jc w:val="center"/>
        <w:tblLook w:val="04A0" w:firstRow="1" w:lastRow="0" w:firstColumn="1" w:lastColumn="0" w:noHBand="0" w:noVBand="1"/>
      </w:tblPr>
      <w:tblGrid>
        <w:gridCol w:w="2090"/>
        <w:gridCol w:w="600"/>
        <w:gridCol w:w="1323"/>
        <w:gridCol w:w="1919"/>
        <w:gridCol w:w="1223"/>
        <w:gridCol w:w="1056"/>
        <w:gridCol w:w="600"/>
        <w:gridCol w:w="829"/>
        <w:gridCol w:w="1852"/>
        <w:gridCol w:w="1039"/>
      </w:tblGrid>
      <w:tr w:rsidR="004A4A4A" w:rsidRPr="00E251DD" w14:paraId="0AB0607E" w14:textId="77777777" w:rsidTr="004A4A4A">
        <w:trPr>
          <w:trHeight w:val="133"/>
          <w:jc w:val="center"/>
        </w:trPr>
        <w:tc>
          <w:tcPr>
            <w:tcW w:w="2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87D8E" w14:textId="77777777" w:rsidR="00E251DD" w:rsidRPr="00E251DD" w:rsidRDefault="00E251DD" w:rsidP="00E251D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Driver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8F85" w14:textId="77777777" w:rsidR="00E251DD" w:rsidRPr="00E251DD" w:rsidRDefault="00E251DD" w:rsidP="00E251D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552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FC079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Height growth rate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D606" w14:textId="77777777" w:rsidR="00E251DD" w:rsidRPr="00E251DD" w:rsidRDefault="00E251DD" w:rsidP="00E251D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A6599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BE" w:eastAsia="en-BE"/>
                <w14:ligatures w14:val="none"/>
              </w:rPr>
              <w:t>Survival rate</w:t>
            </w:r>
          </w:p>
        </w:tc>
      </w:tr>
      <w:tr w:rsidR="004A4A4A" w:rsidRPr="00E251DD" w14:paraId="4B0442E0" w14:textId="77777777" w:rsidTr="004A4A4A">
        <w:trPr>
          <w:trHeight w:val="300"/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B5772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68E98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969C9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β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C1492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C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DE2A2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eastAsia="en-BE"/>
                <w14:ligatures w14:val="none"/>
              </w:rPr>
              <w:t>DF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C202B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eastAsia="en-BE"/>
                <w14:ligatures w14:val="none"/>
              </w:rPr>
              <w:t>t-valu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AD7C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3E18E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β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0C15B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CI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67F73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eastAsia="en-BE"/>
                <w14:ligatures w14:val="none"/>
              </w:rPr>
              <w:t>z-value</w:t>
            </w:r>
          </w:p>
        </w:tc>
      </w:tr>
      <w:tr w:rsidR="00E251DD" w:rsidRPr="00E251DD" w14:paraId="561B1DA5" w14:textId="77777777" w:rsidTr="004A4A4A">
        <w:trPr>
          <w:trHeight w:val="57"/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66BE1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Nfix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59525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77068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1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EF97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-0.36, 0.02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75B55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79FE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1F9A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23EDF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4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C862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0.06, 0.90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E0323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.15</w:t>
            </w:r>
          </w:p>
        </w:tc>
      </w:tr>
      <w:tr w:rsidR="00E251DD" w:rsidRPr="00E251DD" w14:paraId="34D8BD83" w14:textId="77777777" w:rsidTr="004A4A4A">
        <w:trPr>
          <w:trHeight w:val="181"/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D2B2A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PC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en-BE" w:eastAsia="en-BE"/>
                <w14:ligatures w14:val="none"/>
              </w:rPr>
              <w:t>economic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7DDD7F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A738EB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29*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3F327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-0.35, -0.23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7ECCD3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5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84A833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4.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35756F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6F30D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1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6F764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-0.25, 0.04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D7D9D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76</w:t>
            </w:r>
          </w:p>
        </w:tc>
      </w:tr>
      <w:tr w:rsidR="00E251DD" w:rsidRPr="00E251DD" w14:paraId="664877AF" w14:textId="77777777" w:rsidTr="004A4A4A">
        <w:trPr>
          <w:trHeight w:val="185"/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1D62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PC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en-BE" w:eastAsia="en-BE"/>
                <w14:ligatures w14:val="none"/>
              </w:rPr>
              <w:t>siz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32DCA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07B84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1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6EB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0.07, 0.24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639F7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AA561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73C4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F3E1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1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CCB59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-0.30, 0.09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1DF83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58</w:t>
            </w:r>
          </w:p>
        </w:tc>
      </w:tr>
      <w:tr w:rsidR="00E251DD" w:rsidRPr="00E251DD" w14:paraId="38074CB2" w14:textId="77777777" w:rsidTr="004A4A4A">
        <w:trPr>
          <w:trHeight w:val="70"/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45F47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PE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67CD14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3718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31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6114B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-0.40, -0.23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224343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3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B3317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3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63B35A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44DCD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897D99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-0.11, 0.21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A44568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29</w:t>
            </w:r>
          </w:p>
        </w:tc>
      </w:tr>
      <w:tr w:rsidR="00E251DD" w:rsidRPr="00E251DD" w14:paraId="13D5E678" w14:textId="77777777" w:rsidTr="004A4A4A">
        <w:trPr>
          <w:trHeight w:val="179"/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1F0F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2467B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6DA3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10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46CB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0.06, 0.14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AE0B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8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9CBD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AFBD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5BE87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0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B04DA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-0.08, -0.01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607CB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1.26</w:t>
            </w:r>
          </w:p>
        </w:tc>
      </w:tr>
      <w:tr w:rsidR="00E251DD" w:rsidRPr="00E251DD" w14:paraId="12EE3BD5" w14:textId="77777777" w:rsidTr="004A4A4A">
        <w:trPr>
          <w:trHeight w:val="156"/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73667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BIO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ED8B9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CF9BC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48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59AE8" w14:textId="377E20B5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0.38, 0.57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1488A1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3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A53DE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4.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003B26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E9EFEE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A6501C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-0.41, -0.09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5C031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1.57</w:t>
            </w:r>
          </w:p>
        </w:tc>
      </w:tr>
      <w:tr w:rsidR="00E251DD" w:rsidRPr="00E251DD" w14:paraId="79D6EE45" w14:textId="77777777" w:rsidTr="004A4A4A">
        <w:trPr>
          <w:trHeight w:val="159"/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04A3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AG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0CC23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43C46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4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90FF1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0.04, 0.05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411A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3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F7743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5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EFFB6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AFB3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543EA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3256" w14:textId="7054C790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  <w:r w:rsidR="000671EB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NA</w:t>
            </w:r>
          </w:p>
        </w:tc>
      </w:tr>
      <w:tr w:rsidR="00E251DD" w:rsidRPr="00E251DD" w14:paraId="6E942DA2" w14:textId="77777777" w:rsidTr="004A4A4A">
        <w:trPr>
          <w:trHeight w:val="70"/>
          <w:jc w:val="center"/>
        </w:trPr>
        <w:tc>
          <w:tcPr>
            <w:tcW w:w="2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7FD5E3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PC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en-BE" w:eastAsia="en-BE"/>
                <w14:ligatures w14:val="none"/>
              </w:rPr>
              <w:t>economics</w:t>
            </w: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*PE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D3304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09***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DAFA38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-0.11, -0.08]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BE010C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1501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3B06E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7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8366DD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0DFB8F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0.0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787D88" w14:textId="77777777" w:rsidR="00E251DD" w:rsidRPr="00E251DD" w:rsidRDefault="00E251DD" w:rsidP="004A4A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-0.06, 0.00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74A96B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-1.046</w:t>
            </w:r>
          </w:p>
        </w:tc>
      </w:tr>
      <w:tr w:rsidR="004A4A4A" w:rsidRPr="00E251DD" w14:paraId="213371A2" w14:textId="77777777" w:rsidTr="004A4A4A">
        <w:trPr>
          <w:trHeight w:val="70"/>
          <w:jc w:val="center"/>
        </w:trPr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78FCB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PC</w:t>
            </w:r>
            <w:r w:rsidRPr="004A4A4A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en-BE" w:eastAsia="en-BE"/>
                <w14:ligatures w14:val="none"/>
              </w:rPr>
              <w:t>economics</w:t>
            </w: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*O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446F9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38B54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10***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523A7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0.07, 0.12]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5AD8A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95.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F41E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4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F17CD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0DCD3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0.06*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4842F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[0.03, 0.09]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FF0BE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.24</w:t>
            </w:r>
          </w:p>
        </w:tc>
      </w:tr>
      <w:tr w:rsidR="00E251DD" w:rsidRPr="00E251DD" w14:paraId="77A6A31F" w14:textId="77777777" w:rsidTr="004A4A4A">
        <w:trPr>
          <w:trHeight w:val="50"/>
          <w:jc w:val="center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9B07B4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R²</w:t>
            </w:r>
            <w:r w:rsidRPr="00E251DD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en-BE" w:eastAsia="en-BE"/>
                <w14:ligatures w14:val="none"/>
              </w:rPr>
              <w:t>m</w:t>
            </w: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 xml:space="preserve"> (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83528A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026347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75.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79142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7C4B31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D9C2D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D413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FABC49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4.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15FAEF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8886E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</w:tr>
      <w:tr w:rsidR="00E251DD" w:rsidRPr="00E251DD" w14:paraId="0F92045B" w14:textId="77777777" w:rsidTr="004A4A4A">
        <w:trPr>
          <w:trHeight w:val="70"/>
          <w:jc w:val="center"/>
        </w:trPr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CE12F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R²</w:t>
            </w:r>
            <w:r w:rsidRPr="00E251DD">
              <w:rPr>
                <w:rFonts w:ascii="Calibri" w:eastAsia="Times New Roman" w:hAnsi="Calibri" w:cs="Calibri"/>
                <w:color w:val="000000"/>
                <w:kern w:val="0"/>
                <w:vertAlign w:val="subscript"/>
                <w:lang w:val="en-BE" w:eastAsia="en-BE"/>
                <w14:ligatures w14:val="none"/>
              </w:rPr>
              <w:t>c</w:t>
            </w: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 xml:space="preserve"> (%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7AAE8" w14:textId="77777777" w:rsidR="00E251DD" w:rsidRPr="00E251DD" w:rsidRDefault="00E251DD" w:rsidP="00E251DD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45029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82.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4127A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5CD80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99905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00F7D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EEA81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24.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72443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71088" w14:textId="77777777" w:rsidR="00E251DD" w:rsidRPr="00E251DD" w:rsidRDefault="00E251DD" w:rsidP="00E25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</w:pPr>
            <w:r w:rsidRPr="00E251DD">
              <w:rPr>
                <w:rFonts w:ascii="Calibri" w:eastAsia="Times New Roman" w:hAnsi="Calibri" w:cs="Calibri"/>
                <w:color w:val="000000"/>
                <w:kern w:val="0"/>
                <w:lang w:val="en-BE" w:eastAsia="en-BE"/>
                <w14:ligatures w14:val="none"/>
              </w:rPr>
              <w:t> </w:t>
            </w:r>
          </w:p>
        </w:tc>
      </w:tr>
    </w:tbl>
    <w:p w14:paraId="6FDA5C1A" w14:textId="553CEA0B" w:rsidR="00BB1AE3" w:rsidRDefault="00BB1AE3" w:rsidP="00C624A5">
      <w:pPr>
        <w:rPr>
          <w:i/>
          <w:iCs/>
        </w:rPr>
      </w:pPr>
    </w:p>
    <w:p w14:paraId="1310D42D" w14:textId="77777777" w:rsidR="006974A0" w:rsidRPr="00F146BD" w:rsidRDefault="006974A0" w:rsidP="004A4A4A"/>
    <w:sectPr w:rsidR="006974A0" w:rsidRPr="00F146BD" w:rsidSect="00C624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E5517" w14:textId="77777777" w:rsidR="00EF3A11" w:rsidRDefault="00EF3A11" w:rsidP="00B12504">
      <w:pPr>
        <w:spacing w:after="0" w:line="240" w:lineRule="auto"/>
      </w:pPr>
      <w:r>
        <w:separator/>
      </w:r>
    </w:p>
  </w:endnote>
  <w:endnote w:type="continuationSeparator" w:id="0">
    <w:p w14:paraId="73A4040C" w14:textId="77777777" w:rsidR="00EF3A11" w:rsidRDefault="00EF3A11" w:rsidP="00B12504">
      <w:pPr>
        <w:spacing w:after="0" w:line="240" w:lineRule="auto"/>
      </w:pPr>
      <w:r>
        <w:continuationSeparator/>
      </w:r>
    </w:p>
  </w:endnote>
  <w:endnote w:type="continuationNotice" w:id="1">
    <w:p w14:paraId="0099C53C" w14:textId="77777777" w:rsidR="00EF3A11" w:rsidRDefault="00EF3A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4A428" w14:textId="77777777" w:rsidR="00EF3A11" w:rsidRDefault="00EF3A11" w:rsidP="00B12504">
      <w:pPr>
        <w:spacing w:after="0" w:line="240" w:lineRule="auto"/>
      </w:pPr>
      <w:r>
        <w:separator/>
      </w:r>
    </w:p>
  </w:footnote>
  <w:footnote w:type="continuationSeparator" w:id="0">
    <w:p w14:paraId="0FAD4D59" w14:textId="77777777" w:rsidR="00EF3A11" w:rsidRDefault="00EF3A11" w:rsidP="00B12504">
      <w:pPr>
        <w:spacing w:after="0" w:line="240" w:lineRule="auto"/>
      </w:pPr>
      <w:r>
        <w:continuationSeparator/>
      </w:r>
    </w:p>
  </w:footnote>
  <w:footnote w:type="continuationNotice" w:id="1">
    <w:p w14:paraId="05126EAD" w14:textId="77777777" w:rsidR="00EF3A11" w:rsidRDefault="00EF3A1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A0"/>
    <w:rsid w:val="000005AF"/>
    <w:rsid w:val="00000AF4"/>
    <w:rsid w:val="00004BD1"/>
    <w:rsid w:val="00024025"/>
    <w:rsid w:val="00024D30"/>
    <w:rsid w:val="00030593"/>
    <w:rsid w:val="00036FF2"/>
    <w:rsid w:val="0004122E"/>
    <w:rsid w:val="00047101"/>
    <w:rsid w:val="00047889"/>
    <w:rsid w:val="0006128A"/>
    <w:rsid w:val="000629BA"/>
    <w:rsid w:val="00064172"/>
    <w:rsid w:val="000671EB"/>
    <w:rsid w:val="000736C3"/>
    <w:rsid w:val="000847BE"/>
    <w:rsid w:val="000929FF"/>
    <w:rsid w:val="00097942"/>
    <w:rsid w:val="000A0303"/>
    <w:rsid w:val="000A6798"/>
    <w:rsid w:val="000A6D72"/>
    <w:rsid w:val="000A6E1E"/>
    <w:rsid w:val="000A7569"/>
    <w:rsid w:val="000B4B3F"/>
    <w:rsid w:val="000B6464"/>
    <w:rsid w:val="000C6B6C"/>
    <w:rsid w:val="000D1060"/>
    <w:rsid w:val="000D6DE6"/>
    <w:rsid w:val="000D7039"/>
    <w:rsid w:val="000E0355"/>
    <w:rsid w:val="000E0EDE"/>
    <w:rsid w:val="000E148D"/>
    <w:rsid w:val="000E3274"/>
    <w:rsid w:val="000E5236"/>
    <w:rsid w:val="000E755B"/>
    <w:rsid w:val="000F4D4B"/>
    <w:rsid w:val="001045EB"/>
    <w:rsid w:val="00106D96"/>
    <w:rsid w:val="00113BC8"/>
    <w:rsid w:val="00116752"/>
    <w:rsid w:val="00124A69"/>
    <w:rsid w:val="00124B32"/>
    <w:rsid w:val="0012590C"/>
    <w:rsid w:val="00130642"/>
    <w:rsid w:val="00131276"/>
    <w:rsid w:val="00135DFC"/>
    <w:rsid w:val="0013668A"/>
    <w:rsid w:val="00141C2B"/>
    <w:rsid w:val="00145E7E"/>
    <w:rsid w:val="001553CF"/>
    <w:rsid w:val="001643F0"/>
    <w:rsid w:val="00191359"/>
    <w:rsid w:val="001973CA"/>
    <w:rsid w:val="001A1410"/>
    <w:rsid w:val="001A41FA"/>
    <w:rsid w:val="001A47A9"/>
    <w:rsid w:val="001A6196"/>
    <w:rsid w:val="001B5382"/>
    <w:rsid w:val="001B7474"/>
    <w:rsid w:val="001C1123"/>
    <w:rsid w:val="001D4038"/>
    <w:rsid w:val="001E119C"/>
    <w:rsid w:val="001E24C2"/>
    <w:rsid w:val="001F1497"/>
    <w:rsid w:val="001F19B9"/>
    <w:rsid w:val="001F5A6E"/>
    <w:rsid w:val="001F5C61"/>
    <w:rsid w:val="001F7BEE"/>
    <w:rsid w:val="0020165C"/>
    <w:rsid w:val="0020390F"/>
    <w:rsid w:val="002056EF"/>
    <w:rsid w:val="00226592"/>
    <w:rsid w:val="0023618C"/>
    <w:rsid w:val="00237525"/>
    <w:rsid w:val="00242C89"/>
    <w:rsid w:val="00244898"/>
    <w:rsid w:val="00246C73"/>
    <w:rsid w:val="002514ED"/>
    <w:rsid w:val="002574FB"/>
    <w:rsid w:val="00263EB9"/>
    <w:rsid w:val="00280D7A"/>
    <w:rsid w:val="00281799"/>
    <w:rsid w:val="002840DD"/>
    <w:rsid w:val="00284641"/>
    <w:rsid w:val="0028609D"/>
    <w:rsid w:val="00287A7E"/>
    <w:rsid w:val="00296E9C"/>
    <w:rsid w:val="002A4746"/>
    <w:rsid w:val="002A61B1"/>
    <w:rsid w:val="002A665A"/>
    <w:rsid w:val="002B0A58"/>
    <w:rsid w:val="002B0E27"/>
    <w:rsid w:val="002B3CC8"/>
    <w:rsid w:val="002B5890"/>
    <w:rsid w:val="002B6ED6"/>
    <w:rsid w:val="002C0DA1"/>
    <w:rsid w:val="002C1355"/>
    <w:rsid w:val="002E0D33"/>
    <w:rsid w:val="002E7199"/>
    <w:rsid w:val="002E7E77"/>
    <w:rsid w:val="002F6FA4"/>
    <w:rsid w:val="00300490"/>
    <w:rsid w:val="00303232"/>
    <w:rsid w:val="0031121A"/>
    <w:rsid w:val="00312E58"/>
    <w:rsid w:val="00320337"/>
    <w:rsid w:val="003243B8"/>
    <w:rsid w:val="003330B7"/>
    <w:rsid w:val="00333B98"/>
    <w:rsid w:val="00335245"/>
    <w:rsid w:val="003419F2"/>
    <w:rsid w:val="003444C9"/>
    <w:rsid w:val="003455FC"/>
    <w:rsid w:val="00357A79"/>
    <w:rsid w:val="00367F11"/>
    <w:rsid w:val="00375A15"/>
    <w:rsid w:val="00377903"/>
    <w:rsid w:val="00377FD9"/>
    <w:rsid w:val="0038217A"/>
    <w:rsid w:val="00387A32"/>
    <w:rsid w:val="00395906"/>
    <w:rsid w:val="0039761D"/>
    <w:rsid w:val="003A14C3"/>
    <w:rsid w:val="003A14D1"/>
    <w:rsid w:val="003B2F63"/>
    <w:rsid w:val="003C21AB"/>
    <w:rsid w:val="003D3040"/>
    <w:rsid w:val="003D4285"/>
    <w:rsid w:val="003D5411"/>
    <w:rsid w:val="003E47E9"/>
    <w:rsid w:val="003E4A70"/>
    <w:rsid w:val="003E4E18"/>
    <w:rsid w:val="003F0F46"/>
    <w:rsid w:val="003F2CAD"/>
    <w:rsid w:val="003F3D5C"/>
    <w:rsid w:val="0040208C"/>
    <w:rsid w:val="00410BA1"/>
    <w:rsid w:val="00414B92"/>
    <w:rsid w:val="00417701"/>
    <w:rsid w:val="00420A1A"/>
    <w:rsid w:val="004210F1"/>
    <w:rsid w:val="004269D3"/>
    <w:rsid w:val="00431871"/>
    <w:rsid w:val="00431940"/>
    <w:rsid w:val="00435043"/>
    <w:rsid w:val="00435352"/>
    <w:rsid w:val="00461C05"/>
    <w:rsid w:val="00466619"/>
    <w:rsid w:val="00480715"/>
    <w:rsid w:val="004849D1"/>
    <w:rsid w:val="00485459"/>
    <w:rsid w:val="00487E1E"/>
    <w:rsid w:val="00495036"/>
    <w:rsid w:val="004A0DFE"/>
    <w:rsid w:val="004A4A4A"/>
    <w:rsid w:val="004A59F6"/>
    <w:rsid w:val="004A75CE"/>
    <w:rsid w:val="004B2060"/>
    <w:rsid w:val="004C09A3"/>
    <w:rsid w:val="004C24FD"/>
    <w:rsid w:val="004C28E9"/>
    <w:rsid w:val="004C2A52"/>
    <w:rsid w:val="004C38DD"/>
    <w:rsid w:val="004D3E52"/>
    <w:rsid w:val="004D4BA6"/>
    <w:rsid w:val="004D5D51"/>
    <w:rsid w:val="004E3371"/>
    <w:rsid w:val="004E6DF0"/>
    <w:rsid w:val="004F288C"/>
    <w:rsid w:val="004F6AE2"/>
    <w:rsid w:val="005015D3"/>
    <w:rsid w:val="00504BC1"/>
    <w:rsid w:val="00505458"/>
    <w:rsid w:val="005121D7"/>
    <w:rsid w:val="005126A0"/>
    <w:rsid w:val="00512A67"/>
    <w:rsid w:val="00517833"/>
    <w:rsid w:val="005216D7"/>
    <w:rsid w:val="0054104A"/>
    <w:rsid w:val="005457DE"/>
    <w:rsid w:val="005518D4"/>
    <w:rsid w:val="00554574"/>
    <w:rsid w:val="00557E02"/>
    <w:rsid w:val="00561D49"/>
    <w:rsid w:val="00563689"/>
    <w:rsid w:val="00563EE1"/>
    <w:rsid w:val="005646C3"/>
    <w:rsid w:val="00565A33"/>
    <w:rsid w:val="005667A1"/>
    <w:rsid w:val="00573E50"/>
    <w:rsid w:val="00574632"/>
    <w:rsid w:val="00584E0A"/>
    <w:rsid w:val="005867C1"/>
    <w:rsid w:val="00587113"/>
    <w:rsid w:val="00593E21"/>
    <w:rsid w:val="00595E55"/>
    <w:rsid w:val="00596416"/>
    <w:rsid w:val="005A0476"/>
    <w:rsid w:val="005A0B3A"/>
    <w:rsid w:val="005A5C8A"/>
    <w:rsid w:val="005A6DAB"/>
    <w:rsid w:val="005B1308"/>
    <w:rsid w:val="005B6398"/>
    <w:rsid w:val="005B7976"/>
    <w:rsid w:val="005C1D3F"/>
    <w:rsid w:val="005C438B"/>
    <w:rsid w:val="005C6CC1"/>
    <w:rsid w:val="005C7A40"/>
    <w:rsid w:val="005C7C66"/>
    <w:rsid w:val="005D04E5"/>
    <w:rsid w:val="005E54D7"/>
    <w:rsid w:val="005E554E"/>
    <w:rsid w:val="005E5C94"/>
    <w:rsid w:val="005F79A6"/>
    <w:rsid w:val="00605AD4"/>
    <w:rsid w:val="006078ED"/>
    <w:rsid w:val="00614A17"/>
    <w:rsid w:val="00617747"/>
    <w:rsid w:val="006240A8"/>
    <w:rsid w:val="00627B5C"/>
    <w:rsid w:val="00630E5A"/>
    <w:rsid w:val="00667C55"/>
    <w:rsid w:val="0067016B"/>
    <w:rsid w:val="0067040B"/>
    <w:rsid w:val="006710BC"/>
    <w:rsid w:val="006725F2"/>
    <w:rsid w:val="0067277A"/>
    <w:rsid w:val="00672B8B"/>
    <w:rsid w:val="00673E9B"/>
    <w:rsid w:val="006745CE"/>
    <w:rsid w:val="00675F4B"/>
    <w:rsid w:val="00680130"/>
    <w:rsid w:val="006821A6"/>
    <w:rsid w:val="0069627A"/>
    <w:rsid w:val="006974A0"/>
    <w:rsid w:val="006A43EB"/>
    <w:rsid w:val="006A5737"/>
    <w:rsid w:val="006B018F"/>
    <w:rsid w:val="006B2D6E"/>
    <w:rsid w:val="006B4A3D"/>
    <w:rsid w:val="006C4B22"/>
    <w:rsid w:val="006C5975"/>
    <w:rsid w:val="006D3A82"/>
    <w:rsid w:val="006E4FB5"/>
    <w:rsid w:val="006E5B1A"/>
    <w:rsid w:val="006E723A"/>
    <w:rsid w:val="00705E8B"/>
    <w:rsid w:val="00710912"/>
    <w:rsid w:val="0071211F"/>
    <w:rsid w:val="00726B3A"/>
    <w:rsid w:val="007303E2"/>
    <w:rsid w:val="0073169E"/>
    <w:rsid w:val="00736945"/>
    <w:rsid w:val="00745B43"/>
    <w:rsid w:val="00753550"/>
    <w:rsid w:val="00763E13"/>
    <w:rsid w:val="007737C1"/>
    <w:rsid w:val="00780E5F"/>
    <w:rsid w:val="0078664B"/>
    <w:rsid w:val="007952B9"/>
    <w:rsid w:val="00797F56"/>
    <w:rsid w:val="007A5CDA"/>
    <w:rsid w:val="007B038C"/>
    <w:rsid w:val="007B2AEF"/>
    <w:rsid w:val="007B40AD"/>
    <w:rsid w:val="007C2C8C"/>
    <w:rsid w:val="007C3B15"/>
    <w:rsid w:val="007C561A"/>
    <w:rsid w:val="007C7A48"/>
    <w:rsid w:val="007D6605"/>
    <w:rsid w:val="007E34AB"/>
    <w:rsid w:val="007E75BD"/>
    <w:rsid w:val="007F6040"/>
    <w:rsid w:val="00800420"/>
    <w:rsid w:val="00806C2C"/>
    <w:rsid w:val="00816853"/>
    <w:rsid w:val="008221A1"/>
    <w:rsid w:val="00825126"/>
    <w:rsid w:val="00825BD8"/>
    <w:rsid w:val="00832368"/>
    <w:rsid w:val="00833EA1"/>
    <w:rsid w:val="008439E2"/>
    <w:rsid w:val="00845AF1"/>
    <w:rsid w:val="0084715C"/>
    <w:rsid w:val="00854DAF"/>
    <w:rsid w:val="00855149"/>
    <w:rsid w:val="00856480"/>
    <w:rsid w:val="00857C29"/>
    <w:rsid w:val="00860791"/>
    <w:rsid w:val="00864E5B"/>
    <w:rsid w:val="00870EF0"/>
    <w:rsid w:val="00873DF6"/>
    <w:rsid w:val="00875902"/>
    <w:rsid w:val="008A3EB8"/>
    <w:rsid w:val="008A473D"/>
    <w:rsid w:val="008A583B"/>
    <w:rsid w:val="008A79C3"/>
    <w:rsid w:val="008B1032"/>
    <w:rsid w:val="008B1F9A"/>
    <w:rsid w:val="008C486D"/>
    <w:rsid w:val="008D0BC7"/>
    <w:rsid w:val="008D7E17"/>
    <w:rsid w:val="008E3398"/>
    <w:rsid w:val="008F75D2"/>
    <w:rsid w:val="009015D1"/>
    <w:rsid w:val="009025DB"/>
    <w:rsid w:val="0090300B"/>
    <w:rsid w:val="00913389"/>
    <w:rsid w:val="00923B2F"/>
    <w:rsid w:val="00925211"/>
    <w:rsid w:val="00926DC1"/>
    <w:rsid w:val="00932281"/>
    <w:rsid w:val="00933C38"/>
    <w:rsid w:val="00950EA7"/>
    <w:rsid w:val="00952333"/>
    <w:rsid w:val="009535D5"/>
    <w:rsid w:val="00956136"/>
    <w:rsid w:val="00957F02"/>
    <w:rsid w:val="009634AA"/>
    <w:rsid w:val="00963BF0"/>
    <w:rsid w:val="00981AF6"/>
    <w:rsid w:val="00985882"/>
    <w:rsid w:val="0098764A"/>
    <w:rsid w:val="00992C02"/>
    <w:rsid w:val="00997AED"/>
    <w:rsid w:val="009B02AC"/>
    <w:rsid w:val="009B10D3"/>
    <w:rsid w:val="009B129D"/>
    <w:rsid w:val="009B382A"/>
    <w:rsid w:val="009B4491"/>
    <w:rsid w:val="009B45D6"/>
    <w:rsid w:val="009B5349"/>
    <w:rsid w:val="009C2DCA"/>
    <w:rsid w:val="009C71C5"/>
    <w:rsid w:val="009D231E"/>
    <w:rsid w:val="009D30BE"/>
    <w:rsid w:val="009D5E34"/>
    <w:rsid w:val="009E0723"/>
    <w:rsid w:val="009E177B"/>
    <w:rsid w:val="009E62B5"/>
    <w:rsid w:val="009F245A"/>
    <w:rsid w:val="00A03618"/>
    <w:rsid w:val="00A048D9"/>
    <w:rsid w:val="00A1130C"/>
    <w:rsid w:val="00A16DE3"/>
    <w:rsid w:val="00A16E4C"/>
    <w:rsid w:val="00A22A96"/>
    <w:rsid w:val="00A32937"/>
    <w:rsid w:val="00A32B52"/>
    <w:rsid w:val="00A357B7"/>
    <w:rsid w:val="00A3610F"/>
    <w:rsid w:val="00A565D0"/>
    <w:rsid w:val="00A675F2"/>
    <w:rsid w:val="00A67A2B"/>
    <w:rsid w:val="00A7106F"/>
    <w:rsid w:val="00A758DA"/>
    <w:rsid w:val="00A770DB"/>
    <w:rsid w:val="00A94D7E"/>
    <w:rsid w:val="00AB2438"/>
    <w:rsid w:val="00AB3099"/>
    <w:rsid w:val="00AB626B"/>
    <w:rsid w:val="00AB68A3"/>
    <w:rsid w:val="00AC1B2F"/>
    <w:rsid w:val="00AC278B"/>
    <w:rsid w:val="00AC61DE"/>
    <w:rsid w:val="00AC7A62"/>
    <w:rsid w:val="00AD52EB"/>
    <w:rsid w:val="00AE00BC"/>
    <w:rsid w:val="00AE3A5B"/>
    <w:rsid w:val="00AE5FC0"/>
    <w:rsid w:val="00AF0231"/>
    <w:rsid w:val="00AF2082"/>
    <w:rsid w:val="00B00AD2"/>
    <w:rsid w:val="00B10036"/>
    <w:rsid w:val="00B10605"/>
    <w:rsid w:val="00B10F38"/>
    <w:rsid w:val="00B12504"/>
    <w:rsid w:val="00B14375"/>
    <w:rsid w:val="00B1481C"/>
    <w:rsid w:val="00B1640C"/>
    <w:rsid w:val="00B1698A"/>
    <w:rsid w:val="00B16EB5"/>
    <w:rsid w:val="00B16F0F"/>
    <w:rsid w:val="00B2143A"/>
    <w:rsid w:val="00B21DAF"/>
    <w:rsid w:val="00B224DA"/>
    <w:rsid w:val="00B3118E"/>
    <w:rsid w:val="00B32E1D"/>
    <w:rsid w:val="00B41BBD"/>
    <w:rsid w:val="00B46F4A"/>
    <w:rsid w:val="00B47244"/>
    <w:rsid w:val="00B60ACC"/>
    <w:rsid w:val="00B66BDD"/>
    <w:rsid w:val="00B671F9"/>
    <w:rsid w:val="00B704A4"/>
    <w:rsid w:val="00B734AC"/>
    <w:rsid w:val="00B752AA"/>
    <w:rsid w:val="00B759D9"/>
    <w:rsid w:val="00B769B8"/>
    <w:rsid w:val="00B7731D"/>
    <w:rsid w:val="00B85BA4"/>
    <w:rsid w:val="00B87773"/>
    <w:rsid w:val="00B87BBA"/>
    <w:rsid w:val="00B9737A"/>
    <w:rsid w:val="00BA39C8"/>
    <w:rsid w:val="00BA570C"/>
    <w:rsid w:val="00BA60C6"/>
    <w:rsid w:val="00BB1AE3"/>
    <w:rsid w:val="00BB4CE1"/>
    <w:rsid w:val="00BB5040"/>
    <w:rsid w:val="00BC4673"/>
    <w:rsid w:val="00BC48A2"/>
    <w:rsid w:val="00BC777F"/>
    <w:rsid w:val="00BD178A"/>
    <w:rsid w:val="00BD3310"/>
    <w:rsid w:val="00BD423F"/>
    <w:rsid w:val="00BD4865"/>
    <w:rsid w:val="00BD7E2D"/>
    <w:rsid w:val="00BE10E0"/>
    <w:rsid w:val="00BE291C"/>
    <w:rsid w:val="00BE3400"/>
    <w:rsid w:val="00BE65AC"/>
    <w:rsid w:val="00C025D0"/>
    <w:rsid w:val="00C032E0"/>
    <w:rsid w:val="00C06F93"/>
    <w:rsid w:val="00C15297"/>
    <w:rsid w:val="00C15BD1"/>
    <w:rsid w:val="00C16E01"/>
    <w:rsid w:val="00C23EBB"/>
    <w:rsid w:val="00C25162"/>
    <w:rsid w:val="00C354CD"/>
    <w:rsid w:val="00C357B6"/>
    <w:rsid w:val="00C40739"/>
    <w:rsid w:val="00C44C85"/>
    <w:rsid w:val="00C45998"/>
    <w:rsid w:val="00C46345"/>
    <w:rsid w:val="00C50483"/>
    <w:rsid w:val="00C511AD"/>
    <w:rsid w:val="00C51A32"/>
    <w:rsid w:val="00C544B3"/>
    <w:rsid w:val="00C5751E"/>
    <w:rsid w:val="00C60775"/>
    <w:rsid w:val="00C624A5"/>
    <w:rsid w:val="00C638D5"/>
    <w:rsid w:val="00C67139"/>
    <w:rsid w:val="00C67DEE"/>
    <w:rsid w:val="00C67E2E"/>
    <w:rsid w:val="00C77A41"/>
    <w:rsid w:val="00C81B96"/>
    <w:rsid w:val="00C84618"/>
    <w:rsid w:val="00C87EA1"/>
    <w:rsid w:val="00C9093F"/>
    <w:rsid w:val="00C90A1E"/>
    <w:rsid w:val="00CA22D7"/>
    <w:rsid w:val="00CA673F"/>
    <w:rsid w:val="00CA6B32"/>
    <w:rsid w:val="00CA7618"/>
    <w:rsid w:val="00CB37CB"/>
    <w:rsid w:val="00CB3E1D"/>
    <w:rsid w:val="00CD138A"/>
    <w:rsid w:val="00CD5833"/>
    <w:rsid w:val="00CD7D2A"/>
    <w:rsid w:val="00CE1CB8"/>
    <w:rsid w:val="00CE26E6"/>
    <w:rsid w:val="00CE3077"/>
    <w:rsid w:val="00CF2317"/>
    <w:rsid w:val="00CF4C7C"/>
    <w:rsid w:val="00CF6BD3"/>
    <w:rsid w:val="00CF7217"/>
    <w:rsid w:val="00CF7ADF"/>
    <w:rsid w:val="00D0538A"/>
    <w:rsid w:val="00D101EF"/>
    <w:rsid w:val="00D14517"/>
    <w:rsid w:val="00D20F14"/>
    <w:rsid w:val="00D22B6B"/>
    <w:rsid w:val="00D2452F"/>
    <w:rsid w:val="00D2685A"/>
    <w:rsid w:val="00D26E35"/>
    <w:rsid w:val="00D42A6C"/>
    <w:rsid w:val="00D46148"/>
    <w:rsid w:val="00D53A45"/>
    <w:rsid w:val="00D555AF"/>
    <w:rsid w:val="00D56101"/>
    <w:rsid w:val="00D56E2F"/>
    <w:rsid w:val="00D62746"/>
    <w:rsid w:val="00D64068"/>
    <w:rsid w:val="00D676D0"/>
    <w:rsid w:val="00D727F2"/>
    <w:rsid w:val="00D75CF3"/>
    <w:rsid w:val="00D774C8"/>
    <w:rsid w:val="00D82FC2"/>
    <w:rsid w:val="00D86438"/>
    <w:rsid w:val="00D91B00"/>
    <w:rsid w:val="00D926CF"/>
    <w:rsid w:val="00DA4153"/>
    <w:rsid w:val="00DB2BE6"/>
    <w:rsid w:val="00DC138B"/>
    <w:rsid w:val="00DD63D8"/>
    <w:rsid w:val="00DE426E"/>
    <w:rsid w:val="00DE69A8"/>
    <w:rsid w:val="00DF17EA"/>
    <w:rsid w:val="00DF27D3"/>
    <w:rsid w:val="00DF369A"/>
    <w:rsid w:val="00E074DE"/>
    <w:rsid w:val="00E15C2C"/>
    <w:rsid w:val="00E2029D"/>
    <w:rsid w:val="00E251DD"/>
    <w:rsid w:val="00E25AC4"/>
    <w:rsid w:val="00E30366"/>
    <w:rsid w:val="00E31F41"/>
    <w:rsid w:val="00E35EED"/>
    <w:rsid w:val="00E4129C"/>
    <w:rsid w:val="00E42A45"/>
    <w:rsid w:val="00E478B9"/>
    <w:rsid w:val="00E47AF6"/>
    <w:rsid w:val="00E50218"/>
    <w:rsid w:val="00E50C3D"/>
    <w:rsid w:val="00E50CCE"/>
    <w:rsid w:val="00E53112"/>
    <w:rsid w:val="00E54D36"/>
    <w:rsid w:val="00E62540"/>
    <w:rsid w:val="00E67939"/>
    <w:rsid w:val="00E73D6E"/>
    <w:rsid w:val="00E90570"/>
    <w:rsid w:val="00EC2744"/>
    <w:rsid w:val="00ED5AC8"/>
    <w:rsid w:val="00EF1933"/>
    <w:rsid w:val="00EF1E3F"/>
    <w:rsid w:val="00EF3A11"/>
    <w:rsid w:val="00EF3D4B"/>
    <w:rsid w:val="00EF7567"/>
    <w:rsid w:val="00F03152"/>
    <w:rsid w:val="00F146BD"/>
    <w:rsid w:val="00F24038"/>
    <w:rsid w:val="00F31D2B"/>
    <w:rsid w:val="00F36993"/>
    <w:rsid w:val="00F36AB2"/>
    <w:rsid w:val="00F45470"/>
    <w:rsid w:val="00F516FD"/>
    <w:rsid w:val="00F55834"/>
    <w:rsid w:val="00F57233"/>
    <w:rsid w:val="00F577E7"/>
    <w:rsid w:val="00F6061F"/>
    <w:rsid w:val="00F607AC"/>
    <w:rsid w:val="00F60CC7"/>
    <w:rsid w:val="00F6181E"/>
    <w:rsid w:val="00F61DD8"/>
    <w:rsid w:val="00F64649"/>
    <w:rsid w:val="00F678BF"/>
    <w:rsid w:val="00F73FC9"/>
    <w:rsid w:val="00F82E06"/>
    <w:rsid w:val="00F87C51"/>
    <w:rsid w:val="00FA2465"/>
    <w:rsid w:val="00FA25ED"/>
    <w:rsid w:val="00FA3A76"/>
    <w:rsid w:val="00FB28AD"/>
    <w:rsid w:val="00FB44E7"/>
    <w:rsid w:val="00FB61E0"/>
    <w:rsid w:val="00FB7F4C"/>
    <w:rsid w:val="00FC1C06"/>
    <w:rsid w:val="00FC2B59"/>
    <w:rsid w:val="00FC385F"/>
    <w:rsid w:val="00FC4749"/>
    <w:rsid w:val="00FC5F6D"/>
    <w:rsid w:val="00FC62CC"/>
    <w:rsid w:val="00FD07AC"/>
    <w:rsid w:val="00FD78BC"/>
    <w:rsid w:val="00FD79AC"/>
    <w:rsid w:val="00FE2352"/>
    <w:rsid w:val="00FE44A8"/>
    <w:rsid w:val="00FF2B81"/>
    <w:rsid w:val="00FF3DA9"/>
    <w:rsid w:val="00FF6BF0"/>
    <w:rsid w:val="00FF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7584EF"/>
  <w15:chartTrackingRefBased/>
  <w15:docId w15:val="{08E0F554-53D5-4907-ADE8-DE303C86F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4AB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3C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C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34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C38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3C38"/>
    <w:rPr>
      <w:rFonts w:asciiTheme="majorHAnsi" w:eastAsiaTheme="majorEastAsia" w:hAnsiTheme="majorHAnsi" w:cstheme="majorBidi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E54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1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1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12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29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758D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311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11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5AF1"/>
    <w:rPr>
      <w:color w:val="954F72" w:themeColor="followedHyperlink"/>
      <w:u w:val="single"/>
    </w:rPr>
  </w:style>
  <w:style w:type="character" w:customStyle="1" w:styleId="o-metadataauthor">
    <w:name w:val="o-metadata__author"/>
    <w:basedOn w:val="DefaultParagraphFont"/>
    <w:rsid w:val="00845AF1"/>
  </w:style>
  <w:style w:type="paragraph" w:styleId="Revision">
    <w:name w:val="Revision"/>
    <w:hidden/>
    <w:uiPriority w:val="99"/>
    <w:semiHidden/>
    <w:rsid w:val="00BE65AC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7E34A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2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504"/>
  </w:style>
  <w:style w:type="paragraph" w:styleId="Footer">
    <w:name w:val="footer"/>
    <w:basedOn w:val="Normal"/>
    <w:link w:val="FooterChar"/>
    <w:uiPriority w:val="99"/>
    <w:unhideWhenUsed/>
    <w:rsid w:val="00B12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327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5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79714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1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0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8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8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i.org/10.5061/dryad.23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lamolina.edu.pe/facultad/agricola/lasmaf_servicios.htm" TargetMode="External"/><Relationship Id="rId12" Type="http://schemas.openxmlformats.org/officeDocument/2006/relationships/hyperlink" Target="https://doi.org/10.1016/J.JARIDENV.2018.01.010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upm.scimarina.org/es/ipublic/item/9182585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FORECO.2024.121786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svg"/><Relationship Id="rId14" Type="http://schemas.openxmlformats.org/officeDocument/2006/relationships/image" Target="media/image3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CC666D-0885-4725-9E79-91BBB1D25BFC}"/>
      </w:docPartPr>
      <w:docPartBody>
        <w:p w:rsidR="00835C3A" w:rsidRDefault="00225CB2">
          <w:r w:rsidRPr="00854E2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CB2"/>
    <w:rsid w:val="00072B29"/>
    <w:rsid w:val="001C65D6"/>
    <w:rsid w:val="002062C3"/>
    <w:rsid w:val="00225CB2"/>
    <w:rsid w:val="002E7199"/>
    <w:rsid w:val="003D0722"/>
    <w:rsid w:val="003E299A"/>
    <w:rsid w:val="003F2CAD"/>
    <w:rsid w:val="00470622"/>
    <w:rsid w:val="004867B8"/>
    <w:rsid w:val="004A0DFE"/>
    <w:rsid w:val="004A75CE"/>
    <w:rsid w:val="004C28E9"/>
    <w:rsid w:val="005753FB"/>
    <w:rsid w:val="00727BD2"/>
    <w:rsid w:val="007C561A"/>
    <w:rsid w:val="00835C3A"/>
    <w:rsid w:val="00924980"/>
    <w:rsid w:val="009352CD"/>
    <w:rsid w:val="00B62AA0"/>
    <w:rsid w:val="00C45998"/>
    <w:rsid w:val="00C638D5"/>
    <w:rsid w:val="00FE44A8"/>
    <w:rsid w:val="00FF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E" w:eastAsia="en-B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25CB2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497EED-5BF5-440D-AF94-97AE8E6A0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90</Words>
  <Characters>15684</Characters>
  <Application>Microsoft Office Word</Application>
  <DocSecurity>0</DocSecurity>
  <Lines>1045</Lines>
  <Paragraphs>8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5</CharactersWithSpaces>
  <SharedDoc>false</SharedDoc>
  <HLinks>
    <vt:vector size="30" baseType="variant">
      <vt:variant>
        <vt:i4>2031632</vt:i4>
      </vt:variant>
      <vt:variant>
        <vt:i4>15</vt:i4>
      </vt:variant>
      <vt:variant>
        <vt:i4>0</vt:i4>
      </vt:variant>
      <vt:variant>
        <vt:i4>5</vt:i4>
      </vt:variant>
      <vt:variant>
        <vt:lpwstr>https://doi.org/10.5061/dryad.234</vt:lpwstr>
      </vt:variant>
      <vt:variant>
        <vt:lpwstr/>
      </vt:variant>
      <vt:variant>
        <vt:i4>3866669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16/J.JARIDENV.2018.01.010</vt:lpwstr>
      </vt:variant>
      <vt:variant>
        <vt:lpwstr/>
      </vt:variant>
      <vt:variant>
        <vt:i4>5636112</vt:i4>
      </vt:variant>
      <vt:variant>
        <vt:i4>9</vt:i4>
      </vt:variant>
      <vt:variant>
        <vt:i4>0</vt:i4>
      </vt:variant>
      <vt:variant>
        <vt:i4>5</vt:i4>
      </vt:variant>
      <vt:variant>
        <vt:lpwstr>https://upm.scimarina.org/es/ipublic/item/9182585</vt:lpwstr>
      </vt:variant>
      <vt:variant>
        <vt:lpwstr/>
      </vt:variant>
      <vt:variant>
        <vt:i4>4456531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16/J.FORECO.2024.121786</vt:lpwstr>
      </vt:variant>
      <vt:variant>
        <vt:lpwstr/>
      </vt:variant>
      <vt:variant>
        <vt:i4>6946910</vt:i4>
      </vt:variant>
      <vt:variant>
        <vt:i4>0</vt:i4>
      </vt:variant>
      <vt:variant>
        <vt:i4>0</vt:i4>
      </vt:variant>
      <vt:variant>
        <vt:i4>5</vt:i4>
      </vt:variant>
      <vt:variant>
        <vt:lpwstr>http://www.lamolina.edu.pe/facultad/agricola/lasmaf_servicios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Goossens</dc:creator>
  <cp:keywords/>
  <dc:description/>
  <cp:lastModifiedBy>Willem Goossens</cp:lastModifiedBy>
  <cp:revision>4</cp:revision>
  <dcterms:created xsi:type="dcterms:W3CDTF">2025-04-04T15:21:00Z</dcterms:created>
  <dcterms:modified xsi:type="dcterms:W3CDTF">2025-04-0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dadded-0a6b-4c01-b582-3acc91f0d294</vt:lpwstr>
  </property>
</Properties>
</file>